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4C0539" w14:textId="77777777" w:rsidR="00054FD2" w:rsidRDefault="00054FD2" w:rsidP="002B4A57">
      <w:pPr>
        <w:keepNext/>
        <w:rPr>
          <w:rFonts w:cs="Times New Roman"/>
          <w:b/>
          <w:szCs w:val="24"/>
        </w:rPr>
      </w:pPr>
    </w:p>
    <w:p w14:paraId="3AE196DF" w14:textId="040100A5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054FD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54FD2" w:rsidRPr="00054FD2">
        <w:rPr>
          <w:rFonts w:cs="Times New Roman"/>
          <w:szCs w:val="24"/>
        </w:rPr>
        <w:t>SNPs selected from GWAS studies</w:t>
      </w:r>
      <w:r w:rsidRPr="001549D3">
        <w:rPr>
          <w:rFonts w:cs="Times New Roman"/>
          <w:szCs w:val="24"/>
        </w:rPr>
        <w:t xml:space="preserve">. </w:t>
      </w:r>
    </w:p>
    <w:tbl>
      <w:tblPr>
        <w:tblpPr w:leftFromText="141" w:rightFromText="141" w:vertAnchor="page" w:horzAnchor="margin" w:tblpY="3939"/>
        <w:tblW w:w="8652" w:type="dxa"/>
        <w:tblBorders>
          <w:top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2" w:space="0" w:color="auto"/>
          <w:insideV w:val="single" w:sz="2" w:space="0" w:color="auto"/>
        </w:tblBorders>
        <w:tblLook w:val="00A0" w:firstRow="1" w:lastRow="0" w:firstColumn="1" w:lastColumn="0" w:noHBand="0" w:noVBand="0"/>
      </w:tblPr>
      <w:tblGrid>
        <w:gridCol w:w="3218"/>
        <w:gridCol w:w="2717"/>
        <w:gridCol w:w="2717"/>
      </w:tblGrid>
      <w:tr w:rsidR="00054FD2" w:rsidRPr="00D72428" w14:paraId="15342321" w14:textId="77777777" w:rsidTr="008A3391">
        <w:tc>
          <w:tcPr>
            <w:tcW w:w="3218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0E5008AB" w14:textId="77777777" w:rsidR="00054FD2" w:rsidRPr="00D72428" w:rsidRDefault="00054FD2" w:rsidP="008A3391">
            <w:pPr>
              <w:spacing w:after="0" w:line="360" w:lineRule="auto"/>
              <w:jc w:val="center"/>
              <w:rPr>
                <w:b/>
                <w:bCs/>
                <w:szCs w:val="24"/>
                <w:lang w:eastAsia="es-ES"/>
              </w:rPr>
            </w:pPr>
            <w:r w:rsidRPr="00D72428">
              <w:rPr>
                <w:b/>
                <w:bCs/>
                <w:szCs w:val="24"/>
                <w:lang w:eastAsia="es-ES"/>
              </w:rPr>
              <w:t>SNP</w:t>
            </w:r>
          </w:p>
        </w:tc>
        <w:tc>
          <w:tcPr>
            <w:tcW w:w="2717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2F693767" w14:textId="77777777" w:rsidR="00054FD2" w:rsidRPr="00D72428" w:rsidRDefault="00054FD2" w:rsidP="008A3391">
            <w:pPr>
              <w:spacing w:after="0" w:line="360" w:lineRule="auto"/>
              <w:jc w:val="center"/>
              <w:rPr>
                <w:b/>
                <w:szCs w:val="24"/>
                <w:lang w:eastAsia="es-ES"/>
              </w:rPr>
            </w:pPr>
            <w:r w:rsidRPr="00D72428">
              <w:rPr>
                <w:b/>
                <w:szCs w:val="24"/>
                <w:lang w:eastAsia="es-ES"/>
              </w:rPr>
              <w:t>GENE</w:t>
            </w:r>
          </w:p>
        </w:tc>
        <w:tc>
          <w:tcPr>
            <w:tcW w:w="2717" w:type="dxa"/>
            <w:tcBorders>
              <w:top w:val="single" w:sz="12" w:space="0" w:color="FFFFFF" w:themeColor="background1"/>
            </w:tcBorders>
            <w:shd w:val="clear" w:color="auto" w:fill="auto"/>
          </w:tcPr>
          <w:p w14:paraId="727F357E" w14:textId="77777777" w:rsidR="00054FD2" w:rsidRPr="00D72428" w:rsidRDefault="00054FD2" w:rsidP="008A3391">
            <w:pPr>
              <w:spacing w:after="0" w:line="360" w:lineRule="auto"/>
              <w:jc w:val="center"/>
              <w:rPr>
                <w:b/>
                <w:szCs w:val="24"/>
                <w:lang w:eastAsia="es-ES"/>
              </w:rPr>
            </w:pPr>
            <w:r w:rsidRPr="00D72428">
              <w:rPr>
                <w:b/>
                <w:szCs w:val="24"/>
                <w:lang w:eastAsia="es-ES"/>
              </w:rPr>
              <w:t>MAF*</w:t>
            </w:r>
          </w:p>
        </w:tc>
      </w:tr>
      <w:tr w:rsidR="00054FD2" w:rsidRPr="002B637D" w14:paraId="46C571BD" w14:textId="77777777" w:rsidTr="008A3391">
        <w:tc>
          <w:tcPr>
            <w:tcW w:w="3218" w:type="dxa"/>
            <w:vAlign w:val="center"/>
          </w:tcPr>
          <w:p w14:paraId="0C346250" w14:textId="77777777" w:rsidR="00054FD2" w:rsidRPr="002B637D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rs10201872 (C/T)</w:t>
            </w:r>
          </w:p>
        </w:tc>
        <w:tc>
          <w:tcPr>
            <w:tcW w:w="2717" w:type="dxa"/>
            <w:vAlign w:val="center"/>
          </w:tcPr>
          <w:p w14:paraId="50AC48D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SP140</w:t>
            </w:r>
          </w:p>
        </w:tc>
        <w:tc>
          <w:tcPr>
            <w:tcW w:w="2717" w:type="dxa"/>
            <w:vAlign w:val="center"/>
          </w:tcPr>
          <w:p w14:paraId="7C7244C7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T=0.100/217</w:t>
            </w:r>
          </w:p>
        </w:tc>
      </w:tr>
      <w:tr w:rsidR="00054FD2" w:rsidRPr="002B637D" w14:paraId="32A3CC94" w14:textId="77777777" w:rsidTr="008A3391">
        <w:tc>
          <w:tcPr>
            <w:tcW w:w="3218" w:type="dxa"/>
          </w:tcPr>
          <w:p w14:paraId="1FA94BC9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10466829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3CCD159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CLECL1</w:t>
            </w:r>
          </w:p>
        </w:tc>
        <w:tc>
          <w:tcPr>
            <w:tcW w:w="2717" w:type="dxa"/>
          </w:tcPr>
          <w:p w14:paraId="22C31FB3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A=0.498/1084</w:t>
            </w:r>
          </w:p>
        </w:tc>
      </w:tr>
      <w:tr w:rsidR="00054FD2" w:rsidRPr="002B637D" w14:paraId="76813624" w14:textId="77777777" w:rsidTr="008A3391">
        <w:tc>
          <w:tcPr>
            <w:tcW w:w="3218" w:type="dxa"/>
          </w:tcPr>
          <w:p w14:paraId="50EC063B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rs11129295</w:t>
            </w:r>
            <w:r>
              <w:rPr>
                <w:szCs w:val="24"/>
                <w:lang w:eastAsia="es-ES"/>
              </w:rPr>
              <w:t xml:space="preserve"> (C/T)</w:t>
            </w:r>
          </w:p>
        </w:tc>
        <w:tc>
          <w:tcPr>
            <w:tcW w:w="2717" w:type="dxa"/>
          </w:tcPr>
          <w:p w14:paraId="09B7F5A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EOMES</w:t>
            </w:r>
          </w:p>
        </w:tc>
        <w:tc>
          <w:tcPr>
            <w:tcW w:w="2717" w:type="dxa"/>
          </w:tcPr>
          <w:p w14:paraId="7158CB6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C= 0.494/1076</w:t>
            </w:r>
          </w:p>
        </w:tc>
      </w:tr>
      <w:tr w:rsidR="00054FD2" w:rsidRPr="002B637D" w14:paraId="7B118E27" w14:textId="77777777" w:rsidTr="008A3391">
        <w:tc>
          <w:tcPr>
            <w:tcW w:w="3218" w:type="dxa"/>
          </w:tcPr>
          <w:p w14:paraId="5606F498" w14:textId="77777777" w:rsidR="00054FD2" w:rsidRPr="002B637D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11154801 (A/C</w:t>
            </w:r>
            <w:r>
              <w:rPr>
                <w:szCs w:val="24"/>
                <w:lang w:val="en-GB" w:eastAsia="es-ES"/>
              </w:rPr>
              <w:t>)</w:t>
            </w:r>
          </w:p>
        </w:tc>
        <w:tc>
          <w:tcPr>
            <w:tcW w:w="2717" w:type="dxa"/>
          </w:tcPr>
          <w:p w14:paraId="63E24C4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MYB</w:t>
            </w:r>
          </w:p>
        </w:tc>
        <w:tc>
          <w:tcPr>
            <w:tcW w:w="2717" w:type="dxa"/>
          </w:tcPr>
          <w:p w14:paraId="7B9415B4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A=0.287/626</w:t>
            </w:r>
          </w:p>
        </w:tc>
      </w:tr>
      <w:tr w:rsidR="00054FD2" w:rsidRPr="002B637D" w14:paraId="33309F81" w14:textId="77777777" w:rsidTr="008A3391">
        <w:trPr>
          <w:trHeight w:val="153"/>
        </w:trPr>
        <w:tc>
          <w:tcPr>
            <w:tcW w:w="3218" w:type="dxa"/>
          </w:tcPr>
          <w:p w14:paraId="6B87606E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rs11810217</w:t>
            </w:r>
            <w:r>
              <w:rPr>
                <w:szCs w:val="24"/>
                <w:lang w:eastAsia="es-ES"/>
              </w:rPr>
              <w:t xml:space="preserve"> (C/T)</w:t>
            </w:r>
          </w:p>
        </w:tc>
        <w:tc>
          <w:tcPr>
            <w:tcW w:w="2717" w:type="dxa"/>
          </w:tcPr>
          <w:p w14:paraId="438B5C5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EVI5</w:t>
            </w:r>
          </w:p>
        </w:tc>
        <w:tc>
          <w:tcPr>
            <w:tcW w:w="2717" w:type="dxa"/>
          </w:tcPr>
          <w:p w14:paraId="546148B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T=0.153/334</w:t>
            </w:r>
          </w:p>
        </w:tc>
      </w:tr>
      <w:tr w:rsidR="00054FD2" w:rsidRPr="002B637D" w14:paraId="17B8AB62" w14:textId="77777777" w:rsidTr="008A3391">
        <w:trPr>
          <w:trHeight w:val="204"/>
        </w:trPr>
        <w:tc>
          <w:tcPr>
            <w:tcW w:w="3218" w:type="dxa"/>
          </w:tcPr>
          <w:p w14:paraId="6B63E2B7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12212193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71FD71ED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BACH2</w:t>
            </w:r>
          </w:p>
        </w:tc>
        <w:tc>
          <w:tcPr>
            <w:tcW w:w="2717" w:type="dxa"/>
          </w:tcPr>
          <w:p w14:paraId="23087D39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G=0.300/653</w:t>
            </w:r>
          </w:p>
        </w:tc>
      </w:tr>
      <w:tr w:rsidR="00054FD2" w:rsidRPr="002B637D" w14:paraId="21E7D1BC" w14:textId="77777777" w:rsidTr="008A3391">
        <w:trPr>
          <w:trHeight w:val="288"/>
        </w:trPr>
        <w:tc>
          <w:tcPr>
            <w:tcW w:w="3218" w:type="dxa"/>
          </w:tcPr>
          <w:p w14:paraId="22938082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12368653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0FB5ADA8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CYP27B1</w:t>
            </w:r>
          </w:p>
        </w:tc>
        <w:tc>
          <w:tcPr>
            <w:tcW w:w="2717" w:type="dxa"/>
          </w:tcPr>
          <w:p w14:paraId="47D3C2D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A=0.317/690</w:t>
            </w:r>
          </w:p>
        </w:tc>
      </w:tr>
      <w:tr w:rsidR="00054FD2" w:rsidRPr="002B637D" w14:paraId="4AE4D5A9" w14:textId="77777777" w:rsidTr="008A3391">
        <w:trPr>
          <w:trHeight w:val="24"/>
        </w:trPr>
        <w:tc>
          <w:tcPr>
            <w:tcW w:w="3218" w:type="dxa"/>
          </w:tcPr>
          <w:p w14:paraId="5565E247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rs12466022</w:t>
            </w:r>
            <w:r>
              <w:rPr>
                <w:szCs w:val="24"/>
                <w:lang w:eastAsia="es-ES"/>
              </w:rPr>
              <w:t xml:space="preserve"> (A/C)</w:t>
            </w:r>
          </w:p>
        </w:tc>
        <w:tc>
          <w:tcPr>
            <w:tcW w:w="2717" w:type="dxa"/>
          </w:tcPr>
          <w:p w14:paraId="40A6947C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Unknown</w:t>
            </w:r>
          </w:p>
        </w:tc>
        <w:tc>
          <w:tcPr>
            <w:tcW w:w="2717" w:type="dxa"/>
          </w:tcPr>
          <w:p w14:paraId="519B38F4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A=0.304/663</w:t>
            </w:r>
          </w:p>
        </w:tc>
      </w:tr>
      <w:tr w:rsidR="00054FD2" w:rsidRPr="002B637D" w14:paraId="050DF095" w14:textId="77777777" w:rsidTr="008A3391">
        <w:trPr>
          <w:trHeight w:val="120"/>
        </w:trPr>
        <w:tc>
          <w:tcPr>
            <w:tcW w:w="3218" w:type="dxa"/>
          </w:tcPr>
          <w:p w14:paraId="47E5993F" w14:textId="77777777" w:rsidR="00054FD2" w:rsidRPr="007D7B4A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1250550</w:t>
            </w:r>
            <w:r>
              <w:rPr>
                <w:szCs w:val="24"/>
                <w:lang w:val="fr-FR" w:eastAsia="es-ES"/>
              </w:rPr>
              <w:t xml:space="preserve"> (G/T)</w:t>
            </w:r>
          </w:p>
        </w:tc>
        <w:tc>
          <w:tcPr>
            <w:tcW w:w="2717" w:type="dxa"/>
          </w:tcPr>
          <w:p w14:paraId="4E34F275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ZMIZ1</w:t>
            </w:r>
          </w:p>
        </w:tc>
        <w:tc>
          <w:tcPr>
            <w:tcW w:w="2717" w:type="dxa"/>
          </w:tcPr>
          <w:p w14:paraId="604653E9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T=0.295/643</w:t>
            </w:r>
          </w:p>
        </w:tc>
      </w:tr>
      <w:tr w:rsidR="00054FD2" w:rsidRPr="002B637D" w14:paraId="6AA9BF19" w14:textId="77777777" w:rsidTr="008A3391">
        <w:trPr>
          <w:trHeight w:val="192"/>
        </w:trPr>
        <w:tc>
          <w:tcPr>
            <w:tcW w:w="3218" w:type="dxa"/>
          </w:tcPr>
          <w:p w14:paraId="02D33CEE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 xml:space="preserve">rs13192841 </w:t>
            </w:r>
            <w:r>
              <w:rPr>
                <w:szCs w:val="24"/>
                <w:lang w:eastAsia="es-ES"/>
              </w:rPr>
              <w:t>(A/G)</w:t>
            </w:r>
          </w:p>
        </w:tc>
        <w:tc>
          <w:tcPr>
            <w:tcW w:w="2717" w:type="dxa"/>
          </w:tcPr>
          <w:p w14:paraId="7CD51DCB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Unknown</w:t>
            </w:r>
          </w:p>
        </w:tc>
        <w:tc>
          <w:tcPr>
            <w:tcW w:w="2717" w:type="dxa"/>
          </w:tcPr>
          <w:p w14:paraId="16E502D1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A=0.189/411</w:t>
            </w:r>
          </w:p>
        </w:tc>
      </w:tr>
      <w:tr w:rsidR="00054FD2" w:rsidRPr="002B637D" w14:paraId="2EC8A550" w14:textId="77777777" w:rsidTr="008A3391">
        <w:trPr>
          <w:trHeight w:val="216"/>
        </w:trPr>
        <w:tc>
          <w:tcPr>
            <w:tcW w:w="3218" w:type="dxa"/>
          </w:tcPr>
          <w:p w14:paraId="0D15249C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13333054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7F2A382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IRF8</w:t>
            </w:r>
          </w:p>
        </w:tc>
        <w:tc>
          <w:tcPr>
            <w:tcW w:w="2717" w:type="dxa"/>
          </w:tcPr>
          <w:p w14:paraId="11BA2FC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T= 0.302/657</w:t>
            </w:r>
          </w:p>
        </w:tc>
      </w:tr>
      <w:tr w:rsidR="00054FD2" w:rsidRPr="002B637D" w14:paraId="5EA67502" w14:textId="77777777" w:rsidTr="008A3391">
        <w:trPr>
          <w:trHeight w:val="120"/>
        </w:trPr>
        <w:tc>
          <w:tcPr>
            <w:tcW w:w="3218" w:type="dxa"/>
          </w:tcPr>
          <w:p w14:paraId="627ABFBC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1335532 (C/T)</w:t>
            </w:r>
            <w:r w:rsidRPr="007D7B4A">
              <w:rPr>
                <w:szCs w:val="24"/>
                <w:lang w:eastAsia="es-ES"/>
              </w:rPr>
              <w:t xml:space="preserve"> </w:t>
            </w:r>
          </w:p>
        </w:tc>
        <w:tc>
          <w:tcPr>
            <w:tcW w:w="2717" w:type="dxa"/>
          </w:tcPr>
          <w:p w14:paraId="1A1A68B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CD58</w:t>
            </w:r>
            <w:r>
              <w:rPr>
                <w:szCs w:val="24"/>
                <w:lang w:val="fr-FR" w:eastAsia="es-ES"/>
              </w:rPr>
              <w:t xml:space="preserve"> / </w:t>
            </w:r>
            <w:r w:rsidRPr="002B637D">
              <w:rPr>
                <w:szCs w:val="24"/>
                <w:lang w:val="fr-FR" w:eastAsia="es-ES"/>
              </w:rPr>
              <w:t>LFA-3</w:t>
            </w:r>
          </w:p>
        </w:tc>
        <w:tc>
          <w:tcPr>
            <w:tcW w:w="2717" w:type="dxa"/>
          </w:tcPr>
          <w:p w14:paraId="022EF62B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C=0.382/832</w:t>
            </w:r>
          </w:p>
        </w:tc>
      </w:tr>
      <w:tr w:rsidR="00054FD2" w:rsidRPr="002B637D" w14:paraId="0CF7382C" w14:textId="77777777" w:rsidTr="008A3391">
        <w:trPr>
          <w:trHeight w:val="60"/>
        </w:trPr>
        <w:tc>
          <w:tcPr>
            <w:tcW w:w="3218" w:type="dxa"/>
          </w:tcPr>
          <w:p w14:paraId="32E3C012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 xml:space="preserve">rs140522 </w:t>
            </w:r>
            <w:r w:rsidRPr="002B637D">
              <w:rPr>
                <w:rFonts w:eastAsia="ArialMT"/>
                <w:szCs w:val="24"/>
                <w:lang w:val="en-GB" w:eastAsia="es-ES"/>
              </w:rPr>
              <w:t>(A/G)</w:t>
            </w:r>
            <w:r w:rsidRPr="007D7B4A">
              <w:rPr>
                <w:bCs/>
                <w:szCs w:val="24"/>
                <w:lang w:eastAsia="es-ES"/>
              </w:rPr>
              <w:t xml:space="preserve"> </w:t>
            </w:r>
          </w:p>
        </w:tc>
        <w:tc>
          <w:tcPr>
            <w:tcW w:w="2717" w:type="dxa"/>
          </w:tcPr>
          <w:p w14:paraId="664C440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en-GB" w:eastAsia="es-ES"/>
              </w:rPr>
              <w:t>SCO2</w:t>
            </w:r>
          </w:p>
        </w:tc>
        <w:tc>
          <w:tcPr>
            <w:tcW w:w="2717" w:type="dxa"/>
          </w:tcPr>
          <w:p w14:paraId="16DBE545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376/819</w:t>
            </w:r>
          </w:p>
        </w:tc>
      </w:tr>
      <w:tr w:rsidR="00054FD2" w:rsidRPr="002B637D" w14:paraId="43BB1394" w14:textId="77777777" w:rsidTr="008A3391">
        <w:trPr>
          <w:trHeight w:val="204"/>
        </w:trPr>
        <w:tc>
          <w:tcPr>
            <w:tcW w:w="3218" w:type="dxa"/>
          </w:tcPr>
          <w:p w14:paraId="0332BAFE" w14:textId="77777777" w:rsidR="00054FD2" w:rsidRPr="002B637D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val="fr-FR" w:eastAsia="es-ES"/>
              </w:rPr>
            </w:pPr>
            <w:r w:rsidRPr="002B637D">
              <w:rPr>
                <w:szCs w:val="24"/>
                <w:lang w:val="fr-FR" w:eastAsia="es-ES"/>
              </w:rPr>
              <w:t>rs1520333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4C3C4EE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fr-FR" w:eastAsia="es-ES"/>
              </w:rPr>
              <w:t>IL7</w:t>
            </w:r>
          </w:p>
        </w:tc>
        <w:tc>
          <w:tcPr>
            <w:tcW w:w="2717" w:type="dxa"/>
          </w:tcPr>
          <w:p w14:paraId="40ACE431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fr-FR" w:eastAsia="es-ES"/>
              </w:rPr>
              <w:t>C=0.415/904</w:t>
            </w:r>
          </w:p>
        </w:tc>
      </w:tr>
      <w:tr w:rsidR="00054FD2" w:rsidRPr="002B637D" w14:paraId="62A84017" w14:textId="77777777" w:rsidTr="008A3391">
        <w:trPr>
          <w:trHeight w:val="180"/>
        </w:trPr>
        <w:tc>
          <w:tcPr>
            <w:tcW w:w="3218" w:type="dxa"/>
          </w:tcPr>
          <w:p w14:paraId="7AEADE31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17066096 (A/G)</w:t>
            </w:r>
          </w:p>
        </w:tc>
        <w:tc>
          <w:tcPr>
            <w:tcW w:w="2717" w:type="dxa"/>
          </w:tcPr>
          <w:p w14:paraId="1F5AFE4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IL22RA2</w:t>
            </w:r>
          </w:p>
        </w:tc>
        <w:tc>
          <w:tcPr>
            <w:tcW w:w="2717" w:type="dxa"/>
          </w:tcPr>
          <w:p w14:paraId="00DABD99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G=0.172/375</w:t>
            </w:r>
          </w:p>
        </w:tc>
      </w:tr>
      <w:tr w:rsidR="00054FD2" w:rsidRPr="002B637D" w14:paraId="096D1303" w14:textId="77777777" w:rsidTr="008A3391">
        <w:trPr>
          <w:trHeight w:val="219"/>
        </w:trPr>
        <w:tc>
          <w:tcPr>
            <w:tcW w:w="3218" w:type="dxa"/>
          </w:tcPr>
          <w:p w14:paraId="6BAFA452" w14:textId="77777777" w:rsidR="00054FD2" w:rsidRPr="007D7B4A" w:rsidRDefault="00054FD2" w:rsidP="008A3391">
            <w:pPr>
              <w:spacing w:after="0" w:line="360" w:lineRule="auto"/>
              <w:jc w:val="both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17174870 (C/T)</w:t>
            </w:r>
          </w:p>
        </w:tc>
        <w:tc>
          <w:tcPr>
            <w:tcW w:w="2717" w:type="dxa"/>
          </w:tcPr>
          <w:p w14:paraId="4C3FCDA8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MERTK</w:t>
            </w:r>
          </w:p>
        </w:tc>
        <w:tc>
          <w:tcPr>
            <w:tcW w:w="2717" w:type="dxa"/>
          </w:tcPr>
          <w:p w14:paraId="46C18737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T=0.218/475</w:t>
            </w:r>
          </w:p>
        </w:tc>
      </w:tr>
      <w:tr w:rsidR="00054FD2" w:rsidRPr="002B637D" w14:paraId="381EB75C" w14:textId="77777777" w:rsidTr="008A3391">
        <w:trPr>
          <w:trHeight w:val="55"/>
        </w:trPr>
        <w:tc>
          <w:tcPr>
            <w:tcW w:w="3218" w:type="dxa"/>
          </w:tcPr>
          <w:p w14:paraId="387F1F40" w14:textId="77777777" w:rsidR="00054FD2" w:rsidRPr="007D7B4A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1738074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7FDEA6D3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TAGAP</w:t>
            </w:r>
          </w:p>
        </w:tc>
        <w:tc>
          <w:tcPr>
            <w:tcW w:w="2717" w:type="dxa"/>
          </w:tcPr>
          <w:p w14:paraId="1BB2DEEC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A</w:t>
            </w:r>
            <w:r w:rsidRPr="002B637D">
              <w:rPr>
                <w:rFonts w:eastAsia="ArialMT"/>
                <w:szCs w:val="24"/>
                <w:lang w:eastAsia="es-ES"/>
              </w:rPr>
              <w:t>=0.441/961</w:t>
            </w:r>
          </w:p>
        </w:tc>
      </w:tr>
      <w:tr w:rsidR="00054FD2" w:rsidRPr="002B637D" w14:paraId="6C204A85" w14:textId="77777777" w:rsidTr="008A3391">
        <w:trPr>
          <w:trHeight w:val="180"/>
        </w:trPr>
        <w:tc>
          <w:tcPr>
            <w:tcW w:w="3218" w:type="dxa"/>
          </w:tcPr>
          <w:p w14:paraId="0D6D2409" w14:textId="77777777" w:rsidR="00054FD2" w:rsidRPr="007D7B4A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2019960</w:t>
            </w:r>
            <w:r>
              <w:rPr>
                <w:szCs w:val="24"/>
                <w:lang w:val="fr-FR" w:eastAsia="es-ES"/>
              </w:rPr>
              <w:t xml:space="preserve"> (C/T)</w:t>
            </w:r>
            <w:r w:rsidRPr="007D7B4A">
              <w:rPr>
                <w:rFonts w:eastAsia="ArialMT"/>
                <w:szCs w:val="24"/>
                <w:lang w:eastAsia="es-ES"/>
              </w:rPr>
              <w:t xml:space="preserve"> </w:t>
            </w:r>
          </w:p>
        </w:tc>
        <w:tc>
          <w:tcPr>
            <w:tcW w:w="2717" w:type="dxa"/>
          </w:tcPr>
          <w:p w14:paraId="2F0C180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PVT1</w:t>
            </w:r>
          </w:p>
        </w:tc>
        <w:tc>
          <w:tcPr>
            <w:tcW w:w="2717" w:type="dxa"/>
          </w:tcPr>
          <w:p w14:paraId="7E03A00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243/530</w:t>
            </w:r>
          </w:p>
        </w:tc>
      </w:tr>
      <w:tr w:rsidR="00054FD2" w:rsidRPr="002B637D" w14:paraId="02041314" w14:textId="77777777" w:rsidTr="008A3391">
        <w:trPr>
          <w:trHeight w:val="192"/>
        </w:trPr>
        <w:tc>
          <w:tcPr>
            <w:tcW w:w="3218" w:type="dxa"/>
          </w:tcPr>
          <w:p w14:paraId="2DD7BFE3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val="en-GB" w:eastAsia="es-ES"/>
              </w:rPr>
            </w:pPr>
            <w:r w:rsidRPr="002B637D">
              <w:rPr>
                <w:szCs w:val="24"/>
                <w:lang w:val="en-GB" w:eastAsia="es-ES"/>
              </w:rPr>
              <w:lastRenderedPageBreak/>
              <w:t>rs2119704</w:t>
            </w:r>
            <w:r>
              <w:rPr>
                <w:szCs w:val="24"/>
                <w:lang w:val="en-GB" w:eastAsia="es-ES"/>
              </w:rPr>
              <w:t xml:space="preserve"> (A/C)</w:t>
            </w:r>
          </w:p>
        </w:tc>
        <w:tc>
          <w:tcPr>
            <w:tcW w:w="2717" w:type="dxa"/>
          </w:tcPr>
          <w:p w14:paraId="48E92CC6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GALC</w:t>
            </w:r>
          </w:p>
        </w:tc>
        <w:tc>
          <w:tcPr>
            <w:tcW w:w="2717" w:type="dxa"/>
          </w:tcPr>
          <w:p w14:paraId="34678272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en-GB" w:eastAsia="es-ES"/>
              </w:rPr>
              <w:t>A=0.129/280</w:t>
            </w:r>
          </w:p>
        </w:tc>
      </w:tr>
      <w:tr w:rsidR="00054FD2" w:rsidRPr="002B637D" w14:paraId="2C6C96D7" w14:textId="77777777" w:rsidTr="008A3391">
        <w:trPr>
          <w:trHeight w:val="192"/>
        </w:trPr>
        <w:tc>
          <w:tcPr>
            <w:tcW w:w="3218" w:type="dxa"/>
          </w:tcPr>
          <w:p w14:paraId="715C9A90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2243123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08A27E47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IL12A</w:t>
            </w:r>
          </w:p>
        </w:tc>
        <w:tc>
          <w:tcPr>
            <w:tcW w:w="2717" w:type="dxa"/>
          </w:tcPr>
          <w:p w14:paraId="5CD32CDA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198/431</w:t>
            </w:r>
          </w:p>
        </w:tc>
      </w:tr>
      <w:tr w:rsidR="00054FD2" w:rsidRPr="002B637D" w14:paraId="1349166D" w14:textId="77777777" w:rsidTr="008A3391">
        <w:trPr>
          <w:trHeight w:val="240"/>
        </w:trPr>
        <w:tc>
          <w:tcPr>
            <w:tcW w:w="3218" w:type="dxa"/>
          </w:tcPr>
          <w:p w14:paraId="5CE3824E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val="fr-FR" w:eastAsia="es-ES"/>
              </w:rPr>
            </w:pPr>
            <w:r w:rsidRPr="002B637D">
              <w:rPr>
                <w:szCs w:val="24"/>
                <w:lang w:val="fr-FR" w:eastAsia="es-ES"/>
              </w:rPr>
              <w:t>rs2248359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1F0AE02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CYP24A1</w:t>
            </w:r>
          </w:p>
        </w:tc>
        <w:tc>
          <w:tcPr>
            <w:tcW w:w="2717" w:type="dxa"/>
          </w:tcPr>
          <w:p w14:paraId="7F44F3C7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fr-FR" w:eastAsia="es-ES"/>
              </w:rPr>
              <w:t>T=0.439/956</w:t>
            </w:r>
          </w:p>
        </w:tc>
      </w:tr>
      <w:tr w:rsidR="00054FD2" w:rsidRPr="002B637D" w14:paraId="16801A67" w14:textId="77777777" w:rsidTr="008A3391">
        <w:trPr>
          <w:trHeight w:val="55"/>
        </w:trPr>
        <w:tc>
          <w:tcPr>
            <w:tcW w:w="3218" w:type="dxa"/>
          </w:tcPr>
          <w:p w14:paraId="75EE1442" w14:textId="77777777" w:rsidR="00054FD2" w:rsidRPr="002B637D" w:rsidRDefault="00054FD2" w:rsidP="008A3391">
            <w:pPr>
              <w:spacing w:after="0" w:line="360" w:lineRule="auto"/>
              <w:jc w:val="both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2283792</w:t>
            </w:r>
            <w:r>
              <w:rPr>
                <w:szCs w:val="24"/>
                <w:lang w:val="fr-FR" w:eastAsia="es-ES"/>
              </w:rPr>
              <w:t xml:space="preserve"> (G/T)</w:t>
            </w:r>
          </w:p>
        </w:tc>
        <w:tc>
          <w:tcPr>
            <w:tcW w:w="2717" w:type="dxa"/>
          </w:tcPr>
          <w:p w14:paraId="498C1ED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MAPK1</w:t>
            </w:r>
          </w:p>
        </w:tc>
        <w:tc>
          <w:tcPr>
            <w:tcW w:w="2717" w:type="dxa"/>
          </w:tcPr>
          <w:p w14:paraId="1F86EEB3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T=0.459/1000</w:t>
            </w:r>
          </w:p>
        </w:tc>
      </w:tr>
      <w:tr w:rsidR="00054FD2" w:rsidRPr="002B637D" w14:paraId="3AB9073F" w14:textId="77777777" w:rsidTr="008A3391">
        <w:trPr>
          <w:trHeight w:val="108"/>
        </w:trPr>
        <w:tc>
          <w:tcPr>
            <w:tcW w:w="3218" w:type="dxa"/>
          </w:tcPr>
          <w:p w14:paraId="4B819EEF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val="fr-FR" w:eastAsia="es-ES"/>
              </w:rPr>
            </w:pPr>
            <w:r w:rsidRPr="002B637D">
              <w:rPr>
                <w:szCs w:val="24"/>
                <w:lang w:val="fr-FR" w:eastAsia="es-ES"/>
              </w:rPr>
              <w:t xml:space="preserve">rs2293370 </w:t>
            </w:r>
            <w:r>
              <w:rPr>
                <w:szCs w:val="24"/>
                <w:lang w:val="fr-FR" w:eastAsia="es-ES"/>
              </w:rPr>
              <w:t>(C/T)</w:t>
            </w:r>
          </w:p>
        </w:tc>
        <w:tc>
          <w:tcPr>
            <w:tcW w:w="2717" w:type="dxa"/>
          </w:tcPr>
          <w:p w14:paraId="46BB1589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CD80</w:t>
            </w:r>
          </w:p>
        </w:tc>
        <w:tc>
          <w:tcPr>
            <w:tcW w:w="2717" w:type="dxa"/>
          </w:tcPr>
          <w:p w14:paraId="1235F307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T</w:t>
            </w:r>
            <w:r w:rsidRPr="002B637D">
              <w:rPr>
                <w:rFonts w:eastAsia="ArialMT"/>
                <w:szCs w:val="24"/>
                <w:lang w:val="fr-FR" w:eastAsia="es-ES"/>
              </w:rPr>
              <w:t>=0.210/458</w:t>
            </w:r>
          </w:p>
        </w:tc>
      </w:tr>
      <w:tr w:rsidR="00054FD2" w:rsidRPr="002B637D" w14:paraId="723892E2" w14:textId="77777777" w:rsidTr="008A3391">
        <w:trPr>
          <w:trHeight w:val="55"/>
        </w:trPr>
        <w:tc>
          <w:tcPr>
            <w:tcW w:w="3218" w:type="dxa"/>
          </w:tcPr>
          <w:p w14:paraId="6757BC19" w14:textId="77777777" w:rsidR="00054FD2" w:rsidRPr="00E1521E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2300603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2BD7FE79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BATF</w:t>
            </w:r>
          </w:p>
        </w:tc>
        <w:tc>
          <w:tcPr>
            <w:tcW w:w="2717" w:type="dxa"/>
          </w:tcPr>
          <w:p w14:paraId="184A374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C=0.221/481</w:t>
            </w:r>
          </w:p>
        </w:tc>
      </w:tr>
      <w:tr w:rsidR="00054FD2" w:rsidRPr="002B637D" w14:paraId="3D7161B9" w14:textId="77777777" w:rsidTr="008A3391">
        <w:trPr>
          <w:trHeight w:val="55"/>
        </w:trPr>
        <w:tc>
          <w:tcPr>
            <w:tcW w:w="3218" w:type="dxa"/>
          </w:tcPr>
          <w:p w14:paraId="7F67E959" w14:textId="77777777" w:rsidR="00054FD2" w:rsidRPr="002B637D" w:rsidRDefault="00054FD2" w:rsidP="008A3391">
            <w:pPr>
              <w:spacing w:after="0" w:line="360" w:lineRule="auto"/>
              <w:jc w:val="both"/>
              <w:rPr>
                <w:rFonts w:eastAsia="ArialMT"/>
                <w:szCs w:val="24"/>
                <w:lang w:val="fr-FR" w:eastAsia="es-ES"/>
              </w:rPr>
            </w:pPr>
            <w:r w:rsidRPr="002B637D">
              <w:rPr>
                <w:szCs w:val="24"/>
                <w:lang w:val="fr-FR" w:eastAsia="es-ES"/>
              </w:rPr>
              <w:t>rs22303759</w:t>
            </w:r>
            <w:r>
              <w:rPr>
                <w:szCs w:val="24"/>
                <w:lang w:val="fr-FR" w:eastAsia="es-ES"/>
              </w:rPr>
              <w:t xml:space="preserve"> (G/T)</w:t>
            </w:r>
          </w:p>
        </w:tc>
        <w:tc>
          <w:tcPr>
            <w:tcW w:w="2717" w:type="dxa"/>
          </w:tcPr>
          <w:p w14:paraId="50700845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CD37</w:t>
            </w:r>
          </w:p>
        </w:tc>
        <w:tc>
          <w:tcPr>
            <w:tcW w:w="2717" w:type="dxa"/>
          </w:tcPr>
          <w:p w14:paraId="74FA3287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fr-FR" w:eastAsia="es-ES"/>
              </w:rPr>
              <w:t>G=0.270/588</w:t>
            </w:r>
          </w:p>
        </w:tc>
      </w:tr>
      <w:tr w:rsidR="00054FD2" w:rsidRPr="002B637D" w14:paraId="617CC5C9" w14:textId="77777777" w:rsidTr="008A3391">
        <w:trPr>
          <w:trHeight w:val="55"/>
        </w:trPr>
        <w:tc>
          <w:tcPr>
            <w:tcW w:w="3218" w:type="dxa"/>
          </w:tcPr>
          <w:p w14:paraId="41BED9A3" w14:textId="77777777" w:rsidR="00054FD2" w:rsidRPr="00D80BC9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 xml:space="preserve">rs2546890 </w:t>
            </w:r>
            <w:r>
              <w:rPr>
                <w:szCs w:val="24"/>
                <w:lang w:val="fr-FR" w:eastAsia="es-ES"/>
              </w:rPr>
              <w:t>(A/G)</w:t>
            </w:r>
          </w:p>
        </w:tc>
        <w:tc>
          <w:tcPr>
            <w:tcW w:w="2717" w:type="dxa"/>
          </w:tcPr>
          <w:p w14:paraId="51B01D7A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IL12B</w:t>
            </w:r>
          </w:p>
        </w:tc>
        <w:tc>
          <w:tcPr>
            <w:tcW w:w="2717" w:type="dxa"/>
          </w:tcPr>
          <w:p w14:paraId="6C67B44C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433/944</w:t>
            </w:r>
          </w:p>
        </w:tc>
      </w:tr>
      <w:tr w:rsidR="00054FD2" w:rsidRPr="002B637D" w14:paraId="1AA1688D" w14:textId="77777777" w:rsidTr="008A3391">
        <w:trPr>
          <w:trHeight w:val="168"/>
        </w:trPr>
        <w:tc>
          <w:tcPr>
            <w:tcW w:w="3218" w:type="dxa"/>
          </w:tcPr>
          <w:p w14:paraId="0ABCABBB" w14:textId="77777777" w:rsidR="00054FD2" w:rsidRPr="00D80BC9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3118470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0314D424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IL2RA</w:t>
            </w:r>
          </w:p>
        </w:tc>
        <w:tc>
          <w:tcPr>
            <w:tcW w:w="2717" w:type="dxa"/>
          </w:tcPr>
          <w:p w14:paraId="511B2D30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319/694</w:t>
            </w:r>
          </w:p>
        </w:tc>
      </w:tr>
      <w:tr w:rsidR="00054FD2" w:rsidRPr="002B637D" w14:paraId="1023DFF3" w14:textId="77777777" w:rsidTr="008A3391">
        <w:trPr>
          <w:trHeight w:val="168"/>
        </w:trPr>
        <w:tc>
          <w:tcPr>
            <w:tcW w:w="3218" w:type="dxa"/>
          </w:tcPr>
          <w:p w14:paraId="3D34B919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val="fr-FR" w:eastAsia="es-ES"/>
              </w:rPr>
            </w:pPr>
            <w:r w:rsidRPr="002B637D">
              <w:rPr>
                <w:szCs w:val="24"/>
                <w:lang w:val="fr-FR" w:eastAsia="es-ES"/>
              </w:rPr>
              <w:t>rs4410871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2AADBFB0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MYC</w:t>
            </w:r>
          </w:p>
        </w:tc>
        <w:tc>
          <w:tcPr>
            <w:tcW w:w="2717" w:type="dxa"/>
          </w:tcPr>
          <w:p w14:paraId="669F80FA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fr-FR" w:eastAsia="es-ES"/>
              </w:rPr>
              <w:t>T=0.298/650</w:t>
            </w:r>
          </w:p>
        </w:tc>
      </w:tr>
      <w:tr w:rsidR="00054FD2" w:rsidRPr="002B637D" w14:paraId="405146F2" w14:textId="77777777" w:rsidTr="008A3391">
        <w:trPr>
          <w:trHeight w:val="55"/>
        </w:trPr>
        <w:tc>
          <w:tcPr>
            <w:tcW w:w="3218" w:type="dxa"/>
          </w:tcPr>
          <w:p w14:paraId="4B531AAF" w14:textId="77777777" w:rsidR="00054FD2" w:rsidRPr="00D80BC9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4613763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4E338843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PTGER4</w:t>
            </w:r>
          </w:p>
        </w:tc>
        <w:tc>
          <w:tcPr>
            <w:tcW w:w="2717" w:type="dxa"/>
          </w:tcPr>
          <w:p w14:paraId="29FF4044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110/239</w:t>
            </w:r>
          </w:p>
        </w:tc>
      </w:tr>
      <w:tr w:rsidR="00054FD2" w:rsidRPr="002B637D" w14:paraId="3867B578" w14:textId="77777777" w:rsidTr="008A3391">
        <w:trPr>
          <w:trHeight w:val="204"/>
        </w:trPr>
        <w:tc>
          <w:tcPr>
            <w:tcW w:w="3218" w:type="dxa"/>
          </w:tcPr>
          <w:p w14:paraId="091B8E61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4648356</w:t>
            </w:r>
            <w:r>
              <w:rPr>
                <w:szCs w:val="24"/>
                <w:lang w:val="en-GB" w:eastAsia="es-ES"/>
              </w:rPr>
              <w:t xml:space="preserve"> (A/C)</w:t>
            </w:r>
          </w:p>
        </w:tc>
        <w:tc>
          <w:tcPr>
            <w:tcW w:w="2717" w:type="dxa"/>
          </w:tcPr>
          <w:p w14:paraId="0131D843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MMEL1</w:t>
            </w:r>
          </w:p>
        </w:tc>
        <w:tc>
          <w:tcPr>
            <w:tcW w:w="2717" w:type="dxa"/>
          </w:tcPr>
          <w:p w14:paraId="70423E94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420/914</w:t>
            </w:r>
          </w:p>
        </w:tc>
      </w:tr>
      <w:tr w:rsidR="00054FD2" w:rsidRPr="002B637D" w14:paraId="252C670D" w14:textId="77777777" w:rsidTr="008A3391">
        <w:trPr>
          <w:trHeight w:val="55"/>
        </w:trPr>
        <w:tc>
          <w:tcPr>
            <w:tcW w:w="3218" w:type="dxa"/>
          </w:tcPr>
          <w:p w14:paraId="7DA98BCA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rs4902647</w:t>
            </w:r>
            <w:r>
              <w:rPr>
                <w:szCs w:val="24"/>
                <w:lang w:eastAsia="es-ES"/>
              </w:rPr>
              <w:t xml:space="preserve"> (C/T)</w:t>
            </w:r>
          </w:p>
        </w:tc>
        <w:tc>
          <w:tcPr>
            <w:tcW w:w="2717" w:type="dxa"/>
          </w:tcPr>
          <w:p w14:paraId="6C64C45C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ZFP36L1</w:t>
            </w:r>
          </w:p>
        </w:tc>
        <w:tc>
          <w:tcPr>
            <w:tcW w:w="2717" w:type="dxa"/>
          </w:tcPr>
          <w:p w14:paraId="70CDE08D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497/1083</w:t>
            </w:r>
          </w:p>
        </w:tc>
      </w:tr>
      <w:tr w:rsidR="00054FD2" w:rsidRPr="002B637D" w14:paraId="64010213" w14:textId="77777777" w:rsidTr="008A3391">
        <w:trPr>
          <w:trHeight w:val="55"/>
        </w:trPr>
        <w:tc>
          <w:tcPr>
            <w:tcW w:w="3218" w:type="dxa"/>
          </w:tcPr>
          <w:p w14:paraId="337A31DE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rs669607</w:t>
            </w:r>
            <w:r>
              <w:rPr>
                <w:szCs w:val="24"/>
                <w:lang w:eastAsia="es-ES"/>
              </w:rPr>
              <w:t xml:space="preserve"> (G/T)</w:t>
            </w:r>
          </w:p>
        </w:tc>
        <w:tc>
          <w:tcPr>
            <w:tcW w:w="2717" w:type="dxa"/>
          </w:tcPr>
          <w:p w14:paraId="71D7EAC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>
              <w:rPr>
                <w:szCs w:val="24"/>
                <w:lang w:eastAsia="es-ES"/>
              </w:rPr>
              <w:t>Unknown</w:t>
            </w:r>
          </w:p>
        </w:tc>
        <w:tc>
          <w:tcPr>
            <w:tcW w:w="2717" w:type="dxa"/>
          </w:tcPr>
          <w:p w14:paraId="03580D40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T</w:t>
            </w:r>
            <w:r w:rsidRPr="002B637D">
              <w:rPr>
                <w:rFonts w:eastAsia="ArialMT"/>
                <w:szCs w:val="24"/>
                <w:lang w:eastAsia="es-ES"/>
              </w:rPr>
              <w:t>=0.389/847</w:t>
            </w:r>
          </w:p>
        </w:tc>
      </w:tr>
      <w:tr w:rsidR="00054FD2" w:rsidRPr="002B637D" w14:paraId="6015AD6E" w14:textId="77777777" w:rsidTr="008A3391">
        <w:trPr>
          <w:trHeight w:val="128"/>
        </w:trPr>
        <w:tc>
          <w:tcPr>
            <w:tcW w:w="3218" w:type="dxa"/>
          </w:tcPr>
          <w:p w14:paraId="15B98B17" w14:textId="77777777" w:rsidR="00054FD2" w:rsidRPr="00D80BC9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7200786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0A19B252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CLEC16A</w:t>
            </w:r>
          </w:p>
        </w:tc>
        <w:tc>
          <w:tcPr>
            <w:tcW w:w="2717" w:type="dxa"/>
          </w:tcPr>
          <w:p w14:paraId="16DAB9C6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492/1072</w:t>
            </w:r>
          </w:p>
        </w:tc>
      </w:tr>
      <w:tr w:rsidR="00054FD2" w:rsidRPr="002B637D" w14:paraId="67814CD9" w14:textId="77777777" w:rsidTr="008A3391">
        <w:trPr>
          <w:trHeight w:val="192"/>
        </w:trPr>
        <w:tc>
          <w:tcPr>
            <w:tcW w:w="3218" w:type="dxa"/>
          </w:tcPr>
          <w:p w14:paraId="3AAB4042" w14:textId="77777777" w:rsidR="00054FD2" w:rsidRPr="00683E13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 xml:space="preserve">rs7238078 </w:t>
            </w:r>
            <w:r>
              <w:rPr>
                <w:szCs w:val="24"/>
                <w:lang w:val="fr-FR" w:eastAsia="es-ES"/>
              </w:rPr>
              <w:t>(G/T)</w:t>
            </w:r>
          </w:p>
        </w:tc>
        <w:tc>
          <w:tcPr>
            <w:tcW w:w="2717" w:type="dxa"/>
          </w:tcPr>
          <w:p w14:paraId="56CD0203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MALT1</w:t>
            </w:r>
          </w:p>
        </w:tc>
        <w:tc>
          <w:tcPr>
            <w:tcW w:w="2717" w:type="dxa"/>
          </w:tcPr>
          <w:p w14:paraId="11D3055C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G=0.226/492</w:t>
            </w:r>
          </w:p>
        </w:tc>
      </w:tr>
      <w:tr w:rsidR="00054FD2" w:rsidRPr="002B637D" w14:paraId="0A30AA4F" w14:textId="77777777" w:rsidTr="008A3391">
        <w:trPr>
          <w:trHeight w:val="204"/>
        </w:trPr>
        <w:tc>
          <w:tcPr>
            <w:tcW w:w="3218" w:type="dxa"/>
          </w:tcPr>
          <w:p w14:paraId="666E0409" w14:textId="77777777" w:rsidR="00054FD2" w:rsidRPr="00683E13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7522462 (A/G)</w:t>
            </w:r>
          </w:p>
        </w:tc>
        <w:tc>
          <w:tcPr>
            <w:tcW w:w="2717" w:type="dxa"/>
          </w:tcPr>
          <w:p w14:paraId="259DB9FE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KIF21B</w:t>
            </w:r>
          </w:p>
        </w:tc>
        <w:tc>
          <w:tcPr>
            <w:tcW w:w="2717" w:type="dxa"/>
          </w:tcPr>
          <w:p w14:paraId="2EF50E41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150/326</w:t>
            </w:r>
          </w:p>
        </w:tc>
      </w:tr>
      <w:tr w:rsidR="00054FD2" w:rsidRPr="002B637D" w14:paraId="39F840E7" w14:textId="77777777" w:rsidTr="008A3391">
        <w:trPr>
          <w:trHeight w:val="120"/>
        </w:trPr>
        <w:tc>
          <w:tcPr>
            <w:tcW w:w="3218" w:type="dxa"/>
          </w:tcPr>
          <w:p w14:paraId="0802523F" w14:textId="77777777" w:rsidR="00054FD2" w:rsidRPr="00683E13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7595037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5C1A018B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PLEK</w:t>
            </w:r>
          </w:p>
        </w:tc>
        <w:tc>
          <w:tcPr>
            <w:tcW w:w="2717" w:type="dxa"/>
          </w:tcPr>
          <w:p w14:paraId="6CBA1659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352/767</w:t>
            </w:r>
          </w:p>
        </w:tc>
      </w:tr>
      <w:tr w:rsidR="00054FD2" w:rsidRPr="002B637D" w14:paraId="46645712" w14:textId="77777777" w:rsidTr="008A3391">
        <w:trPr>
          <w:trHeight w:val="180"/>
        </w:trPr>
        <w:tc>
          <w:tcPr>
            <w:tcW w:w="3218" w:type="dxa"/>
          </w:tcPr>
          <w:p w14:paraId="03DEBF67" w14:textId="77777777" w:rsidR="00054FD2" w:rsidRPr="00683E13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 xml:space="preserve">rs7923837 </w:t>
            </w:r>
            <w:r>
              <w:rPr>
                <w:szCs w:val="24"/>
                <w:lang w:val="en-GB" w:eastAsia="es-ES"/>
              </w:rPr>
              <w:t>(A/G)</w:t>
            </w:r>
          </w:p>
        </w:tc>
        <w:tc>
          <w:tcPr>
            <w:tcW w:w="2717" w:type="dxa"/>
          </w:tcPr>
          <w:p w14:paraId="136191F6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HHEX</w:t>
            </w:r>
          </w:p>
        </w:tc>
        <w:tc>
          <w:tcPr>
            <w:tcW w:w="2717" w:type="dxa"/>
          </w:tcPr>
          <w:p w14:paraId="21293F0B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427/930</w:t>
            </w:r>
          </w:p>
        </w:tc>
      </w:tr>
      <w:tr w:rsidR="00054FD2" w:rsidRPr="002B637D" w14:paraId="4129047B" w14:textId="77777777" w:rsidTr="008A3391">
        <w:trPr>
          <w:trHeight w:val="55"/>
        </w:trPr>
        <w:tc>
          <w:tcPr>
            <w:tcW w:w="3218" w:type="dxa"/>
          </w:tcPr>
          <w:p w14:paraId="126D31B9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 xml:space="preserve">rs802734 </w:t>
            </w:r>
            <w:r>
              <w:rPr>
                <w:szCs w:val="24"/>
                <w:lang w:eastAsia="es-ES"/>
              </w:rPr>
              <w:t>(C/T)</w:t>
            </w:r>
          </w:p>
        </w:tc>
        <w:tc>
          <w:tcPr>
            <w:tcW w:w="2717" w:type="dxa"/>
          </w:tcPr>
          <w:p w14:paraId="02193411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eastAsia="es-ES"/>
              </w:rPr>
              <w:t>THEMIS</w:t>
            </w:r>
          </w:p>
        </w:tc>
        <w:tc>
          <w:tcPr>
            <w:tcW w:w="2717" w:type="dxa"/>
          </w:tcPr>
          <w:p w14:paraId="1BEF29F3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C=0.198/432</w:t>
            </w:r>
          </w:p>
        </w:tc>
      </w:tr>
      <w:tr w:rsidR="00054FD2" w:rsidRPr="002B637D" w14:paraId="3082BD00" w14:textId="77777777" w:rsidTr="008A3391">
        <w:trPr>
          <w:trHeight w:val="162"/>
        </w:trPr>
        <w:tc>
          <w:tcPr>
            <w:tcW w:w="3218" w:type="dxa"/>
          </w:tcPr>
          <w:p w14:paraId="5D9DABD0" w14:textId="77777777" w:rsidR="00054FD2" w:rsidRPr="002B637D" w:rsidRDefault="00054FD2" w:rsidP="008A3391">
            <w:pPr>
              <w:spacing w:after="0" w:line="360" w:lineRule="auto"/>
              <w:jc w:val="both"/>
              <w:rPr>
                <w:bCs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rs8112449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04D52F32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TYK2</w:t>
            </w:r>
          </w:p>
        </w:tc>
        <w:tc>
          <w:tcPr>
            <w:tcW w:w="2717" w:type="dxa"/>
          </w:tcPr>
          <w:p w14:paraId="01804279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eastAsia="es-ES"/>
              </w:rPr>
              <w:t>A=0.351/765</w:t>
            </w:r>
          </w:p>
        </w:tc>
      </w:tr>
      <w:tr w:rsidR="00054FD2" w:rsidRPr="00683E13" w14:paraId="2A9EDACD" w14:textId="77777777" w:rsidTr="008A3391">
        <w:trPr>
          <w:trHeight w:val="168"/>
        </w:trPr>
        <w:tc>
          <w:tcPr>
            <w:tcW w:w="3218" w:type="dxa"/>
          </w:tcPr>
          <w:p w14:paraId="229986D0" w14:textId="77777777" w:rsidR="00054FD2" w:rsidRPr="00683E13" w:rsidRDefault="00054FD2" w:rsidP="008A3391">
            <w:pPr>
              <w:spacing w:after="0" w:line="360" w:lineRule="auto"/>
              <w:jc w:val="both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rs874628</w:t>
            </w:r>
            <w:r>
              <w:rPr>
                <w:szCs w:val="24"/>
                <w:lang w:val="fr-FR" w:eastAsia="es-ES"/>
              </w:rPr>
              <w:t xml:space="preserve"> (C/T)</w:t>
            </w:r>
          </w:p>
        </w:tc>
        <w:tc>
          <w:tcPr>
            <w:tcW w:w="2717" w:type="dxa"/>
          </w:tcPr>
          <w:p w14:paraId="76D5A86C" w14:textId="77777777" w:rsidR="00054FD2" w:rsidRPr="00683E13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fr-FR" w:eastAsia="es-ES"/>
              </w:rPr>
              <w:t>MPV17L2</w:t>
            </w:r>
          </w:p>
        </w:tc>
        <w:tc>
          <w:tcPr>
            <w:tcW w:w="2717" w:type="dxa"/>
          </w:tcPr>
          <w:p w14:paraId="7DAB2B08" w14:textId="77777777" w:rsidR="00054FD2" w:rsidRPr="00683E13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683E13">
              <w:rPr>
                <w:szCs w:val="24"/>
                <w:lang w:eastAsia="es-ES"/>
              </w:rPr>
              <w:t>C</w:t>
            </w:r>
            <w:r w:rsidRPr="00683E13">
              <w:rPr>
                <w:rFonts w:eastAsia="ArialMT"/>
                <w:szCs w:val="24"/>
                <w:lang w:eastAsia="es-ES"/>
              </w:rPr>
              <w:t>=0.192/418</w:t>
            </w:r>
          </w:p>
        </w:tc>
      </w:tr>
      <w:tr w:rsidR="00054FD2" w:rsidRPr="002B637D" w14:paraId="48350290" w14:textId="77777777" w:rsidTr="008A3391">
        <w:trPr>
          <w:trHeight w:val="174"/>
        </w:trPr>
        <w:tc>
          <w:tcPr>
            <w:tcW w:w="3218" w:type="dxa"/>
          </w:tcPr>
          <w:p w14:paraId="2B3CBEEB" w14:textId="77777777" w:rsidR="00054FD2" w:rsidRPr="002B637D" w:rsidRDefault="00054FD2" w:rsidP="008A3391">
            <w:pPr>
              <w:spacing w:after="0" w:line="360" w:lineRule="auto"/>
              <w:jc w:val="both"/>
              <w:rPr>
                <w:rFonts w:eastAsia="ArialMT"/>
                <w:szCs w:val="24"/>
                <w:lang w:val="en-GB" w:eastAsia="es-ES"/>
              </w:rPr>
            </w:pPr>
            <w:r w:rsidRPr="002B637D">
              <w:rPr>
                <w:szCs w:val="24"/>
                <w:lang w:val="en-GB" w:eastAsia="es-ES"/>
              </w:rPr>
              <w:t>rs9282641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54750C0B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CD86</w:t>
            </w:r>
          </w:p>
        </w:tc>
        <w:tc>
          <w:tcPr>
            <w:tcW w:w="2717" w:type="dxa"/>
          </w:tcPr>
          <w:p w14:paraId="295BF78F" w14:textId="77777777" w:rsidR="00054FD2" w:rsidRPr="002B637D" w:rsidRDefault="00054FD2" w:rsidP="008A3391">
            <w:pPr>
              <w:spacing w:after="0" w:line="360" w:lineRule="auto"/>
              <w:jc w:val="center"/>
              <w:rPr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en-GB" w:eastAsia="es-ES"/>
              </w:rPr>
              <w:t>A=0.050/109</w:t>
            </w:r>
          </w:p>
        </w:tc>
      </w:tr>
      <w:tr w:rsidR="00054FD2" w:rsidRPr="002B637D" w14:paraId="02185582" w14:textId="77777777" w:rsidTr="008A3391">
        <w:trPr>
          <w:trHeight w:val="180"/>
        </w:trPr>
        <w:tc>
          <w:tcPr>
            <w:tcW w:w="3218" w:type="dxa"/>
          </w:tcPr>
          <w:p w14:paraId="34B03172" w14:textId="77777777" w:rsidR="00054FD2" w:rsidRPr="002B637D" w:rsidRDefault="00054FD2" w:rsidP="008A3391">
            <w:pPr>
              <w:spacing w:after="0" w:line="360" w:lineRule="auto"/>
              <w:jc w:val="both"/>
              <w:rPr>
                <w:szCs w:val="24"/>
                <w:lang w:val="en-GB" w:eastAsia="es-ES"/>
              </w:rPr>
            </w:pPr>
            <w:r w:rsidRPr="002B637D">
              <w:rPr>
                <w:szCs w:val="24"/>
                <w:lang w:val="en-GB" w:eastAsia="es-ES"/>
              </w:rPr>
              <w:t>rs949143</w:t>
            </w:r>
            <w:r>
              <w:rPr>
                <w:szCs w:val="24"/>
                <w:lang w:val="en-GB" w:eastAsia="es-ES"/>
              </w:rPr>
              <w:t xml:space="preserve"> (A/G)</w:t>
            </w:r>
          </w:p>
        </w:tc>
        <w:tc>
          <w:tcPr>
            <w:tcW w:w="2717" w:type="dxa"/>
          </w:tcPr>
          <w:p w14:paraId="6665A1CD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szCs w:val="24"/>
                <w:lang w:val="en-GB" w:eastAsia="es-ES"/>
              </w:rPr>
              <w:t>ARL6IP4</w:t>
            </w:r>
          </w:p>
        </w:tc>
        <w:tc>
          <w:tcPr>
            <w:tcW w:w="2717" w:type="dxa"/>
          </w:tcPr>
          <w:p w14:paraId="63FD28EF" w14:textId="77777777" w:rsidR="00054FD2" w:rsidRPr="002B637D" w:rsidRDefault="00054FD2" w:rsidP="008A3391">
            <w:pPr>
              <w:spacing w:after="0" w:line="360" w:lineRule="auto"/>
              <w:jc w:val="center"/>
              <w:rPr>
                <w:rFonts w:eastAsia="ArialMT"/>
                <w:szCs w:val="24"/>
                <w:lang w:eastAsia="es-ES"/>
              </w:rPr>
            </w:pPr>
            <w:r w:rsidRPr="002B637D">
              <w:rPr>
                <w:rFonts w:eastAsia="ArialMT"/>
                <w:szCs w:val="24"/>
                <w:lang w:val="en-GB" w:eastAsia="es-ES"/>
              </w:rPr>
              <w:t>G=0.462/1007</w:t>
            </w:r>
          </w:p>
        </w:tc>
      </w:tr>
      <w:tr w:rsidR="00054FD2" w:rsidRPr="002B637D" w14:paraId="5C2DA11F" w14:textId="77777777" w:rsidTr="008A3391">
        <w:trPr>
          <w:trHeight w:val="180"/>
        </w:trPr>
        <w:tc>
          <w:tcPr>
            <w:tcW w:w="8652" w:type="dxa"/>
            <w:gridSpan w:val="3"/>
          </w:tcPr>
          <w:p w14:paraId="7A95194A" w14:textId="77777777" w:rsidR="00054FD2" w:rsidRPr="0027709F" w:rsidRDefault="00054FD2" w:rsidP="008A3391">
            <w:pPr>
              <w:spacing w:after="0" w:line="360" w:lineRule="auto"/>
              <w:rPr>
                <w:rFonts w:eastAsia="ArialMT"/>
                <w:szCs w:val="24"/>
                <w:lang w:val="en-GB" w:eastAsia="es-ES"/>
              </w:rPr>
            </w:pPr>
            <w:r w:rsidRPr="0027709F">
              <w:rPr>
                <w:rFonts w:eastAsia="ArialMT"/>
                <w:szCs w:val="24"/>
                <w:lang w:val="en-GB" w:eastAsia="es-ES"/>
              </w:rPr>
              <w:lastRenderedPageBreak/>
              <w:t>* Minor allele frequency</w:t>
            </w:r>
          </w:p>
          <w:p w14:paraId="44F82D83" w14:textId="77777777" w:rsidR="00054FD2" w:rsidRPr="00885488" w:rsidRDefault="00054FD2" w:rsidP="008A3391">
            <w:pPr>
              <w:widowControl w:val="0"/>
              <w:spacing w:line="360" w:lineRule="auto"/>
              <w:rPr>
                <w:snapToGrid w:val="0"/>
                <w:szCs w:val="18"/>
              </w:rPr>
            </w:pPr>
            <w:r w:rsidRPr="0027709F">
              <w:rPr>
                <w:rFonts w:eastAsia="ArialMT"/>
                <w:szCs w:val="24"/>
                <w:lang w:val="en-GB" w:eastAsia="es-ES"/>
              </w:rPr>
              <w:t xml:space="preserve"> </w:t>
            </w:r>
          </w:p>
          <w:p w14:paraId="3A549C3D" w14:textId="77777777" w:rsidR="00054FD2" w:rsidRDefault="00054FD2" w:rsidP="008A3391">
            <w:pPr>
              <w:spacing w:after="0" w:line="360" w:lineRule="auto"/>
              <w:rPr>
                <w:rFonts w:eastAsia="ArialMT"/>
                <w:szCs w:val="24"/>
                <w:lang w:val="en-GB" w:eastAsia="es-ES"/>
              </w:rPr>
            </w:pPr>
          </w:p>
          <w:p w14:paraId="5AFAA235" w14:textId="77777777" w:rsidR="00054FD2" w:rsidRDefault="00054FD2" w:rsidP="008A3391">
            <w:pPr>
              <w:spacing w:after="0" w:line="360" w:lineRule="auto"/>
              <w:rPr>
                <w:rFonts w:eastAsia="ArialMT"/>
                <w:szCs w:val="24"/>
                <w:lang w:val="en-GB" w:eastAsia="es-ES"/>
              </w:rPr>
            </w:pPr>
          </w:p>
        </w:tc>
      </w:tr>
    </w:tbl>
    <w:p w14:paraId="7B65BC41" w14:textId="77777777" w:rsidR="00DE23E8" w:rsidRDefault="00DE23E8" w:rsidP="00654E8F">
      <w:pPr>
        <w:spacing w:before="240"/>
      </w:pPr>
    </w:p>
    <w:p w14:paraId="35826EEB" w14:textId="77777777" w:rsidR="00054FD2" w:rsidRDefault="00054FD2" w:rsidP="00654E8F">
      <w:pPr>
        <w:spacing w:before="240"/>
      </w:pPr>
    </w:p>
    <w:p w14:paraId="4ECFC3D8" w14:textId="77777777" w:rsidR="00054FD2" w:rsidRDefault="00054FD2" w:rsidP="00054FD2">
      <w:pPr>
        <w:keepNext/>
        <w:rPr>
          <w:rFonts w:cs="Times New Roman"/>
          <w:b/>
          <w:szCs w:val="24"/>
        </w:rPr>
      </w:pPr>
    </w:p>
    <w:p w14:paraId="1399196D" w14:textId="77777777" w:rsidR="00054FD2" w:rsidRDefault="00054FD2" w:rsidP="00054FD2">
      <w:pPr>
        <w:keepNext/>
        <w:rPr>
          <w:rFonts w:cs="Times New Roman"/>
          <w:b/>
          <w:szCs w:val="24"/>
        </w:rPr>
      </w:pPr>
    </w:p>
    <w:p w14:paraId="737129E9" w14:textId="77777777" w:rsidR="00054FD2" w:rsidRDefault="00054FD2" w:rsidP="00054FD2">
      <w:pPr>
        <w:keepNext/>
        <w:rPr>
          <w:rFonts w:cs="Times New Roman"/>
          <w:b/>
          <w:szCs w:val="24"/>
        </w:rPr>
      </w:pPr>
    </w:p>
    <w:p w14:paraId="0DEC6D84" w14:textId="77777777" w:rsidR="00054FD2" w:rsidRDefault="00054FD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58B76A8C" w14:textId="77777777" w:rsidR="00054FD2" w:rsidRDefault="00054FD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br w:type="page"/>
      </w:r>
    </w:p>
    <w:p w14:paraId="26D9D869" w14:textId="77777777" w:rsidR="00054FD2" w:rsidRDefault="00054FD2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br w:type="page"/>
      </w:r>
    </w:p>
    <w:p w14:paraId="0A0A473D" w14:textId="77777777" w:rsidR="00054FD2" w:rsidRDefault="00054FD2" w:rsidP="00054FD2">
      <w:pPr>
        <w:keepNext/>
        <w:rPr>
          <w:rFonts w:cs="Times New Roman"/>
          <w:b/>
          <w:szCs w:val="24"/>
        </w:rPr>
        <w:sectPr w:rsidR="00054FD2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F6773BC" w14:textId="7294D091" w:rsidR="00054FD2" w:rsidRPr="00054FD2" w:rsidRDefault="00054FD2" w:rsidP="00054FD2">
      <w:pPr>
        <w:keepNext/>
        <w:rPr>
          <w:rFonts w:cs="Times New Roman"/>
          <w:b/>
          <w:vanish/>
          <w:szCs w:val="24"/>
          <w:specVanish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6A53BC" w:rsidRPr="006A53BC">
        <w:rPr>
          <w:rFonts w:cs="Times New Roman"/>
          <w:szCs w:val="24"/>
        </w:rPr>
        <w:t>EBNA-1 and VCA IgG prevalence and titers in relation to the gender in MS patients and healthy controls</w:t>
      </w:r>
      <w:bookmarkStart w:id="0" w:name="_GoBack"/>
      <w:bookmarkEnd w:id="0"/>
      <w:r w:rsidRPr="001549D3">
        <w:rPr>
          <w:rFonts w:cs="Times New Roman"/>
          <w:szCs w:val="24"/>
        </w:rPr>
        <w:t xml:space="preserve">. </w:t>
      </w:r>
    </w:p>
    <w:p w14:paraId="67E5FC73" w14:textId="5761BC24" w:rsidR="00054FD2" w:rsidRPr="00054FD2" w:rsidRDefault="00054FD2" w:rsidP="00654E8F">
      <w:pPr>
        <w:spacing w:before="240"/>
        <w:rPr>
          <w:vanish/>
          <w:specVanish/>
        </w:rPr>
      </w:pPr>
      <w:r>
        <w:t xml:space="preserve"> </w:t>
      </w:r>
    </w:p>
    <w:p w14:paraId="7D12C8E0" w14:textId="5B7B8B84" w:rsidR="00054FD2" w:rsidRDefault="00054FD2" w:rsidP="00654E8F">
      <w:pPr>
        <w:spacing w:before="240"/>
      </w:pPr>
      <w:r>
        <w:t xml:space="preserve"> </w:t>
      </w:r>
    </w:p>
    <w:tbl>
      <w:tblPr>
        <w:tblStyle w:val="Tablaconcuadrcula"/>
        <w:tblpPr w:leftFromText="141" w:rightFromText="141" w:horzAnchor="margin" w:tblpY="108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1471"/>
        <w:gridCol w:w="1471"/>
        <w:gridCol w:w="1471"/>
        <w:gridCol w:w="1471"/>
        <w:gridCol w:w="1471"/>
        <w:gridCol w:w="1471"/>
        <w:gridCol w:w="1471"/>
        <w:gridCol w:w="1472"/>
      </w:tblGrid>
      <w:tr w:rsidR="00054FD2" w:rsidRPr="0062793B" w14:paraId="58A554F5" w14:textId="77777777" w:rsidTr="00054FD2">
        <w:trPr>
          <w:trHeight w:hRule="exact" w:val="907"/>
        </w:trPr>
        <w:tc>
          <w:tcPr>
            <w:tcW w:w="1698" w:type="dxa"/>
            <w:vMerge w:val="restart"/>
            <w:vAlign w:val="center"/>
          </w:tcPr>
          <w:p w14:paraId="071D3D3B" w14:textId="77777777" w:rsidR="00054FD2" w:rsidRPr="0062793B" w:rsidRDefault="00054FD2" w:rsidP="008A339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GENDER</w:t>
            </w:r>
          </w:p>
        </w:tc>
        <w:tc>
          <w:tcPr>
            <w:tcW w:w="5884" w:type="dxa"/>
            <w:gridSpan w:val="4"/>
            <w:vAlign w:val="center"/>
          </w:tcPr>
          <w:p w14:paraId="07C2B9FB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MS PATIENTS</w:t>
            </w:r>
            <w:r>
              <w:rPr>
                <w:rFonts w:cs="Times New Roman"/>
                <w:b/>
                <w:szCs w:val="24"/>
              </w:rPr>
              <w:t xml:space="preserve"> BEFORE DMT ONSET</w:t>
            </w:r>
            <w:r w:rsidRPr="0062793B">
              <w:rPr>
                <w:rFonts w:cs="Times New Roman"/>
                <w:b/>
                <w:szCs w:val="24"/>
              </w:rPr>
              <w:t>*</w:t>
            </w:r>
          </w:p>
        </w:tc>
        <w:tc>
          <w:tcPr>
            <w:tcW w:w="5885" w:type="dxa"/>
            <w:gridSpan w:val="4"/>
            <w:vAlign w:val="center"/>
          </w:tcPr>
          <w:p w14:paraId="546598D7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HEALTHY CONTROLS</w:t>
            </w:r>
          </w:p>
        </w:tc>
      </w:tr>
      <w:tr w:rsidR="00054FD2" w:rsidRPr="0062793B" w14:paraId="0FB03796" w14:textId="77777777" w:rsidTr="00054FD2">
        <w:trPr>
          <w:trHeight w:hRule="exact" w:val="907"/>
        </w:trPr>
        <w:tc>
          <w:tcPr>
            <w:tcW w:w="1698" w:type="dxa"/>
            <w:vMerge/>
            <w:vAlign w:val="center"/>
          </w:tcPr>
          <w:p w14:paraId="59B92793" w14:textId="77777777" w:rsidR="00054FD2" w:rsidRPr="0062793B" w:rsidRDefault="00054FD2" w:rsidP="008A3391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942" w:type="dxa"/>
            <w:gridSpan w:val="2"/>
            <w:vAlign w:val="center"/>
          </w:tcPr>
          <w:p w14:paraId="2F3013CF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EBNA-1</w:t>
            </w:r>
          </w:p>
        </w:tc>
        <w:tc>
          <w:tcPr>
            <w:tcW w:w="2942" w:type="dxa"/>
            <w:gridSpan w:val="2"/>
            <w:vAlign w:val="center"/>
          </w:tcPr>
          <w:p w14:paraId="6274CB22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VCA</w:t>
            </w:r>
          </w:p>
        </w:tc>
        <w:tc>
          <w:tcPr>
            <w:tcW w:w="2942" w:type="dxa"/>
            <w:gridSpan w:val="2"/>
            <w:vAlign w:val="center"/>
          </w:tcPr>
          <w:p w14:paraId="35A1B683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EBNA-1</w:t>
            </w:r>
          </w:p>
        </w:tc>
        <w:tc>
          <w:tcPr>
            <w:tcW w:w="2943" w:type="dxa"/>
            <w:gridSpan w:val="2"/>
            <w:vAlign w:val="center"/>
          </w:tcPr>
          <w:p w14:paraId="17E38D4B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VCA</w:t>
            </w:r>
          </w:p>
        </w:tc>
      </w:tr>
      <w:tr w:rsidR="00054FD2" w:rsidRPr="00097D14" w14:paraId="7291AEB3" w14:textId="77777777" w:rsidTr="00054FD2">
        <w:trPr>
          <w:trHeight w:hRule="exact" w:val="907"/>
        </w:trPr>
        <w:tc>
          <w:tcPr>
            <w:tcW w:w="1698" w:type="dxa"/>
            <w:vMerge/>
            <w:vAlign w:val="center"/>
          </w:tcPr>
          <w:p w14:paraId="765137F3" w14:textId="77777777" w:rsidR="00054FD2" w:rsidRPr="0062793B" w:rsidRDefault="00054FD2" w:rsidP="008A3391">
            <w:pPr>
              <w:spacing w:line="480" w:lineRule="auto"/>
              <w:rPr>
                <w:rFonts w:cs="Times New Roman"/>
                <w:b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24DC69E7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Prevalence</w:t>
            </w:r>
          </w:p>
        </w:tc>
        <w:tc>
          <w:tcPr>
            <w:tcW w:w="1471" w:type="dxa"/>
            <w:vAlign w:val="center"/>
          </w:tcPr>
          <w:p w14:paraId="36D789E0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Titers**</w:t>
            </w:r>
          </w:p>
        </w:tc>
        <w:tc>
          <w:tcPr>
            <w:tcW w:w="1471" w:type="dxa"/>
            <w:vAlign w:val="center"/>
          </w:tcPr>
          <w:p w14:paraId="05D130BE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Prevalence</w:t>
            </w:r>
          </w:p>
        </w:tc>
        <w:tc>
          <w:tcPr>
            <w:tcW w:w="1471" w:type="dxa"/>
            <w:vAlign w:val="center"/>
          </w:tcPr>
          <w:p w14:paraId="45479EBF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Titers</w:t>
            </w:r>
          </w:p>
        </w:tc>
        <w:tc>
          <w:tcPr>
            <w:tcW w:w="1471" w:type="dxa"/>
            <w:vAlign w:val="center"/>
          </w:tcPr>
          <w:p w14:paraId="67A1E84A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Prevalence</w:t>
            </w:r>
          </w:p>
        </w:tc>
        <w:tc>
          <w:tcPr>
            <w:tcW w:w="1471" w:type="dxa"/>
            <w:vAlign w:val="center"/>
          </w:tcPr>
          <w:p w14:paraId="49595618" w14:textId="77777777" w:rsidR="00054FD2" w:rsidRPr="0062793B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Titers</w:t>
            </w:r>
          </w:p>
        </w:tc>
        <w:tc>
          <w:tcPr>
            <w:tcW w:w="1471" w:type="dxa"/>
            <w:vAlign w:val="center"/>
          </w:tcPr>
          <w:p w14:paraId="0348B030" w14:textId="77777777" w:rsidR="00054FD2" w:rsidRPr="00A5527D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62793B">
              <w:rPr>
                <w:rFonts w:cs="Times New Roman"/>
                <w:b/>
                <w:szCs w:val="24"/>
              </w:rPr>
              <w:t>P</w:t>
            </w:r>
            <w:r w:rsidRPr="00A5527D">
              <w:rPr>
                <w:rFonts w:cs="Times New Roman"/>
                <w:b/>
                <w:szCs w:val="24"/>
              </w:rPr>
              <w:t>revalence</w:t>
            </w:r>
          </w:p>
        </w:tc>
        <w:tc>
          <w:tcPr>
            <w:tcW w:w="1472" w:type="dxa"/>
            <w:vAlign w:val="center"/>
          </w:tcPr>
          <w:p w14:paraId="169BD045" w14:textId="77777777" w:rsidR="00054FD2" w:rsidRPr="00A5527D" w:rsidRDefault="00054FD2" w:rsidP="008A3391">
            <w:pPr>
              <w:spacing w:line="480" w:lineRule="auto"/>
              <w:jc w:val="center"/>
              <w:rPr>
                <w:rFonts w:cs="Times New Roman"/>
                <w:b/>
                <w:szCs w:val="24"/>
              </w:rPr>
            </w:pPr>
            <w:r w:rsidRPr="00A5527D">
              <w:rPr>
                <w:rFonts w:cs="Times New Roman"/>
                <w:b/>
                <w:szCs w:val="24"/>
              </w:rPr>
              <w:t>Titers</w:t>
            </w:r>
          </w:p>
        </w:tc>
      </w:tr>
      <w:tr w:rsidR="00054FD2" w:rsidRPr="00097D14" w14:paraId="530138C3" w14:textId="77777777" w:rsidTr="00054FD2">
        <w:trPr>
          <w:trHeight w:hRule="exact" w:val="907"/>
        </w:trPr>
        <w:tc>
          <w:tcPr>
            <w:tcW w:w="1698" w:type="dxa"/>
            <w:vAlign w:val="center"/>
          </w:tcPr>
          <w:p w14:paraId="59E7EC62" w14:textId="77777777" w:rsidR="00054FD2" w:rsidRPr="00097D14" w:rsidRDefault="00054FD2" w:rsidP="008A339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97D14">
              <w:rPr>
                <w:rFonts w:cs="Times New Roman"/>
                <w:b/>
                <w:szCs w:val="24"/>
              </w:rPr>
              <w:t>Female</w:t>
            </w:r>
          </w:p>
        </w:tc>
        <w:tc>
          <w:tcPr>
            <w:tcW w:w="1471" w:type="dxa"/>
            <w:vAlign w:val="center"/>
          </w:tcPr>
          <w:p w14:paraId="6DF9DB08" w14:textId="386CCA18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4/217 (98.6%)</w:t>
            </w:r>
          </w:p>
        </w:tc>
        <w:tc>
          <w:tcPr>
            <w:tcW w:w="1471" w:type="dxa"/>
            <w:vAlign w:val="center"/>
          </w:tcPr>
          <w:p w14:paraId="2554B778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3 AU</w:t>
            </w:r>
          </w:p>
        </w:tc>
        <w:tc>
          <w:tcPr>
            <w:tcW w:w="1471" w:type="dxa"/>
            <w:vAlign w:val="center"/>
          </w:tcPr>
          <w:p w14:paraId="3E0F5049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6/217</w:t>
            </w:r>
          </w:p>
          <w:p w14:paraId="6C87C441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99.5%)</w:t>
            </w:r>
          </w:p>
        </w:tc>
        <w:tc>
          <w:tcPr>
            <w:tcW w:w="1471" w:type="dxa"/>
            <w:vAlign w:val="center"/>
          </w:tcPr>
          <w:p w14:paraId="2F80D33F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0.2 AU</w:t>
            </w:r>
          </w:p>
        </w:tc>
        <w:tc>
          <w:tcPr>
            <w:tcW w:w="1471" w:type="dxa"/>
            <w:vAlign w:val="center"/>
          </w:tcPr>
          <w:p w14:paraId="7C34E56F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3/115</w:t>
            </w:r>
          </w:p>
          <w:p w14:paraId="1452D374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89.6%)</w:t>
            </w:r>
          </w:p>
        </w:tc>
        <w:tc>
          <w:tcPr>
            <w:tcW w:w="1471" w:type="dxa"/>
            <w:vAlign w:val="center"/>
          </w:tcPr>
          <w:p w14:paraId="4886D3FE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7 AU</w:t>
            </w:r>
          </w:p>
        </w:tc>
        <w:tc>
          <w:tcPr>
            <w:tcW w:w="1471" w:type="dxa"/>
            <w:vAlign w:val="center"/>
          </w:tcPr>
          <w:p w14:paraId="777FA2B8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9/115</w:t>
            </w:r>
          </w:p>
          <w:p w14:paraId="769258D0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94.8%)</w:t>
            </w:r>
          </w:p>
        </w:tc>
        <w:tc>
          <w:tcPr>
            <w:tcW w:w="1472" w:type="dxa"/>
            <w:vAlign w:val="center"/>
          </w:tcPr>
          <w:p w14:paraId="67661A06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1 AU</w:t>
            </w:r>
          </w:p>
        </w:tc>
      </w:tr>
      <w:tr w:rsidR="00054FD2" w:rsidRPr="00097D14" w14:paraId="4A784E19" w14:textId="77777777" w:rsidTr="00054FD2">
        <w:trPr>
          <w:trHeight w:hRule="exact" w:val="907"/>
        </w:trPr>
        <w:tc>
          <w:tcPr>
            <w:tcW w:w="1698" w:type="dxa"/>
            <w:vAlign w:val="center"/>
          </w:tcPr>
          <w:p w14:paraId="70EB6FD9" w14:textId="77777777" w:rsidR="00054FD2" w:rsidRPr="00097D14" w:rsidRDefault="00054FD2" w:rsidP="008A339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97D14">
              <w:rPr>
                <w:rFonts w:cs="Times New Roman"/>
                <w:b/>
                <w:szCs w:val="24"/>
              </w:rPr>
              <w:t>Male</w:t>
            </w:r>
          </w:p>
        </w:tc>
        <w:tc>
          <w:tcPr>
            <w:tcW w:w="1471" w:type="dxa"/>
            <w:vAlign w:val="center"/>
          </w:tcPr>
          <w:p w14:paraId="132EBDF6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4/108</w:t>
            </w:r>
          </w:p>
          <w:p w14:paraId="033A5007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96.3%)</w:t>
            </w:r>
          </w:p>
        </w:tc>
        <w:tc>
          <w:tcPr>
            <w:tcW w:w="1471" w:type="dxa"/>
            <w:vAlign w:val="center"/>
          </w:tcPr>
          <w:p w14:paraId="6F1CBEDC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.4 AU</w:t>
            </w:r>
          </w:p>
        </w:tc>
        <w:tc>
          <w:tcPr>
            <w:tcW w:w="1471" w:type="dxa"/>
            <w:vAlign w:val="center"/>
          </w:tcPr>
          <w:p w14:paraId="3CD2DF1B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8/108</w:t>
            </w:r>
          </w:p>
          <w:p w14:paraId="00C5EFD8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100%)</w:t>
            </w:r>
          </w:p>
        </w:tc>
        <w:tc>
          <w:tcPr>
            <w:tcW w:w="1471" w:type="dxa"/>
            <w:vAlign w:val="center"/>
          </w:tcPr>
          <w:p w14:paraId="448EED90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0 AU</w:t>
            </w:r>
          </w:p>
        </w:tc>
        <w:tc>
          <w:tcPr>
            <w:tcW w:w="1471" w:type="dxa"/>
            <w:vAlign w:val="center"/>
          </w:tcPr>
          <w:p w14:paraId="3A3C7AB7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4/180</w:t>
            </w:r>
          </w:p>
          <w:p w14:paraId="3D3C95C6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85.6%)</w:t>
            </w:r>
          </w:p>
        </w:tc>
        <w:tc>
          <w:tcPr>
            <w:tcW w:w="1471" w:type="dxa"/>
            <w:vAlign w:val="center"/>
          </w:tcPr>
          <w:p w14:paraId="584A97DB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4.6 AU</w:t>
            </w:r>
          </w:p>
        </w:tc>
        <w:tc>
          <w:tcPr>
            <w:tcW w:w="1471" w:type="dxa"/>
            <w:vAlign w:val="center"/>
          </w:tcPr>
          <w:p w14:paraId="40B09EF9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70/180</w:t>
            </w:r>
          </w:p>
          <w:p w14:paraId="52CF9E4F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94.4%)</w:t>
            </w:r>
          </w:p>
        </w:tc>
        <w:tc>
          <w:tcPr>
            <w:tcW w:w="1472" w:type="dxa"/>
            <w:vAlign w:val="center"/>
          </w:tcPr>
          <w:p w14:paraId="01F90D1A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.8 AU</w:t>
            </w:r>
          </w:p>
        </w:tc>
      </w:tr>
      <w:tr w:rsidR="00054FD2" w:rsidRPr="00097D14" w14:paraId="5E0CC141" w14:textId="77777777" w:rsidTr="00054FD2">
        <w:trPr>
          <w:trHeight w:hRule="exact" w:val="907"/>
        </w:trPr>
        <w:tc>
          <w:tcPr>
            <w:tcW w:w="1698" w:type="dxa"/>
            <w:vAlign w:val="center"/>
          </w:tcPr>
          <w:p w14:paraId="04590302" w14:textId="77777777" w:rsidR="00054FD2" w:rsidRPr="00097D14" w:rsidRDefault="00054FD2" w:rsidP="008A339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97D14">
              <w:rPr>
                <w:rFonts w:cs="Times New Roman"/>
                <w:b/>
                <w:szCs w:val="24"/>
              </w:rPr>
              <w:t>p value</w:t>
            </w:r>
            <w:r>
              <w:rPr>
                <w:rFonts w:cs="Times New Roman"/>
                <w:b/>
                <w:szCs w:val="24"/>
              </w:rPr>
              <w:t>***</w:t>
            </w:r>
          </w:p>
        </w:tc>
        <w:tc>
          <w:tcPr>
            <w:tcW w:w="1471" w:type="dxa"/>
            <w:vAlign w:val="center"/>
          </w:tcPr>
          <w:p w14:paraId="65D519BF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5</w:t>
            </w:r>
          </w:p>
        </w:tc>
        <w:tc>
          <w:tcPr>
            <w:tcW w:w="1471" w:type="dxa"/>
            <w:vAlign w:val="center"/>
          </w:tcPr>
          <w:p w14:paraId="3B49B32A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25</w:t>
            </w:r>
          </w:p>
        </w:tc>
        <w:tc>
          <w:tcPr>
            <w:tcW w:w="1471" w:type="dxa"/>
            <w:vAlign w:val="center"/>
          </w:tcPr>
          <w:p w14:paraId="156B38FD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80</w:t>
            </w:r>
          </w:p>
        </w:tc>
        <w:tc>
          <w:tcPr>
            <w:tcW w:w="1471" w:type="dxa"/>
            <w:vAlign w:val="center"/>
          </w:tcPr>
          <w:p w14:paraId="4D75F682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431</w:t>
            </w:r>
          </w:p>
        </w:tc>
        <w:tc>
          <w:tcPr>
            <w:tcW w:w="1471" w:type="dxa"/>
            <w:vAlign w:val="center"/>
          </w:tcPr>
          <w:p w14:paraId="417EC6B2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16</w:t>
            </w:r>
          </w:p>
        </w:tc>
        <w:tc>
          <w:tcPr>
            <w:tcW w:w="1471" w:type="dxa"/>
            <w:vAlign w:val="center"/>
          </w:tcPr>
          <w:p w14:paraId="379982F7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66</w:t>
            </w:r>
          </w:p>
        </w:tc>
        <w:tc>
          <w:tcPr>
            <w:tcW w:w="1471" w:type="dxa"/>
            <w:vAlign w:val="center"/>
          </w:tcPr>
          <w:p w14:paraId="17421194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00</w:t>
            </w:r>
          </w:p>
        </w:tc>
        <w:tc>
          <w:tcPr>
            <w:tcW w:w="1472" w:type="dxa"/>
            <w:vAlign w:val="center"/>
          </w:tcPr>
          <w:p w14:paraId="5CA9180E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675</w:t>
            </w:r>
          </w:p>
        </w:tc>
      </w:tr>
      <w:tr w:rsidR="00054FD2" w:rsidRPr="00097D14" w14:paraId="18CE5568" w14:textId="77777777" w:rsidTr="00054FD2">
        <w:trPr>
          <w:trHeight w:hRule="exact" w:val="907"/>
        </w:trPr>
        <w:tc>
          <w:tcPr>
            <w:tcW w:w="1698" w:type="dxa"/>
            <w:vAlign w:val="center"/>
          </w:tcPr>
          <w:p w14:paraId="2A5EB13B" w14:textId="77777777" w:rsidR="00054FD2" w:rsidRPr="00097D14" w:rsidRDefault="00054FD2" w:rsidP="008A3391">
            <w:pPr>
              <w:spacing w:line="480" w:lineRule="auto"/>
              <w:rPr>
                <w:rFonts w:cs="Times New Roman"/>
                <w:b/>
                <w:szCs w:val="24"/>
              </w:rPr>
            </w:pPr>
            <w:r w:rsidRPr="00097D14">
              <w:rPr>
                <w:rFonts w:cs="Times New Roman"/>
                <w:b/>
                <w:szCs w:val="24"/>
              </w:rPr>
              <w:t>O.R.</w:t>
            </w:r>
            <w:r>
              <w:rPr>
                <w:rFonts w:cs="Times New Roman"/>
                <w:b/>
                <w:szCs w:val="24"/>
              </w:rPr>
              <w:t>****</w:t>
            </w:r>
          </w:p>
        </w:tc>
        <w:tc>
          <w:tcPr>
            <w:tcW w:w="1471" w:type="dxa"/>
            <w:vAlign w:val="center"/>
          </w:tcPr>
          <w:p w14:paraId="0DC1FD60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</w:t>
            </w:r>
          </w:p>
          <w:p w14:paraId="662216A7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5-15.8)</w:t>
            </w:r>
          </w:p>
        </w:tc>
        <w:tc>
          <w:tcPr>
            <w:tcW w:w="1471" w:type="dxa"/>
            <w:vAlign w:val="center"/>
          </w:tcPr>
          <w:p w14:paraId="44CBE926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71" w:type="dxa"/>
            <w:vAlign w:val="center"/>
          </w:tcPr>
          <w:p w14:paraId="5DBC2088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71" w:type="dxa"/>
            <w:vAlign w:val="center"/>
          </w:tcPr>
          <w:p w14:paraId="1538F76C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71" w:type="dxa"/>
            <w:vAlign w:val="center"/>
          </w:tcPr>
          <w:p w14:paraId="4578A0EF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</w:t>
            </w:r>
          </w:p>
          <w:p w14:paraId="3FC2BB3A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7-3.2)</w:t>
            </w:r>
          </w:p>
        </w:tc>
        <w:tc>
          <w:tcPr>
            <w:tcW w:w="1471" w:type="dxa"/>
            <w:vAlign w:val="center"/>
          </w:tcPr>
          <w:p w14:paraId="2C958813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71" w:type="dxa"/>
            <w:vAlign w:val="center"/>
          </w:tcPr>
          <w:p w14:paraId="7F91F8DF" w14:textId="77777777" w:rsidR="00054FD2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</w:t>
            </w:r>
          </w:p>
          <w:p w14:paraId="1E057727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0.4-3.4)</w:t>
            </w:r>
          </w:p>
        </w:tc>
        <w:tc>
          <w:tcPr>
            <w:tcW w:w="1472" w:type="dxa"/>
            <w:vAlign w:val="center"/>
          </w:tcPr>
          <w:p w14:paraId="52B8DB9F" w14:textId="77777777" w:rsidR="00054FD2" w:rsidRPr="00097D14" w:rsidRDefault="00054FD2" w:rsidP="00054FD2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</w:p>
        </w:tc>
      </w:tr>
    </w:tbl>
    <w:p w14:paraId="25CE47C1" w14:textId="77777777" w:rsidR="00054FD2" w:rsidRPr="005716ED" w:rsidRDefault="00054FD2" w:rsidP="00054FD2">
      <w:pPr>
        <w:rPr>
          <w:rFonts w:cs="Times New Roman"/>
          <w:szCs w:val="24"/>
        </w:rPr>
      </w:pPr>
      <w:r w:rsidRPr="005716ED">
        <w:rPr>
          <w:rFonts w:cs="Times New Roman"/>
          <w:szCs w:val="24"/>
        </w:rPr>
        <w:t>* Only samples collected in MS patients before starting DMTs.</w:t>
      </w:r>
      <w:r>
        <w:rPr>
          <w:rFonts w:cs="Times New Roman"/>
          <w:szCs w:val="24"/>
        </w:rPr>
        <w:t xml:space="preserve"> ** Median value. *** </w:t>
      </w:r>
      <w:r w:rsidRPr="005716ED">
        <w:rPr>
          <w:rFonts w:cs="Times New Roman"/>
          <w:szCs w:val="24"/>
        </w:rPr>
        <w:t>p-values were calculated from Chi-square test/Fisher’s exact test</w:t>
      </w:r>
      <w:r>
        <w:rPr>
          <w:rFonts w:cs="Times New Roman"/>
          <w:szCs w:val="24"/>
        </w:rPr>
        <w:t xml:space="preserve"> (for prevalence comparison) and Student’s t test (for the comparison of the IgG titers). **</w:t>
      </w:r>
      <w:r w:rsidRPr="005716ED">
        <w:rPr>
          <w:rFonts w:cs="Times New Roman"/>
          <w:szCs w:val="24"/>
        </w:rPr>
        <w:t>** Odds Ratios (OR) with the 95% Confidence Intervals (CI).</w:t>
      </w:r>
    </w:p>
    <w:p w14:paraId="09FF9230" w14:textId="2C97DF68" w:rsidR="00054FD2" w:rsidRDefault="00054FD2">
      <w:pPr>
        <w:spacing w:before="0" w:after="200" w:line="276" w:lineRule="auto"/>
      </w:pPr>
      <w:r>
        <w:br w:type="page"/>
      </w:r>
    </w:p>
    <w:p w14:paraId="1CC38BEC" w14:textId="77777777" w:rsidR="00054FD2" w:rsidRDefault="00054FD2">
      <w:pPr>
        <w:spacing w:before="0" w:after="200" w:line="276" w:lineRule="auto"/>
        <w:sectPr w:rsidR="00054FD2" w:rsidSect="00054FD2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4DE07DA1" w14:textId="77777777" w:rsidR="00B56142" w:rsidRDefault="000917C2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56142" w:rsidRPr="00B56142">
        <w:rPr>
          <w:rFonts w:cs="Times New Roman"/>
          <w:szCs w:val="24"/>
        </w:rPr>
        <w:t>HLA-DQA frequency according to EBNA-1 and VCA IgG titers in serum samples of MS patients prior DMT treatment</w:t>
      </w:r>
      <w:r w:rsidRPr="001549D3">
        <w:rPr>
          <w:rFonts w:cs="Times New Roman"/>
          <w:szCs w:val="24"/>
        </w:rPr>
        <w:t>.</w:t>
      </w:r>
    </w:p>
    <w:p w14:paraId="0EEB4611" w14:textId="77777777" w:rsidR="00B56142" w:rsidRDefault="00B56142" w:rsidP="00B56142">
      <w:pPr>
        <w:widowControl w:val="0"/>
        <w:spacing w:line="480" w:lineRule="auto"/>
        <w:rPr>
          <w:bCs/>
          <w:szCs w:val="20"/>
        </w:rPr>
      </w:pPr>
      <w:r>
        <w:rPr>
          <w:bCs/>
          <w:szCs w:val="20"/>
        </w:rPr>
        <w:t>A.</w:t>
      </w:r>
    </w:p>
    <w:tbl>
      <w:tblPr>
        <w:tblW w:w="9402" w:type="dxa"/>
        <w:tblInd w:w="-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372"/>
        <w:gridCol w:w="373"/>
        <w:gridCol w:w="373"/>
        <w:gridCol w:w="373"/>
        <w:gridCol w:w="575"/>
        <w:gridCol w:w="639"/>
        <w:gridCol w:w="15"/>
        <w:gridCol w:w="641"/>
        <w:gridCol w:w="29"/>
        <w:gridCol w:w="546"/>
        <w:gridCol w:w="28"/>
        <w:gridCol w:w="634"/>
        <w:gridCol w:w="654"/>
        <w:gridCol w:w="699"/>
        <w:gridCol w:w="1061"/>
        <w:gridCol w:w="7"/>
        <w:gridCol w:w="627"/>
        <w:gridCol w:w="82"/>
        <w:gridCol w:w="1037"/>
      </w:tblGrid>
      <w:tr w:rsidR="00B56142" w:rsidRPr="001F3B25" w14:paraId="742B5434" w14:textId="77777777" w:rsidTr="008A3391">
        <w:trPr>
          <w:trHeight w:val="187"/>
        </w:trPr>
        <w:tc>
          <w:tcPr>
            <w:tcW w:w="6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2EBC181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DQA</w:t>
            </w: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B6F11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EBNA-1 IgG titers</w:t>
            </w:r>
          </w:p>
        </w:tc>
        <w:tc>
          <w:tcPr>
            <w:tcW w:w="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990CD19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%  Q1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318FD78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 xml:space="preserve">% </w:t>
            </w:r>
          </w:p>
          <w:p w14:paraId="40C09FB6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656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8BBEF05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%  &gt;med.</w:t>
            </w:r>
          </w:p>
        </w:tc>
        <w:tc>
          <w:tcPr>
            <w:tcW w:w="575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CCD6DDB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%         Q3</w:t>
            </w:r>
          </w:p>
        </w:tc>
        <w:tc>
          <w:tcPr>
            <w:tcW w:w="662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FFC38A3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%              Q4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A158308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%  &lt;med.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6509E21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p*</w:t>
            </w:r>
          </w:p>
          <w:p w14:paraId="5DCF11C2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Q1vsQ4</w:t>
            </w:r>
          </w:p>
        </w:tc>
        <w:tc>
          <w:tcPr>
            <w:tcW w:w="1068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E91B09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OR (95%CI) Q1vsQ4</w:t>
            </w:r>
          </w:p>
        </w:tc>
        <w:tc>
          <w:tcPr>
            <w:tcW w:w="70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8BF271F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p*</w:t>
            </w:r>
          </w:p>
          <w:p w14:paraId="084CBE09" w14:textId="77777777" w:rsidR="00B56142" w:rsidRPr="002E4B17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&gt;Med&lt;</w:t>
            </w:r>
          </w:p>
        </w:tc>
        <w:tc>
          <w:tcPr>
            <w:tcW w:w="10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32316B8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2E4B17">
              <w:rPr>
                <w:b/>
                <w:bCs/>
                <w:sz w:val="16"/>
                <w:szCs w:val="16"/>
              </w:rPr>
              <w:t>OR (</w:t>
            </w:r>
            <w:r w:rsidRPr="001F3B25">
              <w:rPr>
                <w:b/>
                <w:bCs/>
                <w:sz w:val="16"/>
                <w:szCs w:val="16"/>
              </w:rPr>
              <w:t>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&gt;M</w:t>
            </w:r>
            <w:r>
              <w:rPr>
                <w:b/>
                <w:bCs/>
                <w:sz w:val="16"/>
                <w:szCs w:val="16"/>
              </w:rPr>
              <w:t>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</w:tr>
      <w:tr w:rsidR="00B56142" w:rsidRPr="001F3B25" w14:paraId="3541AFCF" w14:textId="77777777" w:rsidTr="008A3391">
        <w:trPr>
          <w:trHeight w:val="289"/>
        </w:trPr>
        <w:tc>
          <w:tcPr>
            <w:tcW w:w="6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A340C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B8327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3645B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DD431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5389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B92CC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B88C1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6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A3C7D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5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F623A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62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8043E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54788B5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4347C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8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E63BE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56309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54981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56142" w:rsidRPr="001F3B25" w14:paraId="760B0EF0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8CA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1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06E3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61393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B17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9EB8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CCCC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9572B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1%</w:t>
            </w:r>
          </w:p>
        </w:tc>
        <w:tc>
          <w:tcPr>
            <w:tcW w:w="65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1FB2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6AEB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1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EA73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2%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1CDE9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30E6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0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A57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E199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1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ACF5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9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)</w:t>
            </w:r>
          </w:p>
        </w:tc>
      </w:tr>
      <w:tr w:rsidR="00B56142" w:rsidRPr="001F3B25" w14:paraId="63AB95CF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088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10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AF8F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3C13D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1527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D6AC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57C6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252C9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EBB1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B510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F2FB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654D0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69EF" w14:textId="77777777" w:rsidR="00B56142" w:rsidRPr="001F3B25" w:rsidRDefault="00B56142" w:rsidP="008A3391">
            <w:pPr>
              <w:jc w:val="right"/>
              <w:rPr>
                <w:bCs/>
                <w:sz w:val="16"/>
                <w:szCs w:val="16"/>
              </w:rPr>
            </w:pPr>
            <w:r w:rsidRPr="001F3B25">
              <w:rPr>
                <w:bCs/>
                <w:sz w:val="16"/>
                <w:szCs w:val="16"/>
              </w:rPr>
              <w:t>0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04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BC69" w14:textId="77777777" w:rsidR="00B56142" w:rsidRPr="001F3B25" w:rsidRDefault="00B56142" w:rsidP="008A3391">
            <w:pPr>
              <w:jc w:val="center"/>
              <w:rPr>
                <w:bCs/>
                <w:sz w:val="16"/>
                <w:szCs w:val="16"/>
              </w:rPr>
            </w:pPr>
            <w:r w:rsidRPr="001F3B25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7 (1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0-3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BFAB" w14:textId="77777777" w:rsidR="00B56142" w:rsidRPr="001F3B25" w:rsidRDefault="00B56142" w:rsidP="008A3391">
            <w:pPr>
              <w:jc w:val="right"/>
              <w:rPr>
                <w:bCs/>
                <w:sz w:val="16"/>
                <w:szCs w:val="16"/>
              </w:rPr>
            </w:pPr>
            <w:r w:rsidRPr="001F3B25">
              <w:rPr>
                <w:bCs/>
                <w:sz w:val="16"/>
                <w:szCs w:val="16"/>
              </w:rPr>
              <w:t>0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01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CD73" w14:textId="77777777" w:rsidR="00B56142" w:rsidRPr="001F3B25" w:rsidRDefault="00B56142" w:rsidP="008A3391">
            <w:pPr>
              <w:jc w:val="center"/>
              <w:rPr>
                <w:bCs/>
                <w:sz w:val="16"/>
                <w:szCs w:val="16"/>
              </w:rPr>
            </w:pPr>
            <w:r w:rsidRPr="001F3B25">
              <w:rPr>
                <w:bCs/>
                <w:sz w:val="16"/>
                <w:szCs w:val="16"/>
              </w:rPr>
              <w:t>1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6 (1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1-2</w:t>
            </w:r>
            <w:r>
              <w:rPr>
                <w:bCs/>
                <w:sz w:val="16"/>
                <w:szCs w:val="16"/>
              </w:rPr>
              <w:t>.</w:t>
            </w:r>
            <w:r w:rsidRPr="001F3B25">
              <w:rPr>
                <w:bCs/>
                <w:sz w:val="16"/>
                <w:szCs w:val="16"/>
              </w:rPr>
              <w:t>4)</w:t>
            </w:r>
          </w:p>
        </w:tc>
      </w:tr>
      <w:tr w:rsidR="00B56142" w:rsidRPr="001F3B25" w14:paraId="627D6857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8A8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10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BE26F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8828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131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1C4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700A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271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4A5B3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746E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86D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1A8A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80CF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6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47F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-9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7C23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2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276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-3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)</w:t>
            </w:r>
          </w:p>
        </w:tc>
      </w:tr>
      <w:tr w:rsidR="00B56142" w:rsidRPr="001F3B25" w14:paraId="07111C17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CE37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2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CA1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440A7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1108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A87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EF23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FB2F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9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0F53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DA48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EF40B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9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5157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B33F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27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2E3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F7DA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0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2390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)</w:t>
            </w:r>
          </w:p>
        </w:tc>
      </w:tr>
      <w:tr w:rsidR="00B56142" w:rsidRPr="001F3B25" w14:paraId="595BCC59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4A7D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3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76B9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84D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88E5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5E6E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3865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686EA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26C7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DB1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E52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B078B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9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3BA8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12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85E8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2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E203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8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409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1)</w:t>
            </w:r>
          </w:p>
        </w:tc>
      </w:tr>
      <w:tr w:rsidR="00B56142" w:rsidRPr="001F3B25" w14:paraId="399890F2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4BB9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30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C66E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5C1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2375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0647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AA23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07D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1CAD9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AC4A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17B5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54DAA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27CF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1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1BF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A9FA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A47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-</w:t>
            </w:r>
          </w:p>
        </w:tc>
      </w:tr>
      <w:tr w:rsidR="00B56142" w:rsidRPr="001F3B25" w14:paraId="7F22C8A0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74DF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4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6A8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8205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3EBA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37C5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20F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9E9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99C9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2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8F40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2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723C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3BA8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8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414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95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E7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3-7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4866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6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3A2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2-2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)</w:t>
            </w:r>
          </w:p>
        </w:tc>
      </w:tr>
      <w:tr w:rsidR="00B56142" w:rsidRPr="001F3B25" w14:paraId="52B19868" w14:textId="77777777" w:rsidTr="008A3391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ACF7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5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6FE6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A140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ECDC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9D1C4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310E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D2A9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%</w:t>
            </w:r>
          </w:p>
        </w:tc>
        <w:tc>
          <w:tcPr>
            <w:tcW w:w="65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55870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9FA0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4%</w:t>
            </w:r>
          </w:p>
        </w:tc>
        <w:tc>
          <w:tcPr>
            <w:tcW w:w="6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75E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EAC7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1D07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97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8754C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6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8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EA10" w14:textId="77777777" w:rsidR="00B56142" w:rsidRPr="001F3B25" w:rsidRDefault="00B56142" w:rsidP="008A3391">
            <w:pPr>
              <w:jc w:val="right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96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0841" w14:textId="77777777" w:rsidR="00B56142" w:rsidRPr="001F3B25" w:rsidRDefault="00B56142" w:rsidP="008A3391">
            <w:pPr>
              <w:jc w:val="center"/>
              <w:rPr>
                <w:sz w:val="16"/>
                <w:szCs w:val="16"/>
              </w:rPr>
            </w:pPr>
            <w:r w:rsidRPr="001F3B25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0 (0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7-1</w:t>
            </w:r>
            <w:r>
              <w:rPr>
                <w:sz w:val="16"/>
                <w:szCs w:val="16"/>
              </w:rPr>
              <w:t>.</w:t>
            </w:r>
            <w:r w:rsidRPr="001F3B25">
              <w:rPr>
                <w:sz w:val="16"/>
                <w:szCs w:val="16"/>
              </w:rPr>
              <w:t>5)</w:t>
            </w:r>
          </w:p>
        </w:tc>
      </w:tr>
      <w:tr w:rsidR="00B56142" w:rsidRPr="00346A6C" w14:paraId="5AF88153" w14:textId="77777777" w:rsidTr="008A3391">
        <w:trPr>
          <w:trHeight w:val="107"/>
        </w:trPr>
        <w:tc>
          <w:tcPr>
            <w:tcW w:w="63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230A2C1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DQA</w:t>
            </w: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78D8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CA IgG titers</w:t>
            </w:r>
          </w:p>
        </w:tc>
        <w:tc>
          <w:tcPr>
            <w:tcW w:w="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488A8D3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%  Q1</w:t>
            </w:r>
          </w:p>
        </w:tc>
        <w:tc>
          <w:tcPr>
            <w:tcW w:w="65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9C17388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% </w:t>
            </w:r>
          </w:p>
          <w:p w14:paraId="7D79E9D1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67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90BE6B8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 xml:space="preserve">%  </w:t>
            </w:r>
            <w:r>
              <w:rPr>
                <w:b/>
                <w:bCs/>
                <w:sz w:val="16"/>
                <w:szCs w:val="16"/>
              </w:rPr>
              <w:t>&gt;med.</w:t>
            </w:r>
          </w:p>
        </w:tc>
        <w:tc>
          <w:tcPr>
            <w:tcW w:w="57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89EFAFB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%         Q3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60F5CBB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%              Q4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6653AD8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 xml:space="preserve">%  </w:t>
            </w:r>
            <w:r>
              <w:rPr>
                <w:b/>
                <w:bCs/>
                <w:sz w:val="16"/>
                <w:szCs w:val="16"/>
              </w:rPr>
              <w:t>&lt;med.</w:t>
            </w:r>
          </w:p>
        </w:tc>
        <w:tc>
          <w:tcPr>
            <w:tcW w:w="6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48F19D4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*</w:t>
            </w:r>
          </w:p>
          <w:p w14:paraId="30DEBE0C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1vsQ4</w:t>
            </w:r>
          </w:p>
        </w:tc>
        <w:tc>
          <w:tcPr>
            <w:tcW w:w="10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C2D98B7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 (</w:t>
            </w:r>
            <w:r w:rsidRPr="001F3B25">
              <w:rPr>
                <w:b/>
                <w:bCs/>
                <w:sz w:val="16"/>
                <w:szCs w:val="16"/>
              </w:rPr>
              <w:t>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Q1vsQ4</w:t>
            </w:r>
          </w:p>
        </w:tc>
        <w:tc>
          <w:tcPr>
            <w:tcW w:w="634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C4893D3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*</w:t>
            </w:r>
          </w:p>
          <w:p w14:paraId="775BDC7E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M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  <w:tc>
          <w:tcPr>
            <w:tcW w:w="1119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A26BB9F" w14:textId="77777777" w:rsidR="00B56142" w:rsidRPr="001F3B25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 xml:space="preserve">OR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1F3B25">
              <w:rPr>
                <w:b/>
                <w:bCs/>
                <w:sz w:val="16"/>
                <w:szCs w:val="16"/>
              </w:rPr>
              <w:t>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&gt;M</w:t>
            </w:r>
            <w:r>
              <w:rPr>
                <w:b/>
                <w:bCs/>
                <w:sz w:val="16"/>
                <w:szCs w:val="16"/>
              </w:rPr>
              <w:t>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</w:tr>
      <w:tr w:rsidR="00B56142" w:rsidRPr="00346A6C" w14:paraId="685020A3" w14:textId="77777777" w:rsidTr="008A3391">
        <w:trPr>
          <w:trHeight w:val="331"/>
        </w:trPr>
        <w:tc>
          <w:tcPr>
            <w:tcW w:w="63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640B2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CA396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C90CC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BE41C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AE5B5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B1AEF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15EC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6C311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65631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568AC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D6447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CD0CF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366F1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4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13246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19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271AF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B56142" w:rsidRPr="00346A6C" w14:paraId="7D1ED79A" w14:textId="77777777" w:rsidTr="008A3391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F3C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1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7FC5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9E4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BF16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77B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FCF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EE313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%</w:t>
            </w:r>
          </w:p>
        </w:tc>
        <w:tc>
          <w:tcPr>
            <w:tcW w:w="67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A1FD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4C0C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3FF7D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6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%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D218C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C81C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A241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2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6769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92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122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)</w:t>
            </w:r>
          </w:p>
        </w:tc>
      </w:tr>
      <w:tr w:rsidR="00B56142" w:rsidRPr="00346A6C" w14:paraId="4BAB378C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7C6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10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6BEE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71B1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81F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EBCD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CFBF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295AC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4D12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6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5396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869B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CBBF2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9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EF4F" w14:textId="77777777" w:rsidR="00B56142" w:rsidRPr="00346A6C" w:rsidRDefault="00B56142" w:rsidP="008A3391">
            <w:pPr>
              <w:jc w:val="right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0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6C9C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4 (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3-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3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7E61" w14:textId="77777777" w:rsidR="00B56142" w:rsidRPr="00346A6C" w:rsidRDefault="00B56142" w:rsidP="008A3391">
            <w:pPr>
              <w:jc w:val="right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002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3AAF" w14:textId="77777777" w:rsidR="00B56142" w:rsidRPr="00346A6C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346A6C">
              <w:rPr>
                <w:b/>
                <w:bCs/>
                <w:sz w:val="16"/>
                <w:szCs w:val="16"/>
              </w:rPr>
              <w:t>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8 (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2-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346A6C">
              <w:rPr>
                <w:b/>
                <w:bCs/>
                <w:sz w:val="16"/>
                <w:szCs w:val="16"/>
              </w:rPr>
              <w:t>7)</w:t>
            </w:r>
          </w:p>
        </w:tc>
      </w:tr>
      <w:tr w:rsidR="00B56142" w:rsidRPr="00346A6C" w14:paraId="1871D514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C5E3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10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48A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97BD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72E8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127C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716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9ABD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C3D72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10C3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2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D43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B37D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28AB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01CF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-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4C4B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88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E13E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-2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)</w:t>
            </w:r>
          </w:p>
        </w:tc>
      </w:tr>
      <w:tr w:rsidR="00B56142" w:rsidRPr="00346A6C" w14:paraId="206119FA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13A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2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51D3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E92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FBE1C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0773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80FF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895A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1C111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89932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DBD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3CEA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6B2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3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E62F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8C03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01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415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)</w:t>
            </w:r>
          </w:p>
        </w:tc>
      </w:tr>
      <w:tr w:rsidR="00B56142" w:rsidRPr="00346A6C" w14:paraId="761CB871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3E1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3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1A5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BD4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6D4D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019D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2FDC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4F45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EC3B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0A1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7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E9F7A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8D3D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2572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3252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-2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5E91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29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8E01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)</w:t>
            </w:r>
          </w:p>
        </w:tc>
      </w:tr>
      <w:tr w:rsidR="00B56142" w:rsidRPr="00346A6C" w14:paraId="00325454" w14:textId="77777777" w:rsidTr="008A3391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BF76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30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9E7D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D72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0BCAD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2F39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D14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4807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014E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0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3E4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70BC5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EB5B55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B2C2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7F16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-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5B30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15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255E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-</w:t>
            </w:r>
          </w:p>
        </w:tc>
      </w:tr>
      <w:tr w:rsidR="00B56142" w:rsidRPr="00346A6C" w14:paraId="373ECA26" w14:textId="77777777" w:rsidTr="008A3391">
        <w:trPr>
          <w:trHeight w:val="300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D171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4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950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E4A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5021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CB0C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65DC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9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9400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2B5BE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0987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2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28CE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7397B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2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0AF0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2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583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-19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9383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19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382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9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-2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)</w:t>
            </w:r>
          </w:p>
        </w:tc>
      </w:tr>
      <w:tr w:rsidR="00B56142" w:rsidRPr="00346A6C" w14:paraId="74AB2172" w14:textId="77777777" w:rsidTr="008A3391">
        <w:trPr>
          <w:trHeight w:val="315"/>
        </w:trPr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DA75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50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2C5B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1091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053A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3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2AB9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DB1E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%</w:t>
            </w:r>
          </w:p>
        </w:tc>
        <w:tc>
          <w:tcPr>
            <w:tcW w:w="6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FE005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2%</w:t>
            </w:r>
          </w:p>
        </w:tc>
        <w:tc>
          <w:tcPr>
            <w:tcW w:w="67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1FCA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%</w:t>
            </w: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66E8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4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2568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2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6EF7F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53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5%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9BBA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0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F814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1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203" w14:textId="77777777" w:rsidR="00B56142" w:rsidRPr="00346A6C" w:rsidRDefault="00B56142" w:rsidP="008A3391">
            <w:pPr>
              <w:jc w:val="right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56</w:t>
            </w:r>
          </w:p>
        </w:tc>
        <w:tc>
          <w:tcPr>
            <w:tcW w:w="1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026" w14:textId="77777777" w:rsidR="00B56142" w:rsidRPr="00346A6C" w:rsidRDefault="00B56142" w:rsidP="008A3391">
            <w:pPr>
              <w:jc w:val="center"/>
              <w:rPr>
                <w:sz w:val="16"/>
                <w:szCs w:val="16"/>
              </w:rPr>
            </w:pPr>
            <w:r w:rsidRPr="00346A6C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8 (0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6-1</w:t>
            </w:r>
            <w:r>
              <w:rPr>
                <w:sz w:val="16"/>
                <w:szCs w:val="16"/>
              </w:rPr>
              <w:t>.</w:t>
            </w:r>
            <w:r w:rsidRPr="00346A6C">
              <w:rPr>
                <w:sz w:val="16"/>
                <w:szCs w:val="16"/>
              </w:rPr>
              <w:t>3)</w:t>
            </w:r>
          </w:p>
        </w:tc>
      </w:tr>
    </w:tbl>
    <w:p w14:paraId="642F04FA" w14:textId="77777777" w:rsidR="00B56142" w:rsidRPr="00750E70" w:rsidRDefault="00B56142" w:rsidP="00B56142">
      <w:pPr>
        <w:widowControl w:val="0"/>
        <w:spacing w:line="360" w:lineRule="auto"/>
        <w:rPr>
          <w:bCs/>
          <w:sz w:val="6"/>
          <w:szCs w:val="6"/>
        </w:rPr>
      </w:pPr>
    </w:p>
    <w:p w14:paraId="7ADEE0AE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  <w:r>
        <w:rPr>
          <w:bCs/>
          <w:szCs w:val="20"/>
        </w:rPr>
        <w:lastRenderedPageBreak/>
        <w:t>B.</w:t>
      </w:r>
    </w:p>
    <w:tbl>
      <w:tblPr>
        <w:tblpPr w:leftFromText="141" w:rightFromText="141" w:vertAnchor="text" w:tblpY="1"/>
        <w:tblOverlap w:val="never"/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396"/>
        <w:gridCol w:w="554"/>
        <w:gridCol w:w="397"/>
        <w:gridCol w:w="567"/>
        <w:gridCol w:w="709"/>
        <w:gridCol w:w="1134"/>
      </w:tblGrid>
      <w:tr w:rsidR="00B56142" w:rsidRPr="00750E70" w14:paraId="2639696F" w14:textId="77777777" w:rsidTr="008A3391">
        <w:trPr>
          <w:trHeight w:val="433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E68B3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  <w:r w:rsidRPr="00750E70">
              <w:rPr>
                <w:b/>
                <w:bCs/>
                <w:sz w:val="16"/>
                <w:szCs w:val="16"/>
              </w:rPr>
              <w:t>DQA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36DAC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Q1   Q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346BD" w14:textId="77777777" w:rsidR="00B56142" w:rsidRPr="00750E70" w:rsidRDefault="00B56142" w:rsidP="008A3391">
            <w:pPr>
              <w:ind w:right="-104"/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 xml:space="preserve">%     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D7FAE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Q4   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7E079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 xml:space="preserve">%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B4685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*</w:t>
            </w:r>
          </w:p>
          <w:p w14:paraId="3B4D2E83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1vs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E3B66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OR (CI95%) Q1vsQ4</w:t>
            </w:r>
          </w:p>
        </w:tc>
      </w:tr>
      <w:tr w:rsidR="00B56142" w:rsidRPr="00750E70" w14:paraId="1B01029E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95B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1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CDB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CF95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426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108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0433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0DB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4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-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)</w:t>
            </w:r>
          </w:p>
        </w:tc>
      </w:tr>
      <w:tr w:rsidR="00B56142" w:rsidRPr="00750E70" w14:paraId="1424C032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8C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1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C172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111F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4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C2E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80BE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7DFF" w14:textId="77777777" w:rsidR="00B56142" w:rsidRPr="00750E70" w:rsidRDefault="00B56142" w:rsidP="008A3391">
            <w:pPr>
              <w:jc w:val="right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6F82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3 (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4-13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7)</w:t>
            </w:r>
          </w:p>
        </w:tc>
      </w:tr>
      <w:tr w:rsidR="00B56142" w:rsidRPr="00750E70" w14:paraId="73B886F0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FC47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1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41FE3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8171D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909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707FD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368C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731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-49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)</w:t>
            </w:r>
          </w:p>
        </w:tc>
      </w:tr>
      <w:tr w:rsidR="00B56142" w:rsidRPr="00750E70" w14:paraId="6A48A49A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403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2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DD1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525A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4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516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B3EF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7A8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58E1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-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)</w:t>
            </w:r>
          </w:p>
        </w:tc>
      </w:tr>
      <w:tr w:rsidR="00B56142" w:rsidRPr="00750E70" w14:paraId="4B3A2FB0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942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3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3197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4FC1F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8D77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2F3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779F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E76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4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-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)</w:t>
            </w:r>
          </w:p>
        </w:tc>
      </w:tr>
      <w:tr w:rsidR="00B56142" w:rsidRPr="00750E70" w14:paraId="4AABEA1C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41B1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3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8D31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7884E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D57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8B8D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F15" w14:textId="77777777" w:rsidR="00B56142" w:rsidRPr="00750E70" w:rsidRDefault="00B56142" w:rsidP="008A3391">
            <w:pPr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20D2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-</w:t>
            </w:r>
          </w:p>
        </w:tc>
      </w:tr>
      <w:tr w:rsidR="00B56142" w:rsidRPr="00750E70" w14:paraId="64682092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1B8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4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C37C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388C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3E27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B629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2D04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D24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-</w:t>
            </w:r>
          </w:p>
        </w:tc>
      </w:tr>
      <w:tr w:rsidR="00B56142" w:rsidRPr="00750E70" w14:paraId="1FCF8355" w14:textId="77777777" w:rsidTr="008A3391">
        <w:trPr>
          <w:trHeight w:val="31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6A0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5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DE14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89273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3%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12F5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F7EE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1E68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76B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9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3-3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)</w:t>
            </w:r>
          </w:p>
        </w:tc>
      </w:tr>
    </w:tbl>
    <w:tbl>
      <w:tblPr>
        <w:tblpPr w:leftFromText="141" w:rightFromText="141" w:vertAnchor="text" w:horzAnchor="margin" w:tblpXSpec="right" w:tblpY="-14"/>
        <w:tblW w:w="44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6"/>
        <w:gridCol w:w="543"/>
        <w:gridCol w:w="554"/>
        <w:gridCol w:w="543"/>
        <w:gridCol w:w="554"/>
        <w:gridCol w:w="634"/>
        <w:gridCol w:w="1111"/>
      </w:tblGrid>
      <w:tr w:rsidR="00B56142" w:rsidRPr="00750E70" w14:paraId="1FC9AE5A" w14:textId="77777777" w:rsidTr="008A3391">
        <w:trPr>
          <w:trHeight w:val="426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EE1716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  <w:r w:rsidRPr="00750E70">
              <w:rPr>
                <w:b/>
                <w:bCs/>
                <w:sz w:val="16"/>
                <w:szCs w:val="16"/>
              </w:rPr>
              <w:t>DQ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A493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Me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E5F5D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 xml:space="preserve">%      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D42F6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Me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E987C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 xml:space="preserve">%           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C7A9A" w14:textId="77777777" w:rsidR="00B56142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*</w:t>
            </w:r>
          </w:p>
          <w:p w14:paraId="7C585091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M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7B6B8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 xml:space="preserve">OR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1F3B25">
              <w:rPr>
                <w:b/>
                <w:bCs/>
                <w:sz w:val="16"/>
                <w:szCs w:val="16"/>
              </w:rPr>
              <w:t>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&gt;M</w:t>
            </w:r>
            <w:r>
              <w:rPr>
                <w:b/>
                <w:bCs/>
                <w:sz w:val="16"/>
                <w:szCs w:val="16"/>
              </w:rPr>
              <w:t>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</w:tr>
      <w:tr w:rsidR="00B56142" w:rsidRPr="00750E70" w14:paraId="2D60EC40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6FB1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1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3873C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C98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B6437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0447C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00CDB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1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A162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3-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)</w:t>
            </w:r>
          </w:p>
        </w:tc>
      </w:tr>
      <w:tr w:rsidR="00B56142" w:rsidRPr="00750E70" w14:paraId="47351E0B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66B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1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2C88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1EBD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C12E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E98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A4D4" w14:textId="77777777" w:rsidR="00B56142" w:rsidRPr="00750E70" w:rsidRDefault="00B56142" w:rsidP="008A3391">
            <w:pPr>
              <w:jc w:val="right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0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000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291E" w14:textId="77777777" w:rsidR="00B56142" w:rsidRPr="00750E70" w:rsidRDefault="00B56142" w:rsidP="008A339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2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6 (1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5-4</w:t>
            </w:r>
            <w:r>
              <w:rPr>
                <w:b/>
                <w:bCs/>
                <w:sz w:val="16"/>
                <w:szCs w:val="16"/>
              </w:rPr>
              <w:t>.</w:t>
            </w:r>
            <w:r w:rsidRPr="00750E70">
              <w:rPr>
                <w:b/>
                <w:bCs/>
                <w:sz w:val="16"/>
                <w:szCs w:val="16"/>
              </w:rPr>
              <w:t>5)</w:t>
            </w:r>
          </w:p>
        </w:tc>
      </w:tr>
      <w:tr w:rsidR="00B56142" w:rsidRPr="00750E70" w14:paraId="29DA61CF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640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103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0A52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CBAFC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4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2C03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B607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3B99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8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4748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4-3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)</w:t>
            </w:r>
          </w:p>
        </w:tc>
      </w:tr>
      <w:tr w:rsidR="00B56142" w:rsidRPr="00750E70" w14:paraId="492CCE65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1512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2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295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7AE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74F0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BFB9E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0D3D5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2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0E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3-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)</w:t>
            </w:r>
          </w:p>
        </w:tc>
      </w:tr>
      <w:tr w:rsidR="00B56142" w:rsidRPr="00750E70" w14:paraId="7C80C507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E68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3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6FA8C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6B277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3E65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B8741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8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84EE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9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80C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3-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)</w:t>
            </w:r>
          </w:p>
        </w:tc>
      </w:tr>
      <w:tr w:rsidR="00B56142" w:rsidRPr="00750E70" w14:paraId="00312F5C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97F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302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242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5112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1C5F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33A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E1B7" w14:textId="77777777" w:rsidR="00B56142" w:rsidRPr="00750E70" w:rsidRDefault="00B56142" w:rsidP="008A3391">
            <w:pPr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-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051D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-</w:t>
            </w:r>
          </w:p>
        </w:tc>
      </w:tr>
      <w:tr w:rsidR="00B56142" w:rsidRPr="00750E70" w14:paraId="7A8F0E52" w14:textId="77777777" w:rsidTr="008A3391">
        <w:trPr>
          <w:trHeight w:val="300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9FC7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4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A0CF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15AA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0D52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5F893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0DEB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2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ED94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2-2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)</w:t>
            </w:r>
          </w:p>
        </w:tc>
      </w:tr>
      <w:tr w:rsidR="00B56142" w:rsidRPr="00750E70" w14:paraId="2B57163B" w14:textId="77777777" w:rsidTr="008A3391">
        <w:trPr>
          <w:trHeight w:val="315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4B8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5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FA86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C44E6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%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BD823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F9379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5%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8436" w14:textId="77777777" w:rsidR="00B56142" w:rsidRPr="00750E70" w:rsidRDefault="00B56142" w:rsidP="008A3391">
            <w:pPr>
              <w:jc w:val="right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75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042D" w14:textId="77777777" w:rsidR="00B56142" w:rsidRPr="00750E70" w:rsidRDefault="00B56142" w:rsidP="008A3391">
            <w:pPr>
              <w:jc w:val="center"/>
              <w:rPr>
                <w:sz w:val="16"/>
                <w:szCs w:val="16"/>
              </w:rPr>
            </w:pPr>
            <w:r w:rsidRPr="00750E70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1 (0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6-2</w:t>
            </w:r>
            <w:r>
              <w:rPr>
                <w:sz w:val="16"/>
                <w:szCs w:val="16"/>
              </w:rPr>
              <w:t>.</w:t>
            </w:r>
            <w:r w:rsidRPr="00750E70">
              <w:rPr>
                <w:sz w:val="16"/>
                <w:szCs w:val="16"/>
              </w:rPr>
              <w:t>0)</w:t>
            </w:r>
          </w:p>
        </w:tc>
      </w:tr>
    </w:tbl>
    <w:p w14:paraId="46FC8DC8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  <w:r>
        <w:rPr>
          <w:bCs/>
          <w:szCs w:val="20"/>
        </w:rPr>
        <w:t xml:space="preserve">   </w:t>
      </w:r>
    </w:p>
    <w:p w14:paraId="1E7D4D55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480C82E8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2306CDA2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570B810A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6F623785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25F8CFD2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55497159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4CAF0C18" w14:textId="77777777" w:rsidR="00B56142" w:rsidRDefault="00B56142" w:rsidP="00B56142">
      <w:pPr>
        <w:widowControl w:val="0"/>
        <w:spacing w:line="360" w:lineRule="auto"/>
        <w:rPr>
          <w:bCs/>
          <w:szCs w:val="20"/>
        </w:rPr>
      </w:pPr>
    </w:p>
    <w:p w14:paraId="59625373" w14:textId="501EE7CA" w:rsidR="00054FD2" w:rsidRDefault="00B56142" w:rsidP="00B56142">
      <w:pPr>
        <w:widowControl w:val="0"/>
        <w:spacing w:line="360" w:lineRule="auto"/>
      </w:pPr>
      <w:r w:rsidRPr="00594930">
        <w:rPr>
          <w:bCs/>
          <w:szCs w:val="20"/>
        </w:rPr>
        <w:t>* p-values were calculated from Chi-square</w:t>
      </w:r>
      <w:r>
        <w:rPr>
          <w:bCs/>
          <w:szCs w:val="20"/>
        </w:rPr>
        <w:t xml:space="preserve"> </w:t>
      </w:r>
      <w:r w:rsidRPr="00594930">
        <w:rPr>
          <w:bCs/>
          <w:szCs w:val="20"/>
        </w:rPr>
        <w:t xml:space="preserve">test. </w:t>
      </w:r>
      <w:r>
        <w:rPr>
          <w:bCs/>
          <w:szCs w:val="20"/>
        </w:rPr>
        <w:t xml:space="preserve">OR (95%CI): </w:t>
      </w:r>
      <w:r w:rsidRPr="00594930">
        <w:rPr>
          <w:bCs/>
          <w:szCs w:val="20"/>
        </w:rPr>
        <w:t xml:space="preserve">Odds Ratios (OR) with the 95% Confidence Intervals. </w:t>
      </w:r>
      <w:r>
        <w:rPr>
          <w:bCs/>
          <w:szCs w:val="20"/>
        </w:rPr>
        <w:t xml:space="preserve">Q1: highest IgG titers. Q4: lowest IgG titers. Med.: median value. </w:t>
      </w:r>
      <w:r w:rsidRPr="00594930">
        <w:rPr>
          <w:bCs/>
          <w:szCs w:val="20"/>
        </w:rPr>
        <w:t>Bold values indicate the</w:t>
      </w:r>
      <w:r>
        <w:rPr>
          <w:bCs/>
          <w:szCs w:val="20"/>
        </w:rPr>
        <w:t xml:space="preserve"> </w:t>
      </w:r>
      <w:r w:rsidRPr="00594930">
        <w:rPr>
          <w:bCs/>
          <w:szCs w:val="20"/>
        </w:rPr>
        <w:t>statistically significant values</w:t>
      </w:r>
      <w:r w:rsidRPr="00C50644">
        <w:rPr>
          <w:bCs/>
          <w:szCs w:val="20"/>
        </w:rPr>
        <w:t xml:space="preserve"> after Bonferroni correction (p&lt;0.00</w:t>
      </w:r>
      <w:r>
        <w:rPr>
          <w:bCs/>
          <w:szCs w:val="20"/>
        </w:rPr>
        <w:t>6</w:t>
      </w:r>
      <w:r w:rsidRPr="00C50644">
        <w:rPr>
          <w:bCs/>
          <w:szCs w:val="20"/>
        </w:rPr>
        <w:t>); significant p values prior Bonfe</w:t>
      </w:r>
      <w:r>
        <w:rPr>
          <w:bCs/>
          <w:szCs w:val="20"/>
        </w:rPr>
        <w:t xml:space="preserve">rroni correction are also shown. Table 6B. shows HLA-DQA frequency in MS patients with </w:t>
      </w:r>
      <w:r>
        <w:t>higher EBNA-1 and VCA IgG titers (both in Q1 or both above median value) vs. lower titers (both in Q4 or both below median value).</w:t>
      </w:r>
      <w:r w:rsidR="00054FD2">
        <w:br w:type="page"/>
      </w:r>
    </w:p>
    <w:p w14:paraId="08D5C6ED" w14:textId="77777777" w:rsidR="00585211" w:rsidRDefault="008A3391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85211" w:rsidRPr="00585211">
        <w:rPr>
          <w:rFonts w:cs="Times New Roman"/>
          <w:szCs w:val="24"/>
        </w:rPr>
        <w:t>HLA-DQB frequency according to EBNA-1 and VCA IgG titers in serum samples of MS patients prior DMT treatment</w:t>
      </w:r>
      <w:r w:rsidRPr="001549D3">
        <w:rPr>
          <w:rFonts w:cs="Times New Roman"/>
          <w:szCs w:val="24"/>
        </w:rPr>
        <w:t>.</w:t>
      </w:r>
    </w:p>
    <w:p w14:paraId="6C4EF94E" w14:textId="77777777" w:rsidR="00585211" w:rsidRDefault="00585211" w:rsidP="00585211">
      <w:pPr>
        <w:widowControl w:val="0"/>
        <w:spacing w:line="480" w:lineRule="auto"/>
      </w:pPr>
    </w:p>
    <w:p w14:paraId="2CBF2158" w14:textId="77777777" w:rsidR="00585211" w:rsidRDefault="00585211" w:rsidP="00585211">
      <w:pPr>
        <w:widowControl w:val="0"/>
        <w:spacing w:line="480" w:lineRule="auto"/>
        <w:rPr>
          <w:bCs/>
          <w:szCs w:val="20"/>
        </w:rPr>
      </w:pPr>
      <w:r>
        <w:rPr>
          <w:bCs/>
          <w:szCs w:val="20"/>
        </w:rPr>
        <w:t>A.</w:t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"/>
        <w:gridCol w:w="373"/>
        <w:gridCol w:w="373"/>
        <w:gridCol w:w="373"/>
        <w:gridCol w:w="373"/>
        <w:gridCol w:w="574"/>
        <w:gridCol w:w="640"/>
        <w:gridCol w:w="672"/>
        <w:gridCol w:w="585"/>
        <w:gridCol w:w="638"/>
        <w:gridCol w:w="654"/>
        <w:gridCol w:w="700"/>
        <w:gridCol w:w="1200"/>
        <w:gridCol w:w="696"/>
        <w:gridCol w:w="1120"/>
      </w:tblGrid>
      <w:tr w:rsidR="00585211" w:rsidRPr="00A5448C" w14:paraId="23D80349" w14:textId="77777777" w:rsidTr="00585211">
        <w:trPr>
          <w:trHeight w:val="66"/>
        </w:trPr>
        <w:tc>
          <w:tcPr>
            <w:tcW w:w="4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B6EF81F" w14:textId="77777777" w:rsidR="00585211" w:rsidRPr="003E596B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B319E38" w14:textId="77777777" w:rsidR="00585211" w:rsidRPr="003E596B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3E596B">
              <w:rPr>
                <w:b/>
                <w:bCs/>
                <w:sz w:val="16"/>
                <w:szCs w:val="16"/>
              </w:rPr>
              <w:t>DQB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FA5D5" w14:textId="77777777" w:rsidR="00585211" w:rsidRPr="003E596B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EBNA-1 IgG titers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6D9ADE8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Q1</w:t>
            </w:r>
          </w:p>
        </w:tc>
        <w:tc>
          <w:tcPr>
            <w:tcW w:w="6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7F1425E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 xml:space="preserve">% </w:t>
            </w:r>
          </w:p>
          <w:p w14:paraId="2D8C0CFB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6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0DAC42F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&gt;med.</w:t>
            </w:r>
          </w:p>
        </w:tc>
        <w:tc>
          <w:tcPr>
            <w:tcW w:w="5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3A53876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       Q3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4473C43C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            Q4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83C0292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&lt;med.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13B6D8A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p*</w:t>
            </w:r>
          </w:p>
          <w:p w14:paraId="7FE5FA15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Q1vsQ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34B7E540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OR (95%CI) Q1vsQ4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DE29834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p*</w:t>
            </w:r>
          </w:p>
          <w:p w14:paraId="48F5AF19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&gt;Med&lt;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44B325E" w14:textId="77777777" w:rsidR="00585211" w:rsidRPr="001F3B25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OR (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&gt;M</w:t>
            </w:r>
            <w:r>
              <w:rPr>
                <w:b/>
                <w:bCs/>
                <w:sz w:val="16"/>
                <w:szCs w:val="16"/>
              </w:rPr>
              <w:t>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</w:tr>
      <w:tr w:rsidR="00585211" w:rsidRPr="00A5448C" w14:paraId="4601381E" w14:textId="77777777" w:rsidTr="00585211">
        <w:trPr>
          <w:trHeight w:val="147"/>
        </w:trPr>
        <w:tc>
          <w:tcPr>
            <w:tcW w:w="4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2D7C5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C68A5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7781B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76871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E9F93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CB33A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4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49668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AE18F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BF341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FE952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A70F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3D419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CA16A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953A6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ACFC3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85211" w:rsidRPr="00A5448C" w14:paraId="6C3BA44E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D4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2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EDA4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D34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EDF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BF12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1A1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4,7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6075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4,2%</w:t>
            </w:r>
          </w:p>
        </w:tc>
        <w:tc>
          <w:tcPr>
            <w:tcW w:w="6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3D79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8,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3819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7,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883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3,7%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C9F7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1,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7675" w14:textId="77777777" w:rsidR="00585211" w:rsidRPr="00A5448C" w:rsidRDefault="00585211" w:rsidP="00DF08B1">
            <w:pPr>
              <w:jc w:val="right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0,0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607C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0,4 (0,2-0,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6A2A" w14:textId="77777777" w:rsidR="00585211" w:rsidRPr="00A5448C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0,0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7D10" w14:textId="77777777" w:rsidR="00585211" w:rsidRPr="00A5448C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0,6 (0,4-0,9)</w:t>
            </w:r>
          </w:p>
        </w:tc>
      </w:tr>
      <w:tr w:rsidR="00585211" w:rsidRPr="00A5448C" w14:paraId="1438590A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27D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2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4455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4D31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64C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52C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7B6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1,2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FEF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4,2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172E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5,5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280C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7,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4EB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7,3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2C42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4,5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02A8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E11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8 (0,3-1,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0526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43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BD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8 (0,5-1,4)</w:t>
            </w:r>
          </w:p>
        </w:tc>
      </w:tr>
      <w:tr w:rsidR="00585211" w:rsidRPr="00A5448C" w14:paraId="6EE48C88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8EB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3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607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7D3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561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99F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D07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3,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3DAA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4,7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8948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8,4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24E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4,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146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6,9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6C11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1,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CB47" w14:textId="77777777" w:rsidR="00585211" w:rsidRPr="00A5448C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0,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2B8C" w14:textId="77777777" w:rsidR="00585211" w:rsidRPr="00A5448C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2,2 (1,0-4,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8202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1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72F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5 (0,9-2,5)</w:t>
            </w:r>
          </w:p>
        </w:tc>
      </w:tr>
      <w:tr w:rsidR="00585211" w:rsidRPr="00A5448C" w14:paraId="34FB4422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2CD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3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786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50B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8C1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3C9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1DAC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8,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ECC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3,0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5D09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1,5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BDB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9,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052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8,9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58EE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8,5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C0D5" w14:textId="77777777" w:rsidR="00585211" w:rsidRPr="00A5448C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0,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A80F" w14:textId="77777777" w:rsidR="00585211" w:rsidRPr="00A5448C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0,4 (0,2-1,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2AE0" w14:textId="77777777" w:rsidR="00585211" w:rsidRPr="00A5448C" w:rsidRDefault="00585211" w:rsidP="00DF08B1">
            <w:pPr>
              <w:jc w:val="right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0,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D500" w14:textId="77777777" w:rsidR="00585211" w:rsidRPr="00A5448C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5448C">
              <w:rPr>
                <w:b/>
                <w:bCs/>
                <w:sz w:val="16"/>
                <w:szCs w:val="16"/>
              </w:rPr>
              <w:t>0,4 (0,2-0,8)</w:t>
            </w:r>
          </w:p>
        </w:tc>
      </w:tr>
      <w:tr w:rsidR="00585211" w:rsidRPr="00A5448C" w14:paraId="65E98335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8BB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30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C51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932F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2AF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1BA7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8A6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8,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1C8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8,5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E7C9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6,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C2A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5,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7EA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,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1A6A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3,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5AA3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16B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,2 (0,6-118,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AC9E" w14:textId="77777777" w:rsidR="00585211" w:rsidRPr="00A5448C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0,0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1B70" w14:textId="77777777" w:rsidR="00585211" w:rsidRPr="00A5448C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5448C">
              <w:rPr>
                <w:bCs/>
                <w:sz w:val="16"/>
                <w:szCs w:val="16"/>
              </w:rPr>
              <w:t>3,4 (0,9-15,8)</w:t>
            </w:r>
          </w:p>
        </w:tc>
      </w:tr>
      <w:tr w:rsidR="00585211" w:rsidRPr="00A5448C" w14:paraId="57614832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7B4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4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D8F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44F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A2A3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B84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735D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1,1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A305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2,2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8E016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3,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9A1C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4,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B18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2,2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663A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6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3B9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8A0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5 (0,0-7,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88F6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0B5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5 (0,1-2,2)</w:t>
            </w:r>
          </w:p>
        </w:tc>
      </w:tr>
      <w:tr w:rsidR="00585211" w:rsidRPr="00A5448C" w14:paraId="3B8466C9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17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5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39E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2B2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82D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C3B7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172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0,8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3C5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7,1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65F9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7,9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D43F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8,8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87F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3,3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FC0A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2,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996A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7F4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6 (0,2-1,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A5B9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7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AFB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9 (0,5-1,7)</w:t>
            </w:r>
          </w:p>
        </w:tc>
      </w:tr>
      <w:tr w:rsidR="00585211" w:rsidRPr="00A5448C" w14:paraId="689B2851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FC4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5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A9D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E090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14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DCD4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04D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3,3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9DF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5,0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4634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8,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234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3,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AF1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8,3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8E93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1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5B6A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BE1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,1 (0,4-97,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1DE6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55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B42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4 (0,4-5,2)</w:t>
            </w:r>
          </w:p>
        </w:tc>
      </w:tr>
      <w:tr w:rsidR="00585211" w:rsidRPr="00A5448C" w14:paraId="0A07E917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A2F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50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A02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2FF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063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9D5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C3E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2,9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890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1,4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8958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4,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6C2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8,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A132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,1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D2E5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5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B8F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252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,2 (0,7-139,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A7E7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09E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8 (0,6-6,4)</w:t>
            </w:r>
          </w:p>
        </w:tc>
      </w:tr>
      <w:tr w:rsidR="00585211" w:rsidRPr="00A5448C" w14:paraId="51C6F228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BD7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6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761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56E9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D5A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D9E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A2D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5,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4B8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B4F9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5,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445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5,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C10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2407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5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750A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EFF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2084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217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3 (0,0-3,6)</w:t>
            </w:r>
          </w:p>
        </w:tc>
      </w:tr>
      <w:tr w:rsidR="00585211" w:rsidRPr="00A5448C" w14:paraId="5E5FA286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4CD6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6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8152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1A6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4D4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6E28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163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9,5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C8A3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7,3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FBBE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6,8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1E7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1,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0EF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2,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B4CB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3,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79B8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1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6A00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5 (0,8-2,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59E4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5C24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4 (1,0-2,2)</w:t>
            </w:r>
          </w:p>
        </w:tc>
      </w:tr>
      <w:tr w:rsidR="00585211" w:rsidRPr="00A5448C" w14:paraId="0B2A73B8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D98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60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EAA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1137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52C3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7F0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97E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8,6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104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5,7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A00D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4,3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FDC2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4,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858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1,4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B4C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5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3898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7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F43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3 (0,3-7,7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E87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049C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8 (0,6-6,4)</w:t>
            </w:r>
          </w:p>
        </w:tc>
      </w:tr>
      <w:tr w:rsidR="00585211" w:rsidRPr="00A5448C" w14:paraId="7FC8C48F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FDF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60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8EF9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5C0B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348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1FE3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33E4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5,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ED1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0,0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1C8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75,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E46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6,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159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8,3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3E5BE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25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AA73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3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E48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,0 (0,3-76,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03D4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A31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3,1 (0,8-14,4)</w:t>
            </w:r>
          </w:p>
        </w:tc>
      </w:tr>
      <w:tr w:rsidR="00585211" w:rsidRPr="00A5448C" w14:paraId="078D486A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9C2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60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8E42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6711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3808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644D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85D5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0,0%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2E7F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%</w:t>
            </w:r>
          </w:p>
        </w:tc>
        <w:tc>
          <w:tcPr>
            <w:tcW w:w="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F8A1C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0,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5B6B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0,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EC76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16DD7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50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BE6D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0,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360A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A54" w14:textId="77777777" w:rsidR="00585211" w:rsidRPr="00A5448C" w:rsidRDefault="00585211" w:rsidP="00DF08B1">
            <w:pPr>
              <w:jc w:val="right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80F1" w14:textId="77777777" w:rsidR="00585211" w:rsidRPr="00A5448C" w:rsidRDefault="00585211" w:rsidP="00DF08B1">
            <w:pPr>
              <w:jc w:val="center"/>
              <w:rPr>
                <w:sz w:val="16"/>
                <w:szCs w:val="16"/>
              </w:rPr>
            </w:pPr>
            <w:r w:rsidRPr="00A5448C">
              <w:rPr>
                <w:sz w:val="16"/>
                <w:szCs w:val="16"/>
              </w:rPr>
              <w:t>1,0 (0,0-36,7)</w:t>
            </w:r>
          </w:p>
        </w:tc>
      </w:tr>
    </w:tbl>
    <w:p w14:paraId="0F457440" w14:textId="77777777" w:rsidR="00585211" w:rsidRDefault="00585211">
      <w:r>
        <w:br w:type="page"/>
      </w:r>
    </w:p>
    <w:tbl>
      <w:tblPr>
        <w:tblW w:w="9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"/>
        <w:gridCol w:w="373"/>
        <w:gridCol w:w="373"/>
        <w:gridCol w:w="373"/>
        <w:gridCol w:w="373"/>
        <w:gridCol w:w="574"/>
        <w:gridCol w:w="653"/>
        <w:gridCol w:w="671"/>
        <w:gridCol w:w="573"/>
        <w:gridCol w:w="638"/>
        <w:gridCol w:w="654"/>
        <w:gridCol w:w="700"/>
        <w:gridCol w:w="1200"/>
        <w:gridCol w:w="696"/>
        <w:gridCol w:w="1120"/>
      </w:tblGrid>
      <w:tr w:rsidR="00585211" w:rsidRPr="00BD5EE6" w14:paraId="29973129" w14:textId="77777777" w:rsidTr="00585211">
        <w:trPr>
          <w:trHeight w:val="66"/>
        </w:trPr>
        <w:tc>
          <w:tcPr>
            <w:tcW w:w="48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21FBA16" w14:textId="7DE9D962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BD5EE6">
              <w:rPr>
                <w:b/>
                <w:bCs/>
                <w:sz w:val="16"/>
                <w:szCs w:val="16"/>
              </w:rPr>
              <w:lastRenderedPageBreak/>
              <w:t>DQB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2C4F2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CA</w:t>
            </w:r>
            <w:r w:rsidRPr="005B0FC6">
              <w:rPr>
                <w:b/>
                <w:bCs/>
                <w:sz w:val="16"/>
                <w:szCs w:val="16"/>
              </w:rPr>
              <w:t xml:space="preserve"> IgG titers</w:t>
            </w:r>
          </w:p>
        </w:tc>
        <w:tc>
          <w:tcPr>
            <w:tcW w:w="57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4BA416C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Q1</w:t>
            </w:r>
          </w:p>
        </w:tc>
        <w:tc>
          <w:tcPr>
            <w:tcW w:w="6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86C86FA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 xml:space="preserve">% </w:t>
            </w:r>
          </w:p>
          <w:p w14:paraId="76830E3E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6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CC6503E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&gt;med.</w:t>
            </w:r>
          </w:p>
        </w:tc>
        <w:tc>
          <w:tcPr>
            <w:tcW w:w="57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F012DC4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       Q3</w:t>
            </w:r>
          </w:p>
        </w:tc>
        <w:tc>
          <w:tcPr>
            <w:tcW w:w="63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45B0D6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            Q4</w:t>
            </w:r>
          </w:p>
        </w:tc>
        <w:tc>
          <w:tcPr>
            <w:tcW w:w="65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B9DECAA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%  &lt;med.</w:t>
            </w:r>
          </w:p>
        </w:tc>
        <w:tc>
          <w:tcPr>
            <w:tcW w:w="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48D1764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p*</w:t>
            </w:r>
          </w:p>
          <w:p w14:paraId="53C724E1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Q1vsQ4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19DEA581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OR (95%CI) Q1vsQ4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D801092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p*</w:t>
            </w:r>
          </w:p>
          <w:p w14:paraId="05086831" w14:textId="77777777" w:rsidR="00585211" w:rsidRPr="005B0FC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&gt;Med&lt;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2E91C74A" w14:textId="77777777" w:rsidR="00585211" w:rsidRPr="001F3B25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5B0FC6">
              <w:rPr>
                <w:b/>
                <w:bCs/>
                <w:sz w:val="16"/>
                <w:szCs w:val="16"/>
              </w:rPr>
              <w:t>OR (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&gt;M</w:t>
            </w:r>
            <w:r>
              <w:rPr>
                <w:b/>
                <w:bCs/>
                <w:sz w:val="16"/>
                <w:szCs w:val="16"/>
              </w:rPr>
              <w:t>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</w:tr>
      <w:tr w:rsidR="00585211" w:rsidRPr="00BD5EE6" w14:paraId="11A2FF0A" w14:textId="77777777" w:rsidTr="00585211">
        <w:trPr>
          <w:trHeight w:val="165"/>
        </w:trPr>
        <w:tc>
          <w:tcPr>
            <w:tcW w:w="4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5AC1E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E8B38C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BD5EE6">
              <w:rPr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CC19F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BD5EE6">
              <w:rPr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CE0B4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BD5EE6">
              <w:rPr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54178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BD5EE6">
              <w:rPr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57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D579C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6CC4C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8442B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7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C072E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3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C3639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5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D943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3ADCB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EFF0A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69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B089C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2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62AC2" w14:textId="77777777" w:rsidR="00585211" w:rsidRPr="00BD5EE6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585211" w:rsidRPr="00BD5EE6" w14:paraId="0D9FD4FD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DCB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2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B67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5BB3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6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DC1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347E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A3D9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5,8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9871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7,4%</w:t>
            </w:r>
          </w:p>
        </w:tc>
        <w:tc>
          <w:tcPr>
            <w:tcW w:w="67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FA6B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3,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C7B6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6D09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1,6%</w:t>
            </w:r>
          </w:p>
        </w:tc>
        <w:tc>
          <w:tcPr>
            <w:tcW w:w="654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E321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6,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6289" w14:textId="77777777" w:rsidR="00585211" w:rsidRPr="00BD5EE6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BD5EE6">
              <w:rPr>
                <w:bCs/>
                <w:sz w:val="16"/>
                <w:szCs w:val="16"/>
              </w:rPr>
              <w:t>0,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9A1" w14:textId="77777777" w:rsidR="00585211" w:rsidRPr="00BD5EE6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BD5EE6">
              <w:rPr>
                <w:bCs/>
                <w:sz w:val="16"/>
                <w:szCs w:val="16"/>
              </w:rPr>
              <w:t>0,4 (0,2-0,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062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1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009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7 (0,5-1,2)</w:t>
            </w:r>
          </w:p>
        </w:tc>
      </w:tr>
      <w:tr w:rsidR="00585211" w:rsidRPr="00BD5EE6" w14:paraId="563325B9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48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2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FBAE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8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1356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D7A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320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1DD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7,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004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6,7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E128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3,9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9378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1,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281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4,8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0BF1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6,1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DE8E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3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911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8 (0,4-1,5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7007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B7B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8 (0,4-1,3)</w:t>
            </w:r>
          </w:p>
        </w:tc>
      </w:tr>
      <w:tr w:rsidR="00585211" w:rsidRPr="00BD5EE6" w14:paraId="55A179F3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B2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3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25C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CE1E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8A1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78E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AE36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2,1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ED8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8,6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0177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0,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45B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8,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C3F4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0,8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16F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9,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57A7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6B8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1 (0,5-2,4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771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9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D653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0 (0,6-1,7)</w:t>
            </w:r>
          </w:p>
        </w:tc>
      </w:tr>
      <w:tr w:rsidR="00585211" w:rsidRPr="00BD5EE6" w14:paraId="3DE78506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403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3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194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FD70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98C7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EE5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91C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9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B4B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4,1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C29AD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0,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AFE5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4,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B964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9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14A1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0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E01F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0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CC9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0 (0,4-2,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BA10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BF4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0 (0,6-1,8)</w:t>
            </w:r>
          </w:p>
        </w:tc>
      </w:tr>
      <w:tr w:rsidR="00585211" w:rsidRPr="00BD5EE6" w14:paraId="5018951C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CC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30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80A2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B8BB5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886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CB5C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7AF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0,8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B2515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8,5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A57E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69,2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A7A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3,1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C6F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7,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06B8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0,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5783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1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E4A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,1 (0,4-97,3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A181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16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B7D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,3 (0,6-9,0)</w:t>
            </w:r>
          </w:p>
        </w:tc>
      </w:tr>
      <w:tr w:rsidR="00585211" w:rsidRPr="00BD5EE6" w14:paraId="04907EB6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437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4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F6F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326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0717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A5D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3CC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2,2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EBB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1,1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DDA7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3,3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36D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5,6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C8D2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1,1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F2AD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66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691F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5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F91E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,0 (0,1-56,8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CA8C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3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13E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5 (0,1-2,2)</w:t>
            </w:r>
          </w:p>
        </w:tc>
      </w:tr>
      <w:tr w:rsidR="00585211" w:rsidRPr="00BD5EE6" w14:paraId="64E45D4F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B92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5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0C70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FA09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1C82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880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7AD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2,9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90A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,6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F1F6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7,5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3A09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9,2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5486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3,3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6848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62,5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3B30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3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871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7 (0,3-1,6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5180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74B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6 (0,3-1,1)</w:t>
            </w:r>
          </w:p>
        </w:tc>
      </w:tr>
      <w:tr w:rsidR="00585211" w:rsidRPr="00BD5EE6" w14:paraId="4271D633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9A0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5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FCA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60C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634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2C8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33F2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3,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AC9C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3,3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1AFB5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66,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9B0D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6,7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21FB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6,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69F3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3,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F47A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4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B5D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,0 (0,3-16,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0C3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2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3BE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,1 (0,6-8,4)</w:t>
            </w:r>
          </w:p>
        </w:tc>
      </w:tr>
      <w:tr w:rsidR="00585211" w:rsidRPr="00BD5EE6" w14:paraId="1BBA816A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2EE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50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A4B1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E45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874F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FB0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8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CD4D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,3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31A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,3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F8D0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8,6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257C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4,3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F42E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7,1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6027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71,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132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D88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2 (0,0-1,2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C748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1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ED3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4 (0,1-1,4)</w:t>
            </w:r>
          </w:p>
        </w:tc>
      </w:tr>
      <w:tr w:rsidR="00585211" w:rsidRPr="00BD5EE6" w14:paraId="5E743E6E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88D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60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597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2A8C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D5C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11A0E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132E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802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0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6836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FBF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0,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96B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21E2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75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E4F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3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9C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3F78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3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9B3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3 (0,0-3,6)</w:t>
            </w:r>
          </w:p>
        </w:tc>
      </w:tr>
      <w:tr w:rsidR="00585211" w:rsidRPr="00BD5EE6" w14:paraId="410C5C1D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FDA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60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F5EB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706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54A4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7ED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1F8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9,5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65515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0,3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AC97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9,8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B4F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3,5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E66B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6,7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80F91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0,2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FC46" w14:textId="77777777" w:rsidR="00585211" w:rsidRPr="00BD5EE6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BD5EE6">
              <w:rPr>
                <w:bCs/>
                <w:sz w:val="16"/>
                <w:szCs w:val="16"/>
              </w:rPr>
              <w:t>0,0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F806" w14:textId="77777777" w:rsidR="00585211" w:rsidRPr="00BD5EE6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BD5EE6">
              <w:rPr>
                <w:bCs/>
                <w:sz w:val="16"/>
                <w:szCs w:val="16"/>
              </w:rPr>
              <w:t>2,1 (1,1-3,9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DBEA" w14:textId="77777777" w:rsidR="00585211" w:rsidRPr="00BD5EE6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BD5EE6">
              <w:rPr>
                <w:bCs/>
                <w:sz w:val="16"/>
                <w:szCs w:val="16"/>
              </w:rPr>
              <w:t>0,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82C4" w14:textId="77777777" w:rsidR="00585211" w:rsidRPr="00BD5EE6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BD5EE6">
              <w:rPr>
                <w:bCs/>
                <w:sz w:val="16"/>
                <w:szCs w:val="16"/>
              </w:rPr>
              <w:t>1,7 (1,1-2,6)</w:t>
            </w:r>
          </w:p>
        </w:tc>
      </w:tr>
      <w:tr w:rsidR="00585211" w:rsidRPr="00BD5EE6" w14:paraId="6CDC3723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6A63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60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46CF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7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534C5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638C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C90D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850F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0,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4FD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7,1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8B83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7,1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9F9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1,4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877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1,4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EE1D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2,9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718A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92F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,4 (0,6-12,0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499E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5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62E5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,3 (0,4-4,4)</w:t>
            </w:r>
          </w:p>
        </w:tc>
      </w:tr>
      <w:tr w:rsidR="00585211" w:rsidRPr="00BD5EE6" w14:paraId="0E86D9B3" w14:textId="77777777" w:rsidTr="00585211">
        <w:trPr>
          <w:trHeight w:val="300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25C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604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80F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008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826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76B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887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41,7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93C7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0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13EAD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66,7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E5B7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5,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71422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8,3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C2F8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33,3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F2FB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7614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5,2 (0,6-118,1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B084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2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63D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,0 (0,6-8,1)</w:t>
            </w:r>
          </w:p>
        </w:tc>
      </w:tr>
      <w:tr w:rsidR="00585211" w:rsidRPr="00BD5EE6" w14:paraId="55A9330E" w14:textId="77777777" w:rsidTr="00585211">
        <w:trPr>
          <w:trHeight w:val="315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5548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609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A045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F4D3B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2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CC4A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</w:t>
            </w:r>
          </w:p>
        </w:tc>
        <w:tc>
          <w:tcPr>
            <w:tcW w:w="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167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961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%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E4E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00,0%</w:t>
            </w:r>
          </w:p>
        </w:tc>
        <w:tc>
          <w:tcPr>
            <w:tcW w:w="6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DBDA6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100,0%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15EA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%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8DBE0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%</w:t>
            </w:r>
          </w:p>
        </w:tc>
        <w:tc>
          <w:tcPr>
            <w:tcW w:w="6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7E47C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4729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A8C3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-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3BE0" w14:textId="77777777" w:rsidR="00585211" w:rsidRPr="00BD5EE6" w:rsidRDefault="00585211" w:rsidP="00DF08B1">
            <w:pPr>
              <w:jc w:val="right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0,1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D97" w14:textId="77777777" w:rsidR="00585211" w:rsidRPr="00BD5EE6" w:rsidRDefault="00585211" w:rsidP="00DF08B1">
            <w:pPr>
              <w:jc w:val="center"/>
              <w:rPr>
                <w:sz w:val="16"/>
                <w:szCs w:val="16"/>
              </w:rPr>
            </w:pPr>
            <w:r w:rsidRPr="00BD5EE6">
              <w:rPr>
                <w:sz w:val="16"/>
                <w:szCs w:val="16"/>
              </w:rPr>
              <w:t>-</w:t>
            </w:r>
          </w:p>
        </w:tc>
      </w:tr>
    </w:tbl>
    <w:p w14:paraId="57188936" w14:textId="77777777" w:rsidR="00585211" w:rsidRDefault="00585211" w:rsidP="00585211">
      <w:pPr>
        <w:widowControl w:val="0"/>
        <w:spacing w:line="480" w:lineRule="auto"/>
        <w:rPr>
          <w:bCs/>
          <w:szCs w:val="20"/>
        </w:rPr>
      </w:pPr>
    </w:p>
    <w:p w14:paraId="6354B063" w14:textId="77777777" w:rsidR="00585211" w:rsidRPr="00750E70" w:rsidRDefault="00585211" w:rsidP="00585211">
      <w:pPr>
        <w:widowControl w:val="0"/>
        <w:spacing w:line="360" w:lineRule="auto"/>
        <w:rPr>
          <w:bCs/>
          <w:sz w:val="6"/>
          <w:szCs w:val="6"/>
        </w:rPr>
      </w:pPr>
    </w:p>
    <w:p w14:paraId="42FFA2A7" w14:textId="77777777" w:rsidR="00585211" w:rsidRDefault="00585211" w:rsidP="00585211">
      <w:pPr>
        <w:rPr>
          <w:bCs/>
          <w:szCs w:val="20"/>
        </w:rPr>
      </w:pPr>
      <w:r>
        <w:rPr>
          <w:bCs/>
          <w:szCs w:val="20"/>
        </w:rPr>
        <w:br w:type="page"/>
      </w:r>
    </w:p>
    <w:p w14:paraId="640FAE97" w14:textId="77777777" w:rsidR="00585211" w:rsidRDefault="00585211" w:rsidP="00585211">
      <w:pPr>
        <w:widowControl w:val="0"/>
        <w:spacing w:line="360" w:lineRule="auto"/>
        <w:rPr>
          <w:bCs/>
          <w:szCs w:val="20"/>
        </w:rPr>
      </w:pPr>
      <w:r>
        <w:rPr>
          <w:bCs/>
          <w:szCs w:val="20"/>
        </w:rPr>
        <w:lastRenderedPageBreak/>
        <w:t>B.</w:t>
      </w:r>
    </w:p>
    <w:tbl>
      <w:tblPr>
        <w:tblpPr w:leftFromText="141" w:rightFromText="141" w:vertAnchor="text" w:tblpY="1"/>
        <w:tblOverlap w:val="never"/>
        <w:tblW w:w="42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397"/>
        <w:gridCol w:w="554"/>
        <w:gridCol w:w="405"/>
        <w:gridCol w:w="567"/>
        <w:gridCol w:w="709"/>
        <w:gridCol w:w="1134"/>
      </w:tblGrid>
      <w:tr w:rsidR="00585211" w:rsidRPr="00AE44DE" w14:paraId="721B968F" w14:textId="77777777" w:rsidTr="00DF08B1">
        <w:trPr>
          <w:trHeight w:val="298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D376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  <w:r w:rsidRPr="00AE44DE">
              <w:rPr>
                <w:b/>
                <w:bCs/>
                <w:sz w:val="16"/>
                <w:szCs w:val="16"/>
              </w:rPr>
              <w:t>DQB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23254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E44DE">
              <w:rPr>
                <w:b/>
                <w:bCs/>
                <w:sz w:val="16"/>
                <w:szCs w:val="16"/>
              </w:rPr>
              <w:t>Q1   Q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19FE6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E44DE">
              <w:rPr>
                <w:b/>
                <w:bCs/>
                <w:sz w:val="16"/>
                <w:szCs w:val="16"/>
              </w:rPr>
              <w:t xml:space="preserve">%      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1D29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E44DE">
              <w:rPr>
                <w:b/>
                <w:bCs/>
                <w:sz w:val="16"/>
                <w:szCs w:val="16"/>
              </w:rPr>
              <w:t>Q4   Q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B893B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E44DE">
              <w:rPr>
                <w:b/>
                <w:bCs/>
                <w:sz w:val="16"/>
                <w:szCs w:val="16"/>
              </w:rPr>
              <w:t>%              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8662" w14:textId="77777777" w:rsidR="00585211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*</w:t>
            </w:r>
          </w:p>
          <w:p w14:paraId="5E0C314C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>Q1vsQ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C0655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>OR (CI95%) Q1vsQ4</w:t>
            </w:r>
          </w:p>
        </w:tc>
      </w:tr>
      <w:tr w:rsidR="00585211" w:rsidRPr="00AE44DE" w14:paraId="2F56F7BB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E82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2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70CD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960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8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C898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952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5,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E196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261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5 (0,1-2,0)</w:t>
            </w:r>
          </w:p>
        </w:tc>
      </w:tr>
      <w:tr w:rsidR="00585211" w:rsidRPr="00AE44DE" w14:paraId="70EE56A6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7D5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2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6C26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B14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2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7D1C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B45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2,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F03A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C89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5 (0,1-1,6)</w:t>
            </w:r>
          </w:p>
        </w:tc>
      </w:tr>
      <w:tr w:rsidR="00585211" w:rsidRPr="00AE44DE" w14:paraId="3CA961BB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04D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3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3F4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9A7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2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5059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6D9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9,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2E2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5C3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,4 (0,3-6,3)</w:t>
            </w:r>
          </w:p>
        </w:tc>
      </w:tr>
      <w:tr w:rsidR="00585211" w:rsidRPr="00AE44DE" w14:paraId="1491CCE1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12C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3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95AC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4EE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0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7D08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9245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5,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3DC1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E30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6 (0,2-2,3)</w:t>
            </w:r>
          </w:p>
        </w:tc>
      </w:tr>
      <w:tr w:rsidR="00585211" w:rsidRPr="00AE44DE" w14:paraId="51D7B602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89D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3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DB62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CC3C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7CEC5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458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CCC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F1C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  <w:tr w:rsidR="00585211" w:rsidRPr="00AE44DE" w14:paraId="4A4ED0CF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415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4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DA5E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A66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761B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C734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8E2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ADA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  <w:tr w:rsidR="00585211" w:rsidRPr="00AE44DE" w14:paraId="6B204A4E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79A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5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1D1F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FDA3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8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B39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724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8,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35FA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962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4 (0,1-1,6)</w:t>
            </w:r>
          </w:p>
        </w:tc>
      </w:tr>
      <w:tr w:rsidR="00585211" w:rsidRPr="00AE44DE" w14:paraId="516C10A9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10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5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4F3A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53EC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B5E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02A7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34DA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561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  <w:tr w:rsidR="00585211" w:rsidRPr="00AE44DE" w14:paraId="74B1E1CA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39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5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0D7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D5B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AF0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B30C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AC9A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503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9 (0,0-33,3)</w:t>
            </w:r>
          </w:p>
        </w:tc>
      </w:tr>
      <w:tr w:rsidR="00585211" w:rsidRPr="00AE44DE" w14:paraId="492E6E01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F3F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7F6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6A9F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360F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B83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8B1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E1C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  <w:tr w:rsidR="00585211" w:rsidRPr="00AE44DE" w14:paraId="7757EBBD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E69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2157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367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36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807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3E6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3,6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69A" w14:textId="77777777" w:rsidR="00585211" w:rsidRPr="00AE44DE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0,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332" w14:textId="77777777" w:rsidR="00585211" w:rsidRPr="00AE44DE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3,6 (1,2-11,5)</w:t>
            </w:r>
          </w:p>
        </w:tc>
      </w:tr>
      <w:tr w:rsidR="00585211" w:rsidRPr="00AE44DE" w14:paraId="155202F9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A50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B31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A11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E13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AF4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54D9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D8E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,8 (0,1-51,9)</w:t>
            </w:r>
          </w:p>
        </w:tc>
      </w:tr>
      <w:tr w:rsidR="00585211" w:rsidRPr="00AE44DE" w14:paraId="43FD494A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BC2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4E9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332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1246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56F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2084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392C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  <w:tr w:rsidR="00585211" w:rsidRPr="00AE44DE" w14:paraId="55A038F0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82E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F51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35CE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33E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6EAA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CCE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25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</w:tbl>
    <w:tbl>
      <w:tblPr>
        <w:tblW w:w="4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7"/>
        <w:gridCol w:w="543"/>
        <w:gridCol w:w="554"/>
        <w:gridCol w:w="543"/>
        <w:gridCol w:w="554"/>
        <w:gridCol w:w="700"/>
        <w:gridCol w:w="1160"/>
      </w:tblGrid>
      <w:tr w:rsidR="00585211" w:rsidRPr="00AE44DE" w14:paraId="75776EB5" w14:textId="77777777" w:rsidTr="00DF08B1">
        <w:trPr>
          <w:trHeight w:val="156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53264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  <w:lang w:val="es-ES" w:eastAsia="es-ES"/>
              </w:rPr>
            </w:pPr>
            <w:r w:rsidRPr="00AE44DE">
              <w:rPr>
                <w:b/>
                <w:bCs/>
                <w:sz w:val="16"/>
                <w:szCs w:val="16"/>
              </w:rPr>
              <w:t>DQB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130E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Med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6A2C8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 xml:space="preserve">%      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F89F5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Med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C316D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750E70">
              <w:rPr>
                <w:b/>
                <w:bCs/>
                <w:sz w:val="16"/>
                <w:szCs w:val="16"/>
              </w:rPr>
              <w:t xml:space="preserve">%             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0FFE" w14:textId="77777777" w:rsidR="00585211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*</w:t>
            </w:r>
          </w:p>
          <w:p w14:paraId="413F649B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gt;M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36646" w14:textId="77777777" w:rsidR="00585211" w:rsidRPr="00750E70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1F3B25">
              <w:rPr>
                <w:b/>
                <w:bCs/>
                <w:sz w:val="16"/>
                <w:szCs w:val="16"/>
              </w:rPr>
              <w:t xml:space="preserve">OR </w:t>
            </w:r>
            <w:r>
              <w:rPr>
                <w:b/>
                <w:bCs/>
                <w:sz w:val="16"/>
                <w:szCs w:val="16"/>
              </w:rPr>
              <w:t>(</w:t>
            </w:r>
            <w:r w:rsidRPr="001F3B25">
              <w:rPr>
                <w:b/>
                <w:bCs/>
                <w:sz w:val="16"/>
                <w:szCs w:val="16"/>
              </w:rPr>
              <w:t>95%</w:t>
            </w:r>
            <w:r>
              <w:rPr>
                <w:b/>
                <w:bCs/>
                <w:sz w:val="16"/>
                <w:szCs w:val="16"/>
              </w:rPr>
              <w:t>CI</w:t>
            </w:r>
            <w:r w:rsidRPr="001F3B25">
              <w:rPr>
                <w:b/>
                <w:bCs/>
                <w:sz w:val="16"/>
                <w:szCs w:val="16"/>
              </w:rPr>
              <w:t>) &gt;M</w:t>
            </w:r>
            <w:r>
              <w:rPr>
                <w:b/>
                <w:bCs/>
                <w:sz w:val="16"/>
                <w:szCs w:val="16"/>
              </w:rPr>
              <w:t>ed</w:t>
            </w:r>
            <w:r w:rsidRPr="001F3B25">
              <w:rPr>
                <w:b/>
                <w:bCs/>
                <w:sz w:val="16"/>
                <w:szCs w:val="16"/>
              </w:rPr>
              <w:t>&lt;</w:t>
            </w:r>
          </w:p>
        </w:tc>
      </w:tr>
      <w:tr w:rsidR="00585211" w:rsidRPr="00AE44DE" w14:paraId="0C2C0DA1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097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2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1F45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978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0,2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D68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3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0C86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1,8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8BE2" w14:textId="77777777" w:rsidR="00585211" w:rsidRPr="00AE44DE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0,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11A0" w14:textId="77777777" w:rsidR="00585211" w:rsidRPr="00AE44DE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0,4 (0,2-0,8)</w:t>
            </w:r>
          </w:p>
        </w:tc>
      </w:tr>
      <w:tr w:rsidR="00585211" w:rsidRPr="00AE44DE" w14:paraId="72CFC4DE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9F8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2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9155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2AB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8,8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2A6B5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68D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3,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B5EF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1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6EE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6 (0,3-1,4)</w:t>
            </w:r>
          </w:p>
        </w:tc>
      </w:tr>
      <w:tr w:rsidR="00585211" w:rsidRPr="00AE44DE" w14:paraId="278A7F55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60A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3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9EA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C75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6,3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EB65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F29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1,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63EB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2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ED8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,5 (0,7-3,1)</w:t>
            </w:r>
          </w:p>
        </w:tc>
      </w:tr>
      <w:tr w:rsidR="00585211" w:rsidRPr="00AE44DE" w14:paraId="30BC065F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9C3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3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0C7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73D6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6,1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C2C4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C7EA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2,9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CAF4" w14:textId="77777777" w:rsidR="00585211" w:rsidRPr="00AE44DE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0,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D937" w14:textId="77777777" w:rsidR="00585211" w:rsidRPr="00AE44DE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0,4 (0,2-1,1)</w:t>
            </w:r>
          </w:p>
        </w:tc>
      </w:tr>
      <w:tr w:rsidR="00585211" w:rsidRPr="00AE44DE" w14:paraId="5ACBFDA1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39D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3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1947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C0D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5,4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04F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38A8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,4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5BD6C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BF6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,2 (0,8-29,0)</w:t>
            </w:r>
          </w:p>
        </w:tc>
      </w:tr>
      <w:tr w:rsidR="00585211" w:rsidRPr="00AE44DE" w14:paraId="1C85823F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E53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4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BBF5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D651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7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215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BA7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26F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1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3F6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2 (0,0-2,4)</w:t>
            </w:r>
          </w:p>
        </w:tc>
      </w:tr>
      <w:tr w:rsidR="00585211" w:rsidRPr="00AE44DE" w14:paraId="739ED06B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771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5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F7CC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CCD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6,8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1E5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0636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1,6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DC4E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624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6 (0,2-1,4)</w:t>
            </w:r>
          </w:p>
        </w:tc>
      </w:tr>
      <w:tr w:rsidR="00585211" w:rsidRPr="00AE44DE" w14:paraId="137709D0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884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5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738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949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,1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DFF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A7E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AB4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EEA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 (0,4-10,5)</w:t>
            </w:r>
          </w:p>
        </w:tc>
      </w:tr>
      <w:tr w:rsidR="00585211" w:rsidRPr="00AE44DE" w14:paraId="1206EE64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56C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5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474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2315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C6ED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EE7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4C8E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7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D10F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7 (0,1-4,0)</w:t>
            </w:r>
          </w:p>
        </w:tc>
      </w:tr>
      <w:tr w:rsidR="00585211" w:rsidRPr="00AE44DE" w14:paraId="7BBBCF74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41FD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2BD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3A5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7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D86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9C05C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5434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0D0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 (0,0-3,6)</w:t>
            </w:r>
          </w:p>
        </w:tc>
      </w:tr>
      <w:tr w:rsidR="00585211" w:rsidRPr="00AE44DE" w14:paraId="0121C14E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96B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E063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4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C18F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9,9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D3B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88247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5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35C" w14:textId="77777777" w:rsidR="00585211" w:rsidRPr="00AE44DE" w:rsidRDefault="00585211" w:rsidP="00DF08B1">
            <w:pPr>
              <w:jc w:val="right"/>
              <w:rPr>
                <w:b/>
                <w:bCs/>
                <w:sz w:val="16"/>
                <w:szCs w:val="16"/>
              </w:rPr>
            </w:pPr>
            <w:r w:rsidRPr="00AE44DE">
              <w:rPr>
                <w:b/>
                <w:bCs/>
                <w:sz w:val="16"/>
                <w:szCs w:val="16"/>
              </w:rPr>
              <w:t>0,0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AE5" w14:textId="77777777" w:rsidR="00585211" w:rsidRPr="00AE44DE" w:rsidRDefault="00585211" w:rsidP="00DF08B1">
            <w:pPr>
              <w:jc w:val="center"/>
              <w:rPr>
                <w:b/>
                <w:bCs/>
                <w:sz w:val="16"/>
                <w:szCs w:val="16"/>
              </w:rPr>
            </w:pPr>
            <w:r w:rsidRPr="00AE44DE">
              <w:rPr>
                <w:b/>
                <w:bCs/>
                <w:sz w:val="16"/>
                <w:szCs w:val="16"/>
              </w:rPr>
              <w:t>2,4 (1,3-4,5)</w:t>
            </w:r>
          </w:p>
        </w:tc>
      </w:tr>
      <w:tr w:rsidR="00585211" w:rsidRPr="00AE44DE" w14:paraId="2694C6D7" w14:textId="77777777" w:rsidTr="00DF08B1">
        <w:trPr>
          <w:trHeight w:val="300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863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73EC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A13D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,8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70A74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8A93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2,7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12E8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FE7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,8 (0,5-7,4)</w:t>
            </w:r>
          </w:p>
        </w:tc>
      </w:tr>
      <w:tr w:rsidR="00585211" w:rsidRPr="00AE44DE" w14:paraId="7822A55F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F502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0B79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C7D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3,4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8DB8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0CD66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77C6" w14:textId="77777777" w:rsidR="00585211" w:rsidRPr="00AE44DE" w:rsidRDefault="00585211" w:rsidP="00DF08B1">
            <w:pPr>
              <w:jc w:val="right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0,0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F032" w14:textId="77777777" w:rsidR="00585211" w:rsidRPr="00AE44DE" w:rsidRDefault="00585211" w:rsidP="00DF08B1">
            <w:pPr>
              <w:jc w:val="center"/>
              <w:rPr>
                <w:bCs/>
                <w:sz w:val="16"/>
                <w:szCs w:val="16"/>
              </w:rPr>
            </w:pPr>
            <w:r w:rsidRPr="00AE44DE">
              <w:rPr>
                <w:bCs/>
                <w:sz w:val="16"/>
                <w:szCs w:val="16"/>
              </w:rPr>
              <w:t>-</w:t>
            </w:r>
          </w:p>
        </w:tc>
      </w:tr>
      <w:tr w:rsidR="00585211" w:rsidRPr="00AE44DE" w14:paraId="12DC61E8" w14:textId="77777777" w:rsidTr="00DF08B1">
        <w:trPr>
          <w:trHeight w:val="315"/>
        </w:trPr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2D6A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60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E17C0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1C4DD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7%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4141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404B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0%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4361" w14:textId="77777777" w:rsidR="00585211" w:rsidRPr="00AE44DE" w:rsidRDefault="00585211" w:rsidP="00DF08B1">
            <w:pPr>
              <w:jc w:val="right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0,31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BAAE" w14:textId="77777777" w:rsidR="00585211" w:rsidRPr="00AE44DE" w:rsidRDefault="00585211" w:rsidP="00DF08B1">
            <w:pPr>
              <w:jc w:val="center"/>
              <w:rPr>
                <w:sz w:val="16"/>
                <w:szCs w:val="16"/>
              </w:rPr>
            </w:pPr>
            <w:r w:rsidRPr="00AE44DE">
              <w:rPr>
                <w:sz w:val="16"/>
                <w:szCs w:val="16"/>
              </w:rPr>
              <w:t>-</w:t>
            </w:r>
          </w:p>
        </w:tc>
      </w:tr>
    </w:tbl>
    <w:p w14:paraId="487EFFFA" w14:textId="01CF046F" w:rsidR="00585211" w:rsidRPr="00754DE5" w:rsidRDefault="00585211" w:rsidP="00585211">
      <w:pPr>
        <w:widowControl w:val="0"/>
        <w:spacing w:line="360" w:lineRule="auto"/>
        <w:rPr>
          <w:bCs/>
          <w:szCs w:val="20"/>
        </w:rPr>
      </w:pPr>
      <w:r>
        <w:rPr>
          <w:bCs/>
          <w:szCs w:val="20"/>
        </w:rPr>
        <w:br w:type="textWrapping" w:clear="all"/>
      </w:r>
      <w:r w:rsidRPr="00594930">
        <w:rPr>
          <w:bCs/>
          <w:szCs w:val="20"/>
        </w:rPr>
        <w:t>* p-values were calculated from Chi-square</w:t>
      </w:r>
      <w:r>
        <w:rPr>
          <w:bCs/>
          <w:szCs w:val="20"/>
        </w:rPr>
        <w:t xml:space="preserve"> </w:t>
      </w:r>
      <w:r w:rsidRPr="00594930">
        <w:rPr>
          <w:bCs/>
          <w:szCs w:val="20"/>
        </w:rPr>
        <w:t xml:space="preserve">test. </w:t>
      </w:r>
      <w:r>
        <w:rPr>
          <w:bCs/>
          <w:szCs w:val="20"/>
        </w:rPr>
        <w:t xml:space="preserve">OR (95%CI): </w:t>
      </w:r>
      <w:r w:rsidRPr="00594930">
        <w:rPr>
          <w:bCs/>
          <w:szCs w:val="20"/>
        </w:rPr>
        <w:t xml:space="preserve">Odds Ratios (OR) with the 95% Confidence Intervals. </w:t>
      </w:r>
      <w:r>
        <w:rPr>
          <w:bCs/>
          <w:szCs w:val="20"/>
        </w:rPr>
        <w:t xml:space="preserve">Q1: highest IgG titers. Q4: lowest IgG titers. Med.: median value. </w:t>
      </w:r>
      <w:r w:rsidRPr="00594930">
        <w:rPr>
          <w:bCs/>
          <w:szCs w:val="20"/>
        </w:rPr>
        <w:t>Bold values indicate the</w:t>
      </w:r>
      <w:r>
        <w:rPr>
          <w:bCs/>
          <w:szCs w:val="20"/>
        </w:rPr>
        <w:t xml:space="preserve"> </w:t>
      </w:r>
      <w:r w:rsidRPr="00594930">
        <w:rPr>
          <w:bCs/>
          <w:szCs w:val="20"/>
        </w:rPr>
        <w:t>statistically significant values</w:t>
      </w:r>
      <w:r w:rsidRPr="00C50644">
        <w:rPr>
          <w:bCs/>
          <w:szCs w:val="20"/>
        </w:rPr>
        <w:t xml:space="preserve"> after Bonferroni correction (p&lt;0.00</w:t>
      </w:r>
      <w:r>
        <w:rPr>
          <w:bCs/>
          <w:szCs w:val="20"/>
        </w:rPr>
        <w:t>4</w:t>
      </w:r>
      <w:r w:rsidRPr="00C50644">
        <w:rPr>
          <w:bCs/>
          <w:szCs w:val="20"/>
        </w:rPr>
        <w:t>); significant p values prior Bonfe</w:t>
      </w:r>
      <w:r>
        <w:rPr>
          <w:bCs/>
          <w:szCs w:val="20"/>
        </w:rPr>
        <w:t xml:space="preserve">rroni correction are also shown. Table 6B. shows HLA-DQB frequency in MS patients with </w:t>
      </w:r>
      <w:r>
        <w:t>higher EBNA-1 and VCA IgG titers (both in Q1 or both above median value) vs. lower titers (both in Q4 or both below median value).</w:t>
      </w:r>
    </w:p>
    <w:p w14:paraId="1FF4DC33" w14:textId="0C3D1B46" w:rsidR="00054FD2" w:rsidRDefault="00054FD2">
      <w:pPr>
        <w:spacing w:before="0" w:after="200" w:line="276" w:lineRule="auto"/>
      </w:pPr>
      <w:r>
        <w:br w:type="page"/>
      </w:r>
    </w:p>
    <w:p w14:paraId="2C381E41" w14:textId="77777777" w:rsidR="00231B46" w:rsidRDefault="00DF08B1">
      <w:pPr>
        <w:spacing w:before="0" w:after="200" w:line="276" w:lineRule="auto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31B46" w:rsidRPr="00231B46">
        <w:rPr>
          <w:rFonts w:cs="Times New Roman"/>
          <w:szCs w:val="24"/>
        </w:rPr>
        <w:t>EBNA-1 IgG titers association to genotypes and alleles from SNPs analysed</w:t>
      </w:r>
      <w:r w:rsidRPr="001549D3">
        <w:rPr>
          <w:rFonts w:cs="Times New Roman"/>
          <w:szCs w:val="24"/>
        </w:rPr>
        <w:t>.</w:t>
      </w:r>
    </w:p>
    <w:tbl>
      <w:tblPr>
        <w:tblpPr w:leftFromText="141" w:rightFromText="141" w:vertAnchor="page" w:horzAnchor="margin" w:tblpXSpec="center" w:tblpY="2867"/>
        <w:tblW w:w="10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600"/>
        <w:gridCol w:w="1780"/>
        <w:gridCol w:w="2340"/>
        <w:gridCol w:w="2340"/>
      </w:tblGrid>
      <w:tr w:rsidR="00231B46" w:rsidRPr="000619FC" w14:paraId="39C1C1D0" w14:textId="77777777" w:rsidTr="008A7E8C">
        <w:trPr>
          <w:trHeight w:val="91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B4F95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SNP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8EA6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GEN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958B7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MAF*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65D0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p value**                                                     EBNA-1 IgG titers / Host genotypes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2D9FE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s-ES"/>
              </w:rPr>
              <w:t>p value***                                                     EBNA-1 IgG titers / Host alleles</w:t>
            </w:r>
          </w:p>
        </w:tc>
      </w:tr>
      <w:tr w:rsidR="00231B46" w:rsidRPr="0028487A" w14:paraId="700247A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5088D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0201872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5E7B5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SP1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6E678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100/2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449A8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3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A977D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99</w:t>
            </w:r>
          </w:p>
        </w:tc>
      </w:tr>
      <w:tr w:rsidR="00231B46" w:rsidRPr="0028487A" w14:paraId="52980AA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31F05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0466829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9BE63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LEC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199EF3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498/108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3B8F4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49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B390B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08</w:t>
            </w:r>
          </w:p>
        </w:tc>
      </w:tr>
      <w:tr w:rsidR="00231B46" w:rsidRPr="0028487A" w14:paraId="34297A3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D703A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1129295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2675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EOM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B11A0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 0.494/107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E6A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b/>
                <w:bCs/>
                <w:color w:val="000000"/>
                <w:lang w:val="en-GB" w:eastAsia="es-ES"/>
              </w:rPr>
              <w:t>0,000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0E2CC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07</w:t>
            </w:r>
          </w:p>
        </w:tc>
      </w:tr>
      <w:tr w:rsidR="00231B46" w:rsidRPr="0028487A" w14:paraId="41F4F0EA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14141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1154801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12ED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Y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E8184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287/6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B5A2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5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E6E28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76</w:t>
            </w:r>
          </w:p>
        </w:tc>
      </w:tr>
      <w:tr w:rsidR="00231B46" w:rsidRPr="0028487A" w14:paraId="1ABA072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B0890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1810217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4680F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EVI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8E914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153/3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981B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8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2169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13</w:t>
            </w:r>
          </w:p>
        </w:tc>
      </w:tr>
      <w:tr w:rsidR="00231B46" w:rsidRPr="0028487A" w14:paraId="0629F7A9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0807C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2212193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E0CC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BAC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D38B0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G=0.300/6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7E38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9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B12B9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74</w:t>
            </w:r>
          </w:p>
        </w:tc>
      </w:tr>
      <w:tr w:rsidR="00231B46" w:rsidRPr="0028487A" w14:paraId="3B53116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EC791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2368653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ACFDB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YP27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4D7A7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317/6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0C5D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1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13ECD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336</w:t>
            </w:r>
          </w:p>
        </w:tc>
      </w:tr>
      <w:tr w:rsidR="00231B46" w:rsidRPr="0028487A" w14:paraId="2418AA0E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012A1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2466022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7A5BF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E629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304/6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D1EF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5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A9592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26</w:t>
            </w:r>
          </w:p>
        </w:tc>
      </w:tr>
      <w:tr w:rsidR="00231B46" w:rsidRPr="0028487A" w14:paraId="33E52A81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8E69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250550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3C3F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ZMIZ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7F828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295/6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E401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86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2F38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56</w:t>
            </w:r>
          </w:p>
        </w:tc>
      </w:tr>
      <w:tr w:rsidR="00231B46" w:rsidRPr="0028487A" w14:paraId="1FEB143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C73FF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3192841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AF560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4218A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189/4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797C8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6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6ACAC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96</w:t>
            </w:r>
          </w:p>
        </w:tc>
      </w:tr>
      <w:tr w:rsidR="00231B46" w:rsidRPr="0028487A" w14:paraId="3F2D0B9E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3FBCB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3333054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8F64DA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RF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CCB52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 0.302/6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F79B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30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7E806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202</w:t>
            </w:r>
          </w:p>
        </w:tc>
      </w:tr>
      <w:tr w:rsidR="00231B46" w:rsidRPr="0028487A" w14:paraId="2839E82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37348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rs1335532 (C/T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A648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D58 / LFA-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0556E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382/8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3F7F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27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29925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89</w:t>
            </w:r>
          </w:p>
        </w:tc>
      </w:tr>
      <w:tr w:rsidR="00231B46" w:rsidRPr="0028487A" w14:paraId="42A433C5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CD20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rs140522 (A/G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91DDE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SCO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B8DEF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376/81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1042F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46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4A61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01</w:t>
            </w:r>
          </w:p>
        </w:tc>
      </w:tr>
      <w:tr w:rsidR="00231B46" w:rsidRPr="0028487A" w14:paraId="69A8A384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2DFD0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52033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00D5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L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9D62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415/90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69C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47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C3921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00</w:t>
            </w:r>
          </w:p>
        </w:tc>
      </w:tr>
      <w:tr w:rsidR="00231B46" w:rsidRPr="0028487A" w14:paraId="5E9F647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FAD0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7066096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3BAB4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L22R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6DA0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G=0.172/3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04BA0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3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1EAF4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57</w:t>
            </w:r>
          </w:p>
        </w:tc>
      </w:tr>
      <w:tr w:rsidR="00231B46" w:rsidRPr="0028487A" w14:paraId="5FC33FB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EA32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7174870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E462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ERT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5EC4F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218/4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757A3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499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9BFE3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69</w:t>
            </w:r>
          </w:p>
        </w:tc>
      </w:tr>
      <w:tr w:rsidR="00231B46" w:rsidRPr="0028487A" w14:paraId="27CBC57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C1B9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1738074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B96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AGA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9DDDD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441/9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56A0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55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53555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09</w:t>
            </w:r>
          </w:p>
        </w:tc>
      </w:tr>
      <w:tr w:rsidR="00231B46" w:rsidRPr="0028487A" w14:paraId="1443EBD4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21F12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 xml:space="preserve">rs2019960 (C/T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ED70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V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BC0B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243/5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D2DE2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3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61C2E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244</w:t>
            </w:r>
          </w:p>
        </w:tc>
      </w:tr>
      <w:tr w:rsidR="00231B46" w:rsidRPr="0028487A" w14:paraId="26F28C67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D2B3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119704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1D6B8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GAL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74BC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129/2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3D429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0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EF6E6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92</w:t>
            </w:r>
          </w:p>
        </w:tc>
      </w:tr>
      <w:tr w:rsidR="00231B46" w:rsidRPr="0028487A" w14:paraId="3CA6B0FA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123C2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24312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5A93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L1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A41E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198/4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E41D6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48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7433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79</w:t>
            </w:r>
          </w:p>
        </w:tc>
      </w:tr>
      <w:tr w:rsidR="00231B46" w:rsidRPr="0028487A" w14:paraId="7EBC913F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48C0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248359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3D71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YP24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FC2C2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439/95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5CE1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2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AD364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49</w:t>
            </w:r>
          </w:p>
        </w:tc>
      </w:tr>
      <w:tr w:rsidR="00231B46" w:rsidRPr="0028487A" w14:paraId="6440099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09A3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283792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6D7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AP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FFB8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459/10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11679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1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81524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99</w:t>
            </w:r>
          </w:p>
        </w:tc>
      </w:tr>
      <w:tr w:rsidR="00231B46" w:rsidRPr="0028487A" w14:paraId="0E8D6EF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C4437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293370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1B677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D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1CDD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210/45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BBEC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2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2FCE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91</w:t>
            </w:r>
          </w:p>
        </w:tc>
      </w:tr>
      <w:tr w:rsidR="00231B46" w:rsidRPr="0028487A" w14:paraId="376E2338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76215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30060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AA3BB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BAT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8308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221/4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4F1D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8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6E6B9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17</w:t>
            </w:r>
          </w:p>
        </w:tc>
      </w:tr>
      <w:tr w:rsidR="00231B46" w:rsidRPr="0028487A" w14:paraId="3D03C6E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9F749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22303759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5A2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D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AE56B8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G=0.270/5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18332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9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2F16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03</w:t>
            </w:r>
          </w:p>
        </w:tc>
      </w:tr>
      <w:tr w:rsidR="00231B46" w:rsidRPr="0028487A" w14:paraId="17F4B508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22E29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lastRenderedPageBreak/>
              <w:t>rs2546890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1B51B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L1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EDC153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433/94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E51F0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26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A344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26</w:t>
            </w:r>
          </w:p>
        </w:tc>
      </w:tr>
      <w:tr w:rsidR="00231B46" w:rsidRPr="0028487A" w14:paraId="03D81547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1A596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3118470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A2F62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IL2R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86572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319/69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88BA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6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249D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467</w:t>
            </w:r>
          </w:p>
        </w:tc>
      </w:tr>
      <w:tr w:rsidR="00231B46" w:rsidRPr="0028487A" w14:paraId="14E8EA4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4F98C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4410871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1E8B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Y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E743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298/6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5065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4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50F4E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50</w:t>
            </w:r>
          </w:p>
        </w:tc>
      </w:tr>
      <w:tr w:rsidR="00231B46" w:rsidRPr="0028487A" w14:paraId="403C2AB8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1199C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461376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051C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TGER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D6262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110/2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41A73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95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7873F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68</w:t>
            </w:r>
          </w:p>
        </w:tc>
      </w:tr>
      <w:tr w:rsidR="00231B46" w:rsidRPr="0028487A" w14:paraId="4079AEC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9C79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4648356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2C0AD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ME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663D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420/91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13BBE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48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DE5E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64</w:t>
            </w:r>
          </w:p>
        </w:tc>
      </w:tr>
      <w:tr w:rsidR="00231B46" w:rsidRPr="0028487A" w14:paraId="0C182FB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1E1CE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4902647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05E72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ZFP36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4279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497/10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7099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2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C911E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02</w:t>
            </w:r>
          </w:p>
        </w:tc>
      </w:tr>
      <w:tr w:rsidR="00231B46" w:rsidRPr="0028487A" w14:paraId="7BD0C12D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ACFD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669607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B19E9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DDBB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=0.389/8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77D6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7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943F3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39</w:t>
            </w:r>
          </w:p>
        </w:tc>
      </w:tr>
      <w:tr w:rsidR="00231B46" w:rsidRPr="0028487A" w14:paraId="4C07D6D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DDF3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7200786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27DD5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LEC16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223F3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492/10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A1DBB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46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383E5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66</w:t>
            </w:r>
          </w:p>
        </w:tc>
      </w:tr>
      <w:tr w:rsidR="00231B46" w:rsidRPr="0028487A" w14:paraId="7398D2C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A9AB3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7238078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DAAA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AL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7C804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G=0.226/49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201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47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8D5A5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16</w:t>
            </w:r>
          </w:p>
        </w:tc>
      </w:tr>
      <w:tr w:rsidR="00231B46" w:rsidRPr="0028487A" w14:paraId="57D09B1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690B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7522462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CB29E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KIF2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D5F9E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150/3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12EE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21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508D4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367</w:t>
            </w:r>
          </w:p>
        </w:tc>
      </w:tr>
      <w:tr w:rsidR="00231B46" w:rsidRPr="0028487A" w14:paraId="47187A22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A6E62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7595037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AC2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PLE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EF684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352/7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3FA6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4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9E9BA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29</w:t>
            </w:r>
          </w:p>
        </w:tc>
      </w:tr>
      <w:tr w:rsidR="00231B46" w:rsidRPr="0028487A" w14:paraId="4EDA8C8E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440B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7923837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91DBC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HHEX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6709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427/9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93826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2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C02F8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080</w:t>
            </w:r>
          </w:p>
        </w:tc>
      </w:tr>
      <w:tr w:rsidR="00231B46" w:rsidRPr="0028487A" w14:paraId="64421EC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F00B9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802734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B8A94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HEM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033A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198/4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A1FA7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506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D13EB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35</w:t>
            </w:r>
          </w:p>
        </w:tc>
      </w:tr>
      <w:tr w:rsidR="00231B46" w:rsidRPr="0028487A" w14:paraId="26BCB511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45EAF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8112449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152F6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TY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89D15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351/76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EFD2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76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2FFD1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55</w:t>
            </w:r>
          </w:p>
        </w:tc>
      </w:tr>
      <w:tr w:rsidR="00231B46" w:rsidRPr="0028487A" w14:paraId="7D8F6E4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B133C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874628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B843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MPV17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2EFE1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=0.192/4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6938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328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68B6C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164</w:t>
            </w:r>
          </w:p>
        </w:tc>
      </w:tr>
      <w:tr w:rsidR="00231B46" w:rsidRPr="0028487A" w14:paraId="4B163824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73F11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9282641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B208E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CD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CB5F8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=0.050/10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D8F10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95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6137C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398</w:t>
            </w:r>
          </w:p>
        </w:tc>
      </w:tr>
      <w:tr w:rsidR="00231B46" w:rsidRPr="0028487A" w14:paraId="4A8ADE18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48A7B" w14:textId="77777777" w:rsidR="00231B46" w:rsidRPr="0028487A" w:rsidRDefault="00231B46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rs949143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15C83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ARL6IP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6E08A" w14:textId="77777777" w:rsidR="00231B46" w:rsidRPr="0028487A" w:rsidRDefault="00231B46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val="en-GB" w:eastAsia="es-ES"/>
              </w:rPr>
              <w:t>G=0.462/100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C489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67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6A4E" w14:textId="77777777" w:rsidR="00231B46" w:rsidRPr="0028487A" w:rsidRDefault="00231B46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28487A">
              <w:rPr>
                <w:rFonts w:ascii="Calibri" w:eastAsia="Times New Roman" w:hAnsi="Calibri" w:cs="Calibri"/>
                <w:color w:val="000000"/>
                <w:lang w:val="en-GB" w:eastAsia="es-ES"/>
              </w:rPr>
              <w:t>0,863</w:t>
            </w:r>
          </w:p>
        </w:tc>
      </w:tr>
    </w:tbl>
    <w:p w14:paraId="7BD3E200" w14:textId="7FED5BE1" w:rsidR="00054FD2" w:rsidRDefault="00054FD2">
      <w:pPr>
        <w:spacing w:before="0" w:after="200" w:line="276" w:lineRule="auto"/>
      </w:pPr>
      <w:r>
        <w:lastRenderedPageBreak/>
        <w:br w:type="page"/>
      </w:r>
    </w:p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8"/>
      </w:tblGrid>
      <w:tr w:rsidR="00231B46" w:rsidRPr="0028487A" w14:paraId="36BCAF37" w14:textId="77777777" w:rsidTr="008A7E8C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7094" w14:textId="77777777" w:rsidR="00231B46" w:rsidRPr="0028487A" w:rsidRDefault="00231B46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* Minor allele frequency</w:t>
            </w:r>
          </w:p>
        </w:tc>
      </w:tr>
      <w:tr w:rsidR="00231B46" w:rsidRPr="000619FC" w14:paraId="6864D0D1" w14:textId="77777777" w:rsidTr="008A7E8C">
        <w:trPr>
          <w:trHeight w:val="31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9576" w14:textId="77777777" w:rsidR="00231B46" w:rsidRPr="0028487A" w:rsidRDefault="00231B46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** Kruskal Wallis test was performed to analyze EBNA-1 IgG titers between the three genotypes</w:t>
            </w:r>
          </w:p>
        </w:tc>
      </w:tr>
      <w:tr w:rsidR="00231B46" w:rsidRPr="000619FC" w14:paraId="20CA37C9" w14:textId="77777777" w:rsidTr="008A7E8C">
        <w:trPr>
          <w:trHeight w:val="31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D2FD" w14:textId="77777777" w:rsidR="00231B46" w:rsidRPr="0028487A" w:rsidRDefault="00231B46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*** Student's t-test was performed to analyze EBNA-1 IgG titers between both alleles of each SNP</w:t>
            </w:r>
          </w:p>
        </w:tc>
      </w:tr>
      <w:tr w:rsidR="00231B46" w:rsidRPr="000619FC" w14:paraId="6B2E2549" w14:textId="77777777" w:rsidTr="008A7E8C">
        <w:trPr>
          <w:trHeight w:val="29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E7E0" w14:textId="77777777" w:rsidR="00231B46" w:rsidRPr="0028487A" w:rsidRDefault="00231B46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231B46" w:rsidRPr="000619FC" w14:paraId="4F49BE87" w14:textId="77777777" w:rsidTr="008A7E8C">
        <w:trPr>
          <w:trHeight w:val="31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421A" w14:textId="77777777" w:rsidR="00231B46" w:rsidRPr="0028487A" w:rsidRDefault="00231B46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In bold are those significant p values after Bonferroni correction for multiple comparisons (p&lt;0,0012)</w:t>
            </w:r>
          </w:p>
        </w:tc>
      </w:tr>
    </w:tbl>
    <w:p w14:paraId="227429AC" w14:textId="77777777" w:rsidR="00054FD2" w:rsidRDefault="00054FD2" w:rsidP="00654E8F">
      <w:pPr>
        <w:spacing w:before="240"/>
      </w:pPr>
    </w:p>
    <w:p w14:paraId="54B1384D" w14:textId="5B1F2E23" w:rsidR="00231B46" w:rsidRDefault="00231B46">
      <w:pPr>
        <w:spacing w:before="0" w:after="200" w:line="276" w:lineRule="auto"/>
      </w:pPr>
      <w:r>
        <w:br w:type="page"/>
      </w:r>
    </w:p>
    <w:p w14:paraId="5639E089" w14:textId="421E3E81" w:rsidR="00054FD2" w:rsidRDefault="00231B46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532F9" w:rsidRPr="009532F9">
        <w:rPr>
          <w:rFonts w:cs="Times New Roman"/>
          <w:szCs w:val="24"/>
        </w:rPr>
        <w:t>VCA IgG titers association to genotypes and alleles from SNPs analysed</w:t>
      </w:r>
      <w:r w:rsidRPr="001549D3">
        <w:rPr>
          <w:rFonts w:cs="Times New Roman"/>
          <w:szCs w:val="24"/>
        </w:rPr>
        <w:t>.</w:t>
      </w:r>
    </w:p>
    <w:p w14:paraId="1D50A74B" w14:textId="77777777" w:rsidR="009532F9" w:rsidRDefault="009532F9" w:rsidP="00654E8F">
      <w:pPr>
        <w:spacing w:before="240"/>
        <w:rPr>
          <w:rFonts w:cs="Times New Roman"/>
          <w:szCs w:val="24"/>
        </w:rPr>
      </w:pPr>
    </w:p>
    <w:tbl>
      <w:tblPr>
        <w:tblpPr w:leftFromText="141" w:rightFromText="141" w:horzAnchor="margin" w:tblpXSpec="center" w:tblpY="1636"/>
        <w:tblW w:w="11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0"/>
        <w:gridCol w:w="1600"/>
        <w:gridCol w:w="1780"/>
        <w:gridCol w:w="2880"/>
        <w:gridCol w:w="2880"/>
      </w:tblGrid>
      <w:tr w:rsidR="009532F9" w:rsidRPr="0013181D" w14:paraId="603CF7F2" w14:textId="77777777" w:rsidTr="008A7E8C">
        <w:trPr>
          <w:trHeight w:val="72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980ED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SNP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3EB33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GENE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A2DAF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MAF*</w:t>
            </w:r>
          </w:p>
        </w:tc>
        <w:tc>
          <w:tcPr>
            <w:tcW w:w="28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734F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 value**                                                     VCA / Host genotypes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7852E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b/>
                <w:bCs/>
                <w:color w:val="000000"/>
                <w:szCs w:val="24"/>
                <w:lang w:eastAsia="es-ES"/>
              </w:rPr>
              <w:t>p value***                                                     VCA / Host alleles</w:t>
            </w:r>
          </w:p>
        </w:tc>
      </w:tr>
      <w:tr w:rsidR="009532F9" w:rsidRPr="0013181D" w14:paraId="2C24AC5D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0EEA2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0201872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900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SP14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5017B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100/21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BA9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09304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51</w:t>
            </w:r>
          </w:p>
        </w:tc>
      </w:tr>
      <w:tr w:rsidR="009532F9" w:rsidRPr="0013181D" w14:paraId="4F5694C7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53033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0466829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6C1C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LEC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50AC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498/108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FDD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73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CAA9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83</w:t>
            </w:r>
          </w:p>
        </w:tc>
      </w:tr>
      <w:tr w:rsidR="009532F9" w:rsidRPr="0013181D" w14:paraId="6A60245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678E6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1129295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8EAE4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EOME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816C7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 0.494/107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A42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9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BB65E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778</w:t>
            </w:r>
          </w:p>
        </w:tc>
      </w:tr>
      <w:tr w:rsidR="009532F9" w:rsidRPr="0013181D" w14:paraId="412AA3F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E0E0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1154801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D94F1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Y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785F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287/62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B393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5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E965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81</w:t>
            </w:r>
          </w:p>
        </w:tc>
      </w:tr>
      <w:tr w:rsidR="009532F9" w:rsidRPr="0013181D" w14:paraId="6057B5AF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B13F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1810217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9884B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EVI5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E66E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153/33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CA6F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9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BF877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46</w:t>
            </w:r>
          </w:p>
        </w:tc>
      </w:tr>
      <w:tr w:rsidR="009532F9" w:rsidRPr="0013181D" w14:paraId="1FAFF52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1ED37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2212193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2D60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BACH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77FE9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G=0.300/65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E4CA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7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FD66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56</w:t>
            </w:r>
          </w:p>
        </w:tc>
      </w:tr>
      <w:tr w:rsidR="009532F9" w:rsidRPr="0013181D" w14:paraId="40CAA8B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D59B9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2368653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7E5A5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YP27B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1EA2C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317/69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15DCC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7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81D5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34</w:t>
            </w:r>
          </w:p>
        </w:tc>
      </w:tr>
      <w:tr w:rsidR="009532F9" w:rsidRPr="0013181D" w14:paraId="3419BB9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63B1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2466022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6C7A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C4CDA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304/66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D1A71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9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C335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26</w:t>
            </w:r>
          </w:p>
        </w:tc>
      </w:tr>
      <w:tr w:rsidR="009532F9" w:rsidRPr="0013181D" w14:paraId="137B0651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56EE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250550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CDD9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ZMIZ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D2693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295/6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84AF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9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7F8A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76</w:t>
            </w:r>
          </w:p>
        </w:tc>
      </w:tr>
      <w:tr w:rsidR="009532F9" w:rsidRPr="0013181D" w14:paraId="73DEA8A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050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3192841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A355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AC507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189/4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6C84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8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0EF07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53</w:t>
            </w:r>
          </w:p>
        </w:tc>
      </w:tr>
      <w:tr w:rsidR="009532F9" w:rsidRPr="0013181D" w14:paraId="2AAA37BE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F9B31D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3333054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9374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IRF8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A6D2C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 0.302/65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E45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1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94CD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49</w:t>
            </w:r>
          </w:p>
        </w:tc>
      </w:tr>
      <w:tr w:rsidR="009532F9" w:rsidRPr="0013181D" w14:paraId="2B14370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9417F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s1335532 (C/T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29E4C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D58 / LFA-3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F986F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382/8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B77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8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5FB3E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88</w:t>
            </w:r>
          </w:p>
        </w:tc>
      </w:tr>
      <w:tr w:rsidR="009532F9" w:rsidRPr="0013181D" w14:paraId="133801F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05958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s140522 (A/G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04F39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SCO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C17C5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376/81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C726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CA379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65</w:t>
            </w:r>
          </w:p>
        </w:tc>
      </w:tr>
      <w:tr w:rsidR="009532F9" w:rsidRPr="0013181D" w14:paraId="5954E42E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F7918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52033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76A7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IL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5E099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415/9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6383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6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70EEF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49</w:t>
            </w:r>
          </w:p>
        </w:tc>
      </w:tr>
      <w:tr w:rsidR="009532F9" w:rsidRPr="0013181D" w14:paraId="7EC804F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28E35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7066096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64465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IL22RA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AB8ED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G=0.172/37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149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0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3E36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80</w:t>
            </w:r>
          </w:p>
        </w:tc>
      </w:tr>
      <w:tr w:rsidR="009532F9" w:rsidRPr="0013181D" w14:paraId="3BC993B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35F0E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7174870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28883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ERT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B6B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218/47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B1D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9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EF6384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58</w:t>
            </w:r>
          </w:p>
        </w:tc>
      </w:tr>
      <w:tr w:rsidR="009532F9" w:rsidRPr="0013181D" w14:paraId="429BD991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3FE36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1738074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42B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AGA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781C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441/96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A8456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2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3B74C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57</w:t>
            </w:r>
          </w:p>
        </w:tc>
      </w:tr>
      <w:tr w:rsidR="009532F9" w:rsidRPr="0013181D" w14:paraId="74DE82A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66C5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 xml:space="preserve">rs2019960 (C/T)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7F9B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PV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3915C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243/5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C52E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5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4877B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10</w:t>
            </w:r>
          </w:p>
        </w:tc>
      </w:tr>
      <w:tr w:rsidR="009532F9" w:rsidRPr="0013181D" w14:paraId="56A108DA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71C02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119704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A3C64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GAL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B7CA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129/28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FE1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8646B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28</w:t>
            </w:r>
          </w:p>
        </w:tc>
      </w:tr>
      <w:tr w:rsidR="009532F9" w:rsidRPr="0013181D" w14:paraId="584431B1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D84EF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24312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1BAB0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IL12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3C123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198/43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5355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BBAA6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97</w:t>
            </w:r>
          </w:p>
        </w:tc>
      </w:tr>
      <w:tr w:rsidR="009532F9" w:rsidRPr="0013181D" w14:paraId="1BF89157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46C4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248359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EA38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YP24A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408BF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439/95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62A7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5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55D4A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65</w:t>
            </w:r>
          </w:p>
        </w:tc>
      </w:tr>
      <w:tr w:rsidR="009532F9" w:rsidRPr="0013181D" w14:paraId="30B65D73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C6596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283792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2010F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APK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F86ED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459/100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E9EC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5C29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46</w:t>
            </w:r>
          </w:p>
        </w:tc>
      </w:tr>
      <w:tr w:rsidR="009532F9" w:rsidRPr="0013181D" w14:paraId="3877F5F8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BE28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293370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F0E4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D8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3B43A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210/45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E744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5FF81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37</w:t>
            </w:r>
          </w:p>
        </w:tc>
      </w:tr>
      <w:tr w:rsidR="009532F9" w:rsidRPr="0013181D" w14:paraId="6EACB0B5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3F98B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30060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92A2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BATF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3004B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221/48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2D3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4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572AA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62</w:t>
            </w:r>
          </w:p>
        </w:tc>
      </w:tr>
      <w:tr w:rsidR="009532F9" w:rsidRPr="0013181D" w14:paraId="1FD7C090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3FE7F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22303759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739F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D37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7548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G=0.270/58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A7CB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8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EE0A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12</w:t>
            </w:r>
          </w:p>
        </w:tc>
      </w:tr>
      <w:tr w:rsidR="009532F9" w:rsidRPr="0013181D" w14:paraId="29343C54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3205E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lastRenderedPageBreak/>
              <w:t>rs2546890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D77A3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IL12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3789D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433/94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F50D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8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3E1A4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30</w:t>
            </w:r>
          </w:p>
        </w:tc>
      </w:tr>
      <w:tr w:rsidR="009532F9" w:rsidRPr="0013181D" w14:paraId="4A5E416D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1DA2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3118470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CB5C1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IL2R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5882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319/69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0E3D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7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44DA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11</w:t>
            </w:r>
          </w:p>
        </w:tc>
      </w:tr>
      <w:tr w:rsidR="009532F9" w:rsidRPr="0013181D" w14:paraId="241EFB6D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0D176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4410871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04DB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Y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1777C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298/65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B76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4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4A3DC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25</w:t>
            </w:r>
          </w:p>
        </w:tc>
      </w:tr>
      <w:tr w:rsidR="009532F9" w:rsidRPr="0013181D" w14:paraId="46DAB7C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04988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4613763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1C471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PTGER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9FB51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110/23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B2B37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3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5C03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20</w:t>
            </w:r>
          </w:p>
        </w:tc>
      </w:tr>
      <w:tr w:rsidR="009532F9" w:rsidRPr="0013181D" w14:paraId="0B2A6A2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9D617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4648356 (A/C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7070D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ME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63745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420/91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318B8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3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8560F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715</w:t>
            </w:r>
          </w:p>
        </w:tc>
      </w:tr>
      <w:tr w:rsidR="009532F9" w:rsidRPr="0013181D" w14:paraId="15538F7E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7E2F6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4902647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F46B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ZFP36L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FB33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497/108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390B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842B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89</w:t>
            </w:r>
          </w:p>
        </w:tc>
      </w:tr>
      <w:tr w:rsidR="009532F9" w:rsidRPr="0013181D" w14:paraId="509E83BC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48CA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669607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5694B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2EAD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=0.389/84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60D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5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EDB9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65</w:t>
            </w:r>
          </w:p>
        </w:tc>
      </w:tr>
      <w:tr w:rsidR="009532F9" w:rsidRPr="0013181D" w14:paraId="4308128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09F9B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7200786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7F51F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LEC16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36AD2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492/107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DBDA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26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FDA57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74</w:t>
            </w:r>
          </w:p>
        </w:tc>
      </w:tr>
      <w:tr w:rsidR="009532F9" w:rsidRPr="0013181D" w14:paraId="57BCB6A1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B8422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7238078 (G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8E3F1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ALT1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D7B5A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G=0.226/49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20DA1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6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19C79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94</w:t>
            </w:r>
          </w:p>
        </w:tc>
      </w:tr>
      <w:tr w:rsidR="009532F9" w:rsidRPr="0013181D" w14:paraId="663083D7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7352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7522462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FCE65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KIF21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DEACE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150/32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5D34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2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62619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05</w:t>
            </w:r>
          </w:p>
        </w:tc>
      </w:tr>
      <w:tr w:rsidR="009532F9" w:rsidRPr="0013181D" w14:paraId="09A56216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CB7C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7595037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141F7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PLEK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C8C8E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352/76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8E5BF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1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B92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00</w:t>
            </w:r>
          </w:p>
        </w:tc>
      </w:tr>
      <w:tr w:rsidR="009532F9" w:rsidRPr="0013181D" w14:paraId="635CE857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AEE6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7923837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27D4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HHEX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CF0D3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427/93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94EF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96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17D32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657</w:t>
            </w:r>
          </w:p>
        </w:tc>
      </w:tr>
      <w:tr w:rsidR="009532F9" w:rsidRPr="0013181D" w14:paraId="2CA4CCB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A3123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802734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BFC41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HEMI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94339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198/43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B40D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96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C4877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865</w:t>
            </w:r>
          </w:p>
        </w:tc>
      </w:tr>
      <w:tr w:rsidR="009532F9" w:rsidRPr="0013181D" w14:paraId="0E61E79F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EF10F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8112449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29F1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TYK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E42F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351/76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099E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57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9F751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328</w:t>
            </w:r>
          </w:p>
        </w:tc>
      </w:tr>
      <w:tr w:rsidR="009532F9" w:rsidRPr="0013181D" w14:paraId="0809EB6A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88B7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874628 (C/T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CB909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MPV17L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35EF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=0.192/41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1BA0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0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3803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88</w:t>
            </w:r>
          </w:p>
        </w:tc>
      </w:tr>
      <w:tr w:rsidR="009532F9" w:rsidRPr="0013181D" w14:paraId="7ECD586B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EE89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9282641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40458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CD8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76024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=0.050/109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F31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72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D5AB3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404</w:t>
            </w:r>
          </w:p>
        </w:tc>
      </w:tr>
      <w:tr w:rsidR="009532F9" w:rsidRPr="0013181D" w14:paraId="43531EA4" w14:textId="77777777" w:rsidTr="008A7E8C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0772" w14:textId="77777777" w:rsidR="009532F9" w:rsidRPr="0013181D" w:rsidRDefault="009532F9" w:rsidP="008A7E8C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rs949143 (A/G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85C96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ARL6IP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49480" w14:textId="77777777" w:rsidR="009532F9" w:rsidRPr="0013181D" w:rsidRDefault="009532F9" w:rsidP="008A7E8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13181D">
              <w:rPr>
                <w:rFonts w:eastAsia="Times New Roman" w:cs="Times New Roman"/>
                <w:color w:val="000000"/>
                <w:szCs w:val="24"/>
                <w:lang w:eastAsia="es-ES"/>
              </w:rPr>
              <w:t>G=0.462/1007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1BA35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120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15694" w14:textId="77777777" w:rsidR="009532F9" w:rsidRPr="0013181D" w:rsidRDefault="009532F9" w:rsidP="008A7E8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3181D">
              <w:rPr>
                <w:rFonts w:ascii="Calibri" w:eastAsia="Times New Roman" w:hAnsi="Calibri" w:cs="Calibri"/>
                <w:color w:val="000000"/>
                <w:lang w:eastAsia="es-ES"/>
              </w:rPr>
              <w:t>0,045</w:t>
            </w:r>
          </w:p>
        </w:tc>
      </w:tr>
    </w:tbl>
    <w:tbl>
      <w:tblPr>
        <w:tblW w:w="88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38"/>
      </w:tblGrid>
      <w:tr w:rsidR="009532F9" w:rsidRPr="0028487A" w14:paraId="3FD2DB28" w14:textId="77777777" w:rsidTr="008A7E8C">
        <w:trPr>
          <w:trHeight w:val="30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F305" w14:textId="77777777" w:rsidR="009532F9" w:rsidRDefault="009532F9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  <w:p w14:paraId="757FB86B" w14:textId="77777777" w:rsidR="009532F9" w:rsidRPr="0028487A" w:rsidRDefault="009532F9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* Minor allele frequency</w:t>
            </w:r>
          </w:p>
        </w:tc>
      </w:tr>
      <w:tr w:rsidR="009532F9" w:rsidRPr="0028487A" w14:paraId="67049E6D" w14:textId="77777777" w:rsidTr="008A7E8C">
        <w:trPr>
          <w:trHeight w:val="31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1CB" w14:textId="77777777" w:rsidR="009532F9" w:rsidRPr="0028487A" w:rsidRDefault="009532F9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** Kruskal Wallis test was performed to analyze EBNA-1 IgG titers between the three genotypes</w:t>
            </w:r>
          </w:p>
        </w:tc>
      </w:tr>
      <w:tr w:rsidR="009532F9" w:rsidRPr="0028487A" w14:paraId="7C4A3E0E" w14:textId="77777777" w:rsidTr="008A7E8C">
        <w:trPr>
          <w:trHeight w:val="31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B8F4" w14:textId="77777777" w:rsidR="009532F9" w:rsidRPr="0028487A" w:rsidRDefault="009532F9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*** Student's t-test was performed to analyze EBNA-1 IgG titers between both alleles of each SNP</w:t>
            </w:r>
          </w:p>
        </w:tc>
      </w:tr>
      <w:tr w:rsidR="009532F9" w:rsidRPr="0028487A" w14:paraId="55C226F9" w14:textId="77777777" w:rsidTr="008A7E8C">
        <w:trPr>
          <w:trHeight w:val="29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A1FC" w14:textId="77777777" w:rsidR="009532F9" w:rsidRPr="0028487A" w:rsidRDefault="009532F9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</w:p>
        </w:tc>
      </w:tr>
      <w:tr w:rsidR="009532F9" w:rsidRPr="0028487A" w14:paraId="75C8D93C" w14:textId="77777777" w:rsidTr="008A7E8C">
        <w:trPr>
          <w:trHeight w:val="310"/>
        </w:trPr>
        <w:tc>
          <w:tcPr>
            <w:tcW w:w="8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03EA" w14:textId="77777777" w:rsidR="009532F9" w:rsidRPr="0028487A" w:rsidRDefault="009532F9" w:rsidP="008A7E8C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s-ES"/>
              </w:rPr>
            </w:pPr>
            <w:r w:rsidRPr="0028487A">
              <w:rPr>
                <w:rFonts w:eastAsia="Times New Roman" w:cs="Times New Roman"/>
                <w:color w:val="000000"/>
                <w:szCs w:val="24"/>
                <w:lang w:eastAsia="es-ES"/>
              </w:rPr>
              <w:t>In bold are those significant p values after Bonferroni correction for multiple comparisons (p&lt;0,0012)</w:t>
            </w:r>
          </w:p>
        </w:tc>
      </w:tr>
    </w:tbl>
    <w:p w14:paraId="3A2EA636" w14:textId="77777777" w:rsidR="009532F9" w:rsidRPr="001549D3" w:rsidRDefault="009532F9" w:rsidP="00654E8F">
      <w:pPr>
        <w:spacing w:before="240"/>
      </w:pPr>
    </w:p>
    <w:sectPr w:rsidR="009532F9" w:rsidRPr="001549D3" w:rsidSect="00054FD2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5715FC" w14:textId="77777777" w:rsidR="00445C9A" w:rsidRDefault="00445C9A" w:rsidP="00117666">
      <w:pPr>
        <w:spacing w:after="0"/>
      </w:pPr>
      <w:r>
        <w:separator/>
      </w:r>
    </w:p>
  </w:endnote>
  <w:endnote w:type="continuationSeparator" w:id="0">
    <w:p w14:paraId="1C0F14C1" w14:textId="77777777" w:rsidR="00445C9A" w:rsidRDefault="00445C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DF08B1" w:rsidRPr="00577C4C" w:rsidRDefault="00DF08B1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F08B1" w:rsidRPr="00577C4C" w:rsidRDefault="00DF08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DF08B1" w:rsidRPr="00577C4C" w:rsidRDefault="00DF08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3B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DF08B1" w:rsidRPr="00577C4C" w:rsidRDefault="00DF08B1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F08B1" w:rsidRPr="00577C4C" w:rsidRDefault="00DF08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A53B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DF08B1" w:rsidRPr="00577C4C" w:rsidRDefault="00DF08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A53B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C4F4B4" w14:textId="77777777" w:rsidR="00445C9A" w:rsidRDefault="00445C9A" w:rsidP="00117666">
      <w:pPr>
        <w:spacing w:after="0"/>
      </w:pPr>
      <w:r>
        <w:separator/>
      </w:r>
    </w:p>
  </w:footnote>
  <w:footnote w:type="continuationSeparator" w:id="0">
    <w:p w14:paraId="75A9EF7C" w14:textId="77777777" w:rsidR="00445C9A" w:rsidRDefault="00445C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DF08B1" w:rsidRPr="009151AA" w:rsidRDefault="00DF08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DF08B1" w:rsidRDefault="00DF08B1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79B6CC2"/>
    <w:multiLevelType w:val="hybridMultilevel"/>
    <w:tmpl w:val="08808752"/>
    <w:lvl w:ilvl="0" w:tplc="4EF0CAF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2D21334"/>
    <w:multiLevelType w:val="hybridMultilevel"/>
    <w:tmpl w:val="34D2A530"/>
    <w:lvl w:ilvl="0" w:tplc="0C0A0001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54591BA7"/>
    <w:multiLevelType w:val="hybridMultilevel"/>
    <w:tmpl w:val="45E23DEC"/>
    <w:lvl w:ilvl="0" w:tplc="989412C4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7E832D00"/>
    <w:multiLevelType w:val="hybridMultilevel"/>
    <w:tmpl w:val="BCD4C3E0"/>
    <w:lvl w:ilvl="0" w:tplc="AE22F63A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2"/>
  </w:num>
  <w:num w:numId="4">
    <w:abstractNumId w:val="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9"/>
  </w:num>
  <w:num w:numId="8">
    <w:abstractNumId w:val="9"/>
  </w:num>
  <w:num w:numId="9">
    <w:abstractNumId w:val="9"/>
  </w:num>
  <w:num w:numId="10">
    <w:abstractNumId w:val="9"/>
  </w:num>
  <w:num w:numId="11">
    <w:abstractNumId w:val="9"/>
  </w:num>
  <w:num w:numId="12">
    <w:abstractNumId w:val="9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5"/>
  </w:num>
  <w:num w:numId="21">
    <w:abstractNumId w:val="1"/>
  </w:num>
  <w:num w:numId="22">
    <w:abstractNumId w:val="10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4FD2"/>
    <w:rsid w:val="00077D53"/>
    <w:rsid w:val="000917C2"/>
    <w:rsid w:val="00105FD9"/>
    <w:rsid w:val="00117666"/>
    <w:rsid w:val="001549D3"/>
    <w:rsid w:val="00160065"/>
    <w:rsid w:val="00177D84"/>
    <w:rsid w:val="00231B46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5C9A"/>
    <w:rsid w:val="00447801"/>
    <w:rsid w:val="00452E9C"/>
    <w:rsid w:val="004735C8"/>
    <w:rsid w:val="004947A6"/>
    <w:rsid w:val="004961FF"/>
    <w:rsid w:val="00517A89"/>
    <w:rsid w:val="005250F2"/>
    <w:rsid w:val="00585211"/>
    <w:rsid w:val="00593EEA"/>
    <w:rsid w:val="005A5EEE"/>
    <w:rsid w:val="006375C7"/>
    <w:rsid w:val="00654E8F"/>
    <w:rsid w:val="00660D05"/>
    <w:rsid w:val="006820B1"/>
    <w:rsid w:val="006A53BC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A3391"/>
    <w:rsid w:val="009151AA"/>
    <w:rsid w:val="0093429D"/>
    <w:rsid w:val="00943573"/>
    <w:rsid w:val="009532F9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614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08B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iPriority="0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uesto">
    <w:name w:val="Title"/>
    <w:basedOn w:val="Normal"/>
    <w:next w:val="Normal"/>
    <w:link w:val="Puest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PuestoCar">
    <w:name w:val="Puesto Car"/>
    <w:basedOn w:val="Fuentedeprrafopredeter"/>
    <w:link w:val="Puest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Puesto"/>
    <w:next w:val="Puesto"/>
    <w:qFormat/>
    <w:rsid w:val="0001436A"/>
    <w:pPr>
      <w:spacing w:after="120"/>
    </w:pPr>
    <w:rPr>
      <w:i/>
    </w:rPr>
  </w:style>
  <w:style w:type="paragraph" w:styleId="Textoindependiente2">
    <w:name w:val="Body Text 2"/>
    <w:basedOn w:val="Normal"/>
    <w:link w:val="Textoindependiente2Car"/>
    <w:rsid w:val="00B56142"/>
    <w:pPr>
      <w:spacing w:before="0" w:after="0" w:line="480" w:lineRule="auto"/>
      <w:jc w:val="both"/>
    </w:pPr>
    <w:rPr>
      <w:rFonts w:eastAsia="Times New Roman" w:cs="Times New Roman"/>
      <w:b/>
      <w:bCs/>
      <w:szCs w:val="24"/>
      <w:lang w:val="es-ES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B56142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paragraph" w:styleId="Sangra2detindependiente">
    <w:name w:val="Body Text Indent 2"/>
    <w:basedOn w:val="Normal"/>
    <w:link w:val="Sangra2detindependienteCar"/>
    <w:rsid w:val="00B56142"/>
    <w:pPr>
      <w:spacing w:before="0" w:after="120" w:line="480" w:lineRule="auto"/>
      <w:ind w:left="283"/>
    </w:pPr>
    <w:rPr>
      <w:rFonts w:eastAsia="Times New Roman" w:cs="Times New Roman"/>
      <w:szCs w:val="24"/>
      <w:lang w:val="es-ES_tradnl" w:eastAsia="es-ES_tradnl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B56142"/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character" w:styleId="Nmerodepgina">
    <w:name w:val="page number"/>
    <w:basedOn w:val="Fuentedeprrafopredeter"/>
    <w:rsid w:val="00B56142"/>
  </w:style>
  <w:style w:type="table" w:styleId="Tablabsica3">
    <w:name w:val="Table Simple 3"/>
    <w:basedOn w:val="Tablanormal"/>
    <w:rsid w:val="00B5614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customStyle="1" w:styleId="MDPI42tablebody">
    <w:name w:val="MDPI_4.2_table_body"/>
    <w:qFormat/>
    <w:rsid w:val="00B5614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1EAF2D-EC46-4B26-95F4-6753AE1BA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13</Pages>
  <Words>2423</Words>
  <Characters>13330</Characters>
  <Application>Microsoft Office Word</Application>
  <DocSecurity>0</DocSecurity>
  <Lines>111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berto Alvarez Lafuente</cp:lastModifiedBy>
  <cp:revision>7</cp:revision>
  <cp:lastPrinted>2013-10-03T12:51:00Z</cp:lastPrinted>
  <dcterms:created xsi:type="dcterms:W3CDTF">2018-11-23T08:58:00Z</dcterms:created>
  <dcterms:modified xsi:type="dcterms:W3CDTF">2022-07-11T17:04:00Z</dcterms:modified>
</cp:coreProperties>
</file>